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0E799" w14:textId="7CF8B563" w:rsidR="00552998" w:rsidRPr="00633FAF" w:rsidRDefault="00552998" w:rsidP="0050593A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4419FFBE" w14:textId="5F84C578" w:rsidR="00593E19" w:rsidRPr="00593E19" w:rsidRDefault="00593E19" w:rsidP="00593E19">
      <w:pPr>
        <w:rPr>
          <w:b/>
          <w:sz w:val="24"/>
          <w:szCs w:val="24"/>
        </w:rPr>
      </w:pPr>
      <w:r w:rsidRPr="00593E19">
        <w:rPr>
          <w:b/>
          <w:sz w:val="24"/>
          <w:szCs w:val="24"/>
        </w:rPr>
        <w:t>Appendix Table 1. Cohort Study Information</w:t>
      </w:r>
    </w:p>
    <w:tbl>
      <w:tblPr>
        <w:tblStyle w:val="TableGrid2"/>
        <w:tblW w:w="930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003"/>
        <w:gridCol w:w="1994"/>
        <w:gridCol w:w="2395"/>
        <w:gridCol w:w="2393"/>
        <w:gridCol w:w="1517"/>
      </w:tblGrid>
      <w:tr w:rsidR="00593E19" w:rsidRPr="002E17EB" w14:paraId="65CD201D" w14:textId="77777777" w:rsidTr="00B522D9">
        <w:trPr>
          <w:trHeight w:val="80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51429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 w:rsidRPr="002E17EB">
              <w:rPr>
                <w:sz w:val="24"/>
                <w:szCs w:val="24"/>
              </w:rPr>
              <w:t>Cohort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4E836786" w14:textId="77777777" w:rsidR="00593E19" w:rsidRPr="002E17EB" w:rsidRDefault="00593E19" w:rsidP="00D2348A">
            <w:pPr>
              <w:spacing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mographic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2275879" w14:textId="77777777" w:rsidR="00593E19" w:rsidRPr="002E17EB" w:rsidRDefault="00593E19" w:rsidP="00D2348A">
            <w:pPr>
              <w:spacing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ographic Region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A79D6CC" w14:textId="77777777" w:rsidR="00593E19" w:rsidRPr="002E17EB" w:rsidRDefault="00593E19" w:rsidP="00D2348A">
            <w:pPr>
              <w:spacing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igibility Criteria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0F323CD5" w14:textId="77777777" w:rsidR="00593E19" w:rsidRPr="002E17EB" w:rsidRDefault="00593E19" w:rsidP="00D2348A">
            <w:pPr>
              <w:spacing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 Exam</w:t>
            </w:r>
          </w:p>
        </w:tc>
      </w:tr>
      <w:tr w:rsidR="00593E19" w:rsidRPr="002E17EB" w14:paraId="175F11B3" w14:textId="77777777" w:rsidTr="00B522D9">
        <w:trPr>
          <w:trHeight w:val="80"/>
        </w:trPr>
        <w:tc>
          <w:tcPr>
            <w:tcW w:w="965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955D872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F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D5D5412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704 community-dwelling white women, and 662 community-dwelling black women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06F1B65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US sites (Baltimore, MD; Minneapolis, MN; Pittsburgh, PA; Portland, OR)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17AB7E7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omen age 65 and older, </w:t>
            </w:r>
            <w:r w:rsidRPr="005E7249">
              <w:rPr>
                <w:sz w:val="24"/>
                <w:szCs w:val="24"/>
              </w:rPr>
              <w:t>ability to walk without the assistance of another person, and absence of bilateral hip replacement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EDD3F6" w14:textId="77777777" w:rsidR="00593E19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6-1988 white cohort;</w:t>
            </w:r>
          </w:p>
          <w:p w14:paraId="4DE9634D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-1998 black cohort</w:t>
            </w:r>
          </w:p>
        </w:tc>
      </w:tr>
      <w:tr w:rsidR="00593E19" w:rsidRPr="002E17EB" w14:paraId="075D28DB" w14:textId="77777777" w:rsidTr="00B522D9">
        <w:trPr>
          <w:trHeight w:val="113"/>
        </w:trPr>
        <w:tc>
          <w:tcPr>
            <w:tcW w:w="965" w:type="dxa"/>
            <w:hideMark/>
          </w:tcPr>
          <w:p w14:paraId="3536AF29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OS</w:t>
            </w:r>
          </w:p>
        </w:tc>
        <w:tc>
          <w:tcPr>
            <w:tcW w:w="1999" w:type="dxa"/>
          </w:tcPr>
          <w:p w14:paraId="0DEA750A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994 community-dwelling men</w:t>
            </w:r>
          </w:p>
        </w:tc>
        <w:tc>
          <w:tcPr>
            <w:tcW w:w="2407" w:type="dxa"/>
          </w:tcPr>
          <w:p w14:paraId="7698BC7F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US sites (</w:t>
            </w:r>
            <w:r w:rsidRPr="005E7249">
              <w:rPr>
                <w:sz w:val="24"/>
                <w:szCs w:val="24"/>
              </w:rPr>
              <w:t>Birmingham, AL; Minneapolis, MN; Palo Alto, CA; P</w:t>
            </w:r>
            <w:r>
              <w:rPr>
                <w:sz w:val="24"/>
                <w:szCs w:val="24"/>
              </w:rPr>
              <w:t>ittsburgh, PA; Portland, OR;</w:t>
            </w:r>
            <w:r w:rsidRPr="005E7249">
              <w:rPr>
                <w:sz w:val="24"/>
                <w:szCs w:val="24"/>
              </w:rPr>
              <w:t xml:space="preserve"> San Diego, CA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07" w:type="dxa"/>
          </w:tcPr>
          <w:p w14:paraId="5C84595C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n age 65 and older, </w:t>
            </w:r>
            <w:r w:rsidRPr="005E7249">
              <w:rPr>
                <w:sz w:val="24"/>
                <w:szCs w:val="24"/>
              </w:rPr>
              <w:t>ability to walk without the assistance of another person, and absence of bilateral hip replacement</w:t>
            </w:r>
          </w:p>
        </w:tc>
        <w:tc>
          <w:tcPr>
            <w:tcW w:w="1524" w:type="dxa"/>
          </w:tcPr>
          <w:p w14:paraId="5C64F6C3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-2002</w:t>
            </w:r>
          </w:p>
        </w:tc>
      </w:tr>
      <w:tr w:rsidR="00593E19" w:rsidRPr="002E17EB" w14:paraId="184223B1" w14:textId="77777777" w:rsidTr="00B522D9">
        <w:trPr>
          <w:trHeight w:val="80"/>
        </w:trPr>
        <w:tc>
          <w:tcPr>
            <w:tcW w:w="965" w:type="dxa"/>
            <w:shd w:val="clear" w:color="auto" w:fill="E7E6E6" w:themeFill="background2"/>
            <w:hideMark/>
          </w:tcPr>
          <w:p w14:paraId="1BF51F05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 w:rsidRPr="002E17EB">
              <w:rPr>
                <w:sz w:val="24"/>
                <w:szCs w:val="24"/>
              </w:rPr>
              <w:t>Health ABC</w:t>
            </w:r>
          </w:p>
        </w:tc>
        <w:tc>
          <w:tcPr>
            <w:tcW w:w="1999" w:type="dxa"/>
            <w:shd w:val="clear" w:color="auto" w:fill="E7E6E6" w:themeFill="background2"/>
          </w:tcPr>
          <w:p w14:paraId="25B3C4E8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075 black and white community-dwelling men and women</w:t>
            </w:r>
          </w:p>
        </w:tc>
        <w:tc>
          <w:tcPr>
            <w:tcW w:w="2407" w:type="dxa"/>
            <w:shd w:val="clear" w:color="auto" w:fill="E7E6E6" w:themeFill="background2"/>
          </w:tcPr>
          <w:p w14:paraId="7C95B3B2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US sites (Memphis, TN and Pittsburgh, PA)</w:t>
            </w:r>
          </w:p>
        </w:tc>
        <w:tc>
          <w:tcPr>
            <w:tcW w:w="2407" w:type="dxa"/>
            <w:shd w:val="clear" w:color="auto" w:fill="E7E6E6" w:themeFill="background2"/>
          </w:tcPr>
          <w:p w14:paraId="161BB571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70-79 with</w:t>
            </w:r>
            <w:r w:rsidRPr="00DB5F8C">
              <w:rPr>
                <w:sz w:val="24"/>
                <w:szCs w:val="24"/>
              </w:rPr>
              <w:t xml:space="preserve"> no self-report of mobility difficulty or mobility disability</w:t>
            </w:r>
          </w:p>
        </w:tc>
        <w:tc>
          <w:tcPr>
            <w:tcW w:w="1524" w:type="dxa"/>
            <w:shd w:val="clear" w:color="auto" w:fill="E7E6E6" w:themeFill="background2"/>
          </w:tcPr>
          <w:p w14:paraId="400C7A9B" w14:textId="77777777" w:rsidR="00593E19" w:rsidRPr="002E17EB" w:rsidRDefault="00593E19" w:rsidP="00D2348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-1998</w:t>
            </w:r>
          </w:p>
        </w:tc>
      </w:tr>
    </w:tbl>
    <w:p w14:paraId="743AE27E" w14:textId="2A83C5FA" w:rsidR="00552998" w:rsidRDefault="005529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BE2020" w14:textId="77777777" w:rsidR="00E62689" w:rsidRDefault="00E626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4EDBAB" w14:textId="2AA5E139" w:rsidR="00593E19" w:rsidRPr="00593E19" w:rsidRDefault="00593E1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3E19">
        <w:rPr>
          <w:rFonts w:ascii="Times New Roman" w:hAnsi="Times New Roman" w:cs="Times New Roman"/>
          <w:b/>
          <w:sz w:val="24"/>
          <w:szCs w:val="24"/>
        </w:rPr>
        <w:lastRenderedPageBreak/>
        <w:t>Appendix T</w:t>
      </w:r>
      <w:r w:rsidR="00E62689">
        <w:rPr>
          <w:rFonts w:ascii="Times New Roman" w:hAnsi="Times New Roman" w:cs="Times New Roman"/>
          <w:b/>
          <w:sz w:val="24"/>
          <w:szCs w:val="24"/>
        </w:rPr>
        <w:t>able 2</w:t>
      </w:r>
      <w:r>
        <w:rPr>
          <w:rFonts w:ascii="Times New Roman" w:hAnsi="Times New Roman" w:cs="Times New Roman"/>
          <w:b/>
          <w:sz w:val="24"/>
          <w:szCs w:val="24"/>
        </w:rPr>
        <w:t>. Study Participants</w:t>
      </w:r>
      <w:r w:rsidR="00E6268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8694" w:type="dxa"/>
        <w:tblLook w:val="04A0" w:firstRow="1" w:lastRow="0" w:firstColumn="1" w:lastColumn="0" w:noHBand="0" w:noVBand="1"/>
      </w:tblPr>
      <w:tblGrid>
        <w:gridCol w:w="1062"/>
        <w:gridCol w:w="934"/>
        <w:gridCol w:w="1512"/>
        <w:gridCol w:w="838"/>
        <w:gridCol w:w="1063"/>
        <w:gridCol w:w="935"/>
        <w:gridCol w:w="1512"/>
        <w:gridCol w:w="838"/>
      </w:tblGrid>
      <w:tr w:rsidR="00593E19" w:rsidRPr="00EF0BE4" w14:paraId="3CBA8CBA" w14:textId="77777777" w:rsidTr="00593E19">
        <w:trPr>
          <w:trHeight w:val="560"/>
        </w:trPr>
        <w:tc>
          <w:tcPr>
            <w:tcW w:w="0" w:type="auto"/>
          </w:tcPr>
          <w:p w14:paraId="7F96B826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3C7D85C9" w14:textId="26254A0E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</w:tcPr>
          <w:p w14:paraId="3DB9C25F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36823867" w14:textId="00FE7ACD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593E19" w:rsidRPr="00EF0BE4" w14:paraId="493BB0E4" w14:textId="77777777" w:rsidTr="00593E19">
        <w:trPr>
          <w:trHeight w:val="544"/>
        </w:trPr>
        <w:tc>
          <w:tcPr>
            <w:tcW w:w="0" w:type="auto"/>
          </w:tcPr>
          <w:p w14:paraId="5BB59615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0F7C2CD1" w14:textId="77777777" w:rsidR="00593E19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  <w:p w14:paraId="604B8DA7" w14:textId="79C82D3B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</w:tcPr>
          <w:p w14:paraId="7F740AFB" w14:textId="77777777" w:rsidR="00593E19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lendar </w:t>
            </w:r>
          </w:p>
          <w:p w14:paraId="72A8DE17" w14:textId="6F7EC786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shd w:val="clear" w:color="auto" w:fill="auto"/>
          </w:tcPr>
          <w:p w14:paraId="4D861A55" w14:textId="54238B6E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CAD007A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3BB0C9FF" w14:textId="77777777" w:rsidR="00593E19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  <w:p w14:paraId="03F81ABF" w14:textId="119FD4BB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</w:tcPr>
          <w:p w14:paraId="301E712D" w14:textId="77777777" w:rsidR="00593E19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endar</w:t>
            </w:r>
          </w:p>
          <w:p w14:paraId="4F6E8AAE" w14:textId="340BFA31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shd w:val="clear" w:color="auto" w:fill="auto"/>
          </w:tcPr>
          <w:p w14:paraId="6026BD5E" w14:textId="1A627D53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593E19" w:rsidRPr="00EF0BE4" w14:paraId="4C152780" w14:textId="77777777" w:rsidTr="00593E19">
        <w:trPr>
          <w:trHeight w:val="560"/>
        </w:trPr>
        <w:tc>
          <w:tcPr>
            <w:tcW w:w="0" w:type="auto"/>
            <w:vMerge w:val="restart"/>
          </w:tcPr>
          <w:p w14:paraId="11FDEA55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MrOS</w:t>
            </w:r>
          </w:p>
        </w:tc>
        <w:tc>
          <w:tcPr>
            <w:tcW w:w="0" w:type="auto"/>
            <w:shd w:val="clear" w:color="auto" w:fill="auto"/>
          </w:tcPr>
          <w:p w14:paraId="551367A4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318D456D" w14:textId="55EA52DF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2005-2007</w:t>
            </w:r>
          </w:p>
        </w:tc>
        <w:tc>
          <w:tcPr>
            <w:tcW w:w="0" w:type="auto"/>
            <w:shd w:val="clear" w:color="auto" w:fill="auto"/>
          </w:tcPr>
          <w:p w14:paraId="647BD139" w14:textId="535CFE1B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51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D165EF4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</w:p>
        </w:tc>
        <w:tc>
          <w:tcPr>
            <w:tcW w:w="0" w:type="auto"/>
            <w:shd w:val="clear" w:color="auto" w:fill="auto"/>
          </w:tcPr>
          <w:p w14:paraId="5E45C261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F6C1321" w14:textId="35F9390D" w:rsidR="00593E19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-1998</w:t>
            </w:r>
          </w:p>
        </w:tc>
        <w:tc>
          <w:tcPr>
            <w:tcW w:w="0" w:type="auto"/>
            <w:shd w:val="clear" w:color="auto" w:fill="auto"/>
          </w:tcPr>
          <w:p w14:paraId="353EFA4D" w14:textId="5ECB1185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1</w:t>
            </w:r>
          </w:p>
        </w:tc>
      </w:tr>
      <w:tr w:rsidR="00593E19" w:rsidRPr="00EF0BE4" w14:paraId="5A99A306" w14:textId="77777777" w:rsidTr="00593E19">
        <w:trPr>
          <w:trHeight w:val="560"/>
        </w:trPr>
        <w:tc>
          <w:tcPr>
            <w:tcW w:w="0" w:type="auto"/>
            <w:vMerge/>
          </w:tcPr>
          <w:p w14:paraId="629936EF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ADD5C12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45DAA98" w14:textId="69F6B6DC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07-2009</w:t>
            </w:r>
          </w:p>
        </w:tc>
        <w:tc>
          <w:tcPr>
            <w:tcW w:w="0" w:type="auto"/>
            <w:shd w:val="clear" w:color="auto" w:fill="auto"/>
          </w:tcPr>
          <w:p w14:paraId="0921F1F0" w14:textId="13AD247E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26</w:t>
            </w:r>
          </w:p>
        </w:tc>
        <w:tc>
          <w:tcPr>
            <w:tcW w:w="0" w:type="auto"/>
            <w:vMerge/>
            <w:shd w:val="clear" w:color="auto" w:fill="auto"/>
          </w:tcPr>
          <w:p w14:paraId="764B3E07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F979B70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474058C" w14:textId="16B64BD0" w:rsidR="00593E19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</w:t>
            </w:r>
          </w:p>
        </w:tc>
        <w:tc>
          <w:tcPr>
            <w:tcW w:w="0" w:type="auto"/>
            <w:shd w:val="clear" w:color="auto" w:fill="auto"/>
          </w:tcPr>
          <w:p w14:paraId="3632EC22" w14:textId="60269D79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0</w:t>
            </w:r>
          </w:p>
        </w:tc>
      </w:tr>
      <w:tr w:rsidR="00593E19" w:rsidRPr="00EF0BE4" w14:paraId="76ACF0E1" w14:textId="77777777" w:rsidTr="00593E19">
        <w:trPr>
          <w:trHeight w:val="576"/>
        </w:trPr>
        <w:tc>
          <w:tcPr>
            <w:tcW w:w="0" w:type="auto"/>
            <w:vMerge/>
          </w:tcPr>
          <w:p w14:paraId="531012BE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AABDCA4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21062228" w14:textId="3AB9C3FD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14-2016</w:t>
            </w:r>
          </w:p>
        </w:tc>
        <w:tc>
          <w:tcPr>
            <w:tcW w:w="0" w:type="auto"/>
            <w:shd w:val="clear" w:color="auto" w:fill="auto"/>
          </w:tcPr>
          <w:p w14:paraId="1E3C3C59" w14:textId="48668B98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67</w:t>
            </w:r>
          </w:p>
        </w:tc>
        <w:tc>
          <w:tcPr>
            <w:tcW w:w="0" w:type="auto"/>
            <w:vMerge/>
            <w:shd w:val="clear" w:color="auto" w:fill="auto"/>
          </w:tcPr>
          <w:p w14:paraId="07E3E1BA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57434F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6B0FF4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ABE0404" w14:textId="3205967D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19" w:rsidRPr="00EF0BE4" w14:paraId="32A24788" w14:textId="77777777" w:rsidTr="00593E19">
        <w:trPr>
          <w:trHeight w:val="544"/>
        </w:trPr>
        <w:tc>
          <w:tcPr>
            <w:tcW w:w="0" w:type="auto"/>
            <w:vMerge w:val="restart"/>
          </w:tcPr>
          <w:p w14:paraId="63A1E95D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HABC</w:t>
            </w:r>
          </w:p>
        </w:tc>
        <w:tc>
          <w:tcPr>
            <w:tcW w:w="0" w:type="auto"/>
            <w:shd w:val="clear" w:color="auto" w:fill="auto"/>
          </w:tcPr>
          <w:p w14:paraId="558277EA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F336098" w14:textId="7A1D069B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999-2000</w:t>
            </w:r>
          </w:p>
        </w:tc>
        <w:tc>
          <w:tcPr>
            <w:tcW w:w="0" w:type="auto"/>
            <w:shd w:val="clear" w:color="auto" w:fill="auto"/>
          </w:tcPr>
          <w:p w14:paraId="093F31C4" w14:textId="60AFBCB8" w:rsidR="00593E19" w:rsidRPr="00EF0BE4" w:rsidRDefault="00BD6D58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4</w:t>
            </w:r>
            <w:r w:rsidR="00593E19" w:rsidRPr="00EF0BE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864D2F1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HABC</w:t>
            </w:r>
          </w:p>
        </w:tc>
        <w:tc>
          <w:tcPr>
            <w:tcW w:w="0" w:type="auto"/>
            <w:shd w:val="clear" w:color="auto" w:fill="auto"/>
          </w:tcPr>
          <w:p w14:paraId="2EFD3DDF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2C2B6F0" w14:textId="0D8D4668" w:rsidR="00593E19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999-2000</w:t>
            </w:r>
          </w:p>
        </w:tc>
        <w:tc>
          <w:tcPr>
            <w:tcW w:w="0" w:type="auto"/>
            <w:shd w:val="clear" w:color="auto" w:fill="auto"/>
          </w:tcPr>
          <w:p w14:paraId="443B5114" w14:textId="754FD59C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593E19" w:rsidRPr="00EF0BE4" w14:paraId="078C182A" w14:textId="77777777" w:rsidTr="00593E19">
        <w:trPr>
          <w:trHeight w:val="576"/>
        </w:trPr>
        <w:tc>
          <w:tcPr>
            <w:tcW w:w="0" w:type="auto"/>
            <w:vMerge/>
          </w:tcPr>
          <w:p w14:paraId="169EE907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95E62FE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0" w:type="auto"/>
          </w:tcPr>
          <w:p w14:paraId="38321247" w14:textId="331D84C9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01-2003</w:t>
            </w:r>
          </w:p>
        </w:tc>
        <w:tc>
          <w:tcPr>
            <w:tcW w:w="0" w:type="auto"/>
            <w:shd w:val="clear" w:color="auto" w:fill="auto"/>
          </w:tcPr>
          <w:p w14:paraId="6508A5FA" w14:textId="410D5992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88</w:t>
            </w:r>
          </w:p>
        </w:tc>
        <w:tc>
          <w:tcPr>
            <w:tcW w:w="0" w:type="auto"/>
            <w:vMerge/>
            <w:shd w:val="clear" w:color="auto" w:fill="auto"/>
          </w:tcPr>
          <w:p w14:paraId="17D463C1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A03A739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0" w:type="auto"/>
          </w:tcPr>
          <w:p w14:paraId="7BDBA194" w14:textId="7FD2C591" w:rsidR="00593E19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01-2003</w:t>
            </w:r>
          </w:p>
        </w:tc>
        <w:tc>
          <w:tcPr>
            <w:tcW w:w="0" w:type="auto"/>
            <w:shd w:val="clear" w:color="auto" w:fill="auto"/>
          </w:tcPr>
          <w:p w14:paraId="093313D2" w14:textId="52F0D301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593E19" w:rsidRPr="00EF0BE4" w14:paraId="02E73FD8" w14:textId="77777777" w:rsidTr="00593E19">
        <w:trPr>
          <w:trHeight w:val="560"/>
        </w:trPr>
        <w:tc>
          <w:tcPr>
            <w:tcW w:w="0" w:type="auto"/>
            <w:vMerge/>
          </w:tcPr>
          <w:p w14:paraId="2487B191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4B3C4E5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1885E08" w14:textId="00D151A9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04-2005</w:t>
            </w:r>
          </w:p>
        </w:tc>
        <w:tc>
          <w:tcPr>
            <w:tcW w:w="0" w:type="auto"/>
            <w:shd w:val="clear" w:color="auto" w:fill="auto"/>
          </w:tcPr>
          <w:p w14:paraId="7F954806" w14:textId="73F3F845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52</w:t>
            </w:r>
          </w:p>
        </w:tc>
        <w:tc>
          <w:tcPr>
            <w:tcW w:w="0" w:type="auto"/>
            <w:vMerge/>
            <w:shd w:val="clear" w:color="auto" w:fill="auto"/>
          </w:tcPr>
          <w:p w14:paraId="1CF90F49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9CC15CD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4E732FA" w14:textId="53F237F2" w:rsidR="00593E19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04-2005</w:t>
            </w:r>
          </w:p>
        </w:tc>
        <w:tc>
          <w:tcPr>
            <w:tcW w:w="0" w:type="auto"/>
            <w:shd w:val="clear" w:color="auto" w:fill="auto"/>
          </w:tcPr>
          <w:p w14:paraId="456D0861" w14:textId="33D2B143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593E19" w:rsidRPr="00EF0BE4" w14:paraId="2CCA55BC" w14:textId="77777777" w:rsidTr="00593E19">
        <w:trPr>
          <w:trHeight w:val="576"/>
        </w:trPr>
        <w:tc>
          <w:tcPr>
            <w:tcW w:w="0" w:type="auto"/>
            <w:vMerge/>
          </w:tcPr>
          <w:p w14:paraId="7C88E355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A8637FB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E549824" w14:textId="17A2C751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06-2007</w:t>
            </w:r>
          </w:p>
        </w:tc>
        <w:tc>
          <w:tcPr>
            <w:tcW w:w="0" w:type="auto"/>
            <w:shd w:val="clear" w:color="auto" w:fill="auto"/>
          </w:tcPr>
          <w:p w14:paraId="7A1E6B93" w14:textId="178C5990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95</w:t>
            </w:r>
          </w:p>
        </w:tc>
        <w:tc>
          <w:tcPr>
            <w:tcW w:w="0" w:type="auto"/>
            <w:vMerge/>
            <w:shd w:val="clear" w:color="auto" w:fill="auto"/>
          </w:tcPr>
          <w:p w14:paraId="7C11ECF8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6BCEEFD" w14:textId="77777777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C950D5D" w14:textId="0E592AE4" w:rsidR="00593E19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06-2007</w:t>
            </w:r>
          </w:p>
        </w:tc>
        <w:tc>
          <w:tcPr>
            <w:tcW w:w="0" w:type="auto"/>
            <w:shd w:val="clear" w:color="auto" w:fill="auto"/>
          </w:tcPr>
          <w:p w14:paraId="2929345B" w14:textId="249B8048" w:rsidR="00593E19" w:rsidRPr="00EF0BE4" w:rsidRDefault="00593E19" w:rsidP="00593E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593E19" w:rsidRPr="00EF0BE4" w14:paraId="12AFA0E1" w14:textId="77777777" w:rsidTr="00593E19">
        <w:trPr>
          <w:trHeight w:val="544"/>
        </w:trPr>
        <w:tc>
          <w:tcPr>
            <w:tcW w:w="0" w:type="auto"/>
            <w:gridSpan w:val="2"/>
          </w:tcPr>
          <w:p w14:paraId="6947DC7E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0" w:type="auto"/>
          </w:tcPr>
          <w:p w14:paraId="35AD2441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4E2CDC1" w14:textId="0E5D8B14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98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BFC21E2" w14:textId="77777777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B1281D" w14:textId="77777777" w:rsidR="00593E19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AC9A7D" w14:textId="7D2EA65D" w:rsidR="00593E19" w:rsidRPr="00EF0BE4" w:rsidRDefault="00593E19" w:rsidP="00D234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3</w:t>
            </w:r>
          </w:p>
        </w:tc>
      </w:tr>
    </w:tbl>
    <w:p w14:paraId="5AF46241" w14:textId="77777777" w:rsidR="00552998" w:rsidRDefault="005529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954F9A" w14:textId="77777777" w:rsidR="00552998" w:rsidRDefault="005529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21C523" w14:textId="77777777" w:rsidR="00552998" w:rsidRDefault="005529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C5C872" w14:textId="77777777" w:rsidR="00E62689" w:rsidRDefault="00E626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423423" w14:textId="3B493B73" w:rsidR="00E62689" w:rsidRPr="00633FAF" w:rsidRDefault="00E62689" w:rsidP="00E20137">
      <w:pPr>
        <w:rPr>
          <w:rFonts w:ascii="Times New Roman" w:hAnsi="Times New Roman" w:cs="Times New Roman"/>
          <w:b/>
        </w:rPr>
      </w:pPr>
      <w:r w:rsidRPr="00633FAF">
        <w:rPr>
          <w:rFonts w:ascii="Times New Roman" w:hAnsi="Times New Roman" w:cs="Times New Roman"/>
          <w:b/>
        </w:rPr>
        <w:lastRenderedPageBreak/>
        <w:t>Appendix Table 3. Variable Ranking</w:t>
      </w:r>
      <w:r w:rsidR="00633FAF" w:rsidRPr="00633FAF">
        <w:rPr>
          <w:rFonts w:ascii="Times New Roman" w:hAnsi="Times New Roman" w:cs="Times New Roman"/>
          <w:b/>
        </w:rPr>
        <w:t xml:space="preserve"> by Minimal Depth (MD) and Variable Importance (VIMP) for Hip Fracture and Mortality before Hip Fracture among Men and Women</w:t>
      </w:r>
    </w:p>
    <w:tbl>
      <w:tblPr>
        <w:tblStyle w:val="TableGrid"/>
        <w:tblW w:w="9385" w:type="dxa"/>
        <w:tblLook w:val="04A0" w:firstRow="1" w:lastRow="0" w:firstColumn="1" w:lastColumn="0" w:noHBand="0" w:noVBand="1"/>
      </w:tblPr>
      <w:tblGrid>
        <w:gridCol w:w="2886"/>
        <w:gridCol w:w="955"/>
        <w:gridCol w:w="1032"/>
        <w:gridCol w:w="1142"/>
        <w:gridCol w:w="1128"/>
        <w:gridCol w:w="1100"/>
        <w:gridCol w:w="1142"/>
      </w:tblGrid>
      <w:tr w:rsidR="00E62689" w:rsidRPr="00633FAF" w14:paraId="4D4909CA" w14:textId="77777777" w:rsidTr="00633FAF">
        <w:trPr>
          <w:trHeight w:val="143"/>
        </w:trPr>
        <w:tc>
          <w:tcPr>
            <w:tcW w:w="2886" w:type="dxa"/>
            <w:noWrap/>
          </w:tcPr>
          <w:p w14:paraId="3D095FF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  <w:gridSpan w:val="3"/>
            <w:noWrap/>
          </w:tcPr>
          <w:p w14:paraId="2BB3BC3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3370" w:type="dxa"/>
            <w:gridSpan w:val="3"/>
            <w:noWrap/>
          </w:tcPr>
          <w:p w14:paraId="2948148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E62689" w:rsidRPr="00633FAF" w14:paraId="628EB978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0609567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55" w:type="dxa"/>
            <w:noWrap/>
            <w:hideMark/>
          </w:tcPr>
          <w:p w14:paraId="2F45C82D" w14:textId="77777777" w:rsidR="00E62689" w:rsidRPr="00633FAF" w:rsidRDefault="00E62689" w:rsidP="00D234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 Rank </w:t>
            </w:r>
          </w:p>
        </w:tc>
        <w:tc>
          <w:tcPr>
            <w:tcW w:w="1032" w:type="dxa"/>
            <w:noWrap/>
            <w:hideMark/>
          </w:tcPr>
          <w:p w14:paraId="231D36B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 xml:space="preserve">Fracture Rank </w:t>
            </w:r>
          </w:p>
          <w:p w14:paraId="32CA136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(VIMP)</w:t>
            </w:r>
          </w:p>
        </w:tc>
        <w:tc>
          <w:tcPr>
            <w:tcW w:w="1141" w:type="dxa"/>
            <w:noWrap/>
            <w:hideMark/>
          </w:tcPr>
          <w:p w14:paraId="0D57445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Mortality Rank (VIMP)</w:t>
            </w:r>
          </w:p>
        </w:tc>
        <w:tc>
          <w:tcPr>
            <w:tcW w:w="1128" w:type="dxa"/>
            <w:noWrap/>
            <w:hideMark/>
          </w:tcPr>
          <w:p w14:paraId="67E582FD" w14:textId="77777777" w:rsidR="00E62689" w:rsidRPr="00633FAF" w:rsidRDefault="00E62689" w:rsidP="00D234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 Rank </w:t>
            </w:r>
          </w:p>
        </w:tc>
        <w:tc>
          <w:tcPr>
            <w:tcW w:w="1100" w:type="dxa"/>
            <w:noWrap/>
            <w:hideMark/>
          </w:tcPr>
          <w:p w14:paraId="6ADF056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Fracture Rank (VIMP)</w:t>
            </w:r>
          </w:p>
        </w:tc>
        <w:tc>
          <w:tcPr>
            <w:tcW w:w="1141" w:type="dxa"/>
            <w:noWrap/>
            <w:hideMark/>
          </w:tcPr>
          <w:p w14:paraId="08DEB33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Mortality Rank (VIMP)</w:t>
            </w:r>
          </w:p>
        </w:tc>
      </w:tr>
      <w:tr w:rsidR="00E62689" w:rsidRPr="00633FAF" w14:paraId="656EF528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186E250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Total hip BMD</w:t>
            </w:r>
          </w:p>
        </w:tc>
        <w:tc>
          <w:tcPr>
            <w:tcW w:w="955" w:type="dxa"/>
            <w:noWrap/>
            <w:hideMark/>
          </w:tcPr>
          <w:p w14:paraId="548F881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2" w:type="dxa"/>
            <w:noWrap/>
            <w:hideMark/>
          </w:tcPr>
          <w:p w14:paraId="2164883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1" w:type="dxa"/>
            <w:noWrap/>
            <w:hideMark/>
          </w:tcPr>
          <w:p w14:paraId="28CA5FC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6C8244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7725E98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1" w:type="dxa"/>
            <w:noWrap/>
            <w:hideMark/>
          </w:tcPr>
          <w:p w14:paraId="047DB3F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62689" w:rsidRPr="00633FAF" w14:paraId="16549BA8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6CBFF03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Gait speed</w:t>
            </w:r>
          </w:p>
        </w:tc>
        <w:tc>
          <w:tcPr>
            <w:tcW w:w="955" w:type="dxa"/>
            <w:noWrap/>
            <w:hideMark/>
          </w:tcPr>
          <w:p w14:paraId="1A6F9BB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2" w:type="dxa"/>
            <w:noWrap/>
            <w:hideMark/>
          </w:tcPr>
          <w:p w14:paraId="46B6843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1" w:type="dxa"/>
            <w:noWrap/>
            <w:hideMark/>
          </w:tcPr>
          <w:p w14:paraId="62FA202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30B0FFB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14:paraId="114DFCA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1" w:type="dxa"/>
            <w:noWrap/>
            <w:hideMark/>
          </w:tcPr>
          <w:p w14:paraId="77E1390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62689" w:rsidRPr="00633FAF" w14:paraId="5FA9DAEA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46E429D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Weight change since age 25y</w:t>
            </w:r>
          </w:p>
        </w:tc>
        <w:tc>
          <w:tcPr>
            <w:tcW w:w="955" w:type="dxa"/>
            <w:noWrap/>
            <w:hideMark/>
          </w:tcPr>
          <w:p w14:paraId="3A24E9B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2" w:type="dxa"/>
            <w:noWrap/>
            <w:hideMark/>
          </w:tcPr>
          <w:p w14:paraId="3527644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433DE9B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8" w:type="dxa"/>
            <w:noWrap/>
            <w:hideMark/>
          </w:tcPr>
          <w:p w14:paraId="393C75C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hideMark/>
          </w:tcPr>
          <w:p w14:paraId="5F7F8B7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1" w:type="dxa"/>
            <w:noWrap/>
            <w:hideMark/>
          </w:tcPr>
          <w:p w14:paraId="3B16403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62689" w:rsidRPr="00633FAF" w14:paraId="235ACE97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12401C8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Femoral neck BMD</w:t>
            </w:r>
          </w:p>
        </w:tc>
        <w:tc>
          <w:tcPr>
            <w:tcW w:w="955" w:type="dxa"/>
            <w:noWrap/>
            <w:hideMark/>
          </w:tcPr>
          <w:p w14:paraId="4094030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2" w:type="dxa"/>
            <w:noWrap/>
            <w:hideMark/>
          </w:tcPr>
          <w:p w14:paraId="0944C0B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hideMark/>
          </w:tcPr>
          <w:p w14:paraId="2DA1130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1763CD6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noWrap/>
            <w:hideMark/>
          </w:tcPr>
          <w:p w14:paraId="6ACAFA4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hideMark/>
          </w:tcPr>
          <w:p w14:paraId="07F028D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62689" w:rsidRPr="00633FAF" w14:paraId="357D3B1C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6DB4499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55" w:type="dxa"/>
            <w:noWrap/>
            <w:hideMark/>
          </w:tcPr>
          <w:p w14:paraId="38777A9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2" w:type="dxa"/>
            <w:noWrap/>
            <w:hideMark/>
          </w:tcPr>
          <w:p w14:paraId="5AA8071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1" w:type="dxa"/>
            <w:noWrap/>
            <w:hideMark/>
          </w:tcPr>
          <w:p w14:paraId="7B24FBA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54D84BD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14:paraId="08E2DDF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0269F23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62689" w:rsidRPr="00633FAF" w14:paraId="31FEB050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20517DF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955" w:type="dxa"/>
            <w:noWrap/>
            <w:hideMark/>
          </w:tcPr>
          <w:p w14:paraId="715925B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2" w:type="dxa"/>
            <w:noWrap/>
            <w:hideMark/>
          </w:tcPr>
          <w:p w14:paraId="0408F34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66692F1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28" w:type="dxa"/>
            <w:noWrap/>
            <w:hideMark/>
          </w:tcPr>
          <w:p w14:paraId="6C3FCEA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noWrap/>
            <w:hideMark/>
          </w:tcPr>
          <w:p w14:paraId="66E7EC4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1" w:type="dxa"/>
            <w:noWrap/>
            <w:hideMark/>
          </w:tcPr>
          <w:p w14:paraId="6A614E1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62689" w:rsidRPr="00633FAF" w14:paraId="64F9FB1D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12BEB79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# Frailty components</w:t>
            </w:r>
          </w:p>
        </w:tc>
        <w:tc>
          <w:tcPr>
            <w:tcW w:w="955" w:type="dxa"/>
            <w:noWrap/>
            <w:hideMark/>
          </w:tcPr>
          <w:p w14:paraId="3996F7F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FB3E18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62E0ACB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6050030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noWrap/>
            <w:hideMark/>
          </w:tcPr>
          <w:p w14:paraId="78906BF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1" w:type="dxa"/>
            <w:noWrap/>
            <w:hideMark/>
          </w:tcPr>
          <w:p w14:paraId="578A054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62689" w:rsidRPr="00633FAF" w14:paraId="50DA4AE8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652384D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Chair stand speed</w:t>
            </w:r>
          </w:p>
        </w:tc>
        <w:tc>
          <w:tcPr>
            <w:tcW w:w="955" w:type="dxa"/>
            <w:noWrap/>
            <w:hideMark/>
          </w:tcPr>
          <w:p w14:paraId="1EAB146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2" w:type="dxa"/>
            <w:noWrap/>
            <w:hideMark/>
          </w:tcPr>
          <w:p w14:paraId="2439878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1" w:type="dxa"/>
            <w:noWrap/>
            <w:hideMark/>
          </w:tcPr>
          <w:p w14:paraId="4E11526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8" w:type="dxa"/>
            <w:noWrap/>
            <w:hideMark/>
          </w:tcPr>
          <w:p w14:paraId="09925B9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noWrap/>
            <w:hideMark/>
          </w:tcPr>
          <w:p w14:paraId="4ED139A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4B9C93A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62689" w:rsidRPr="00633FAF" w14:paraId="2D86F523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6178982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Mobility score</w:t>
            </w:r>
          </w:p>
        </w:tc>
        <w:tc>
          <w:tcPr>
            <w:tcW w:w="955" w:type="dxa"/>
            <w:noWrap/>
            <w:hideMark/>
          </w:tcPr>
          <w:p w14:paraId="6A72AD6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2" w:type="dxa"/>
            <w:noWrap/>
            <w:hideMark/>
          </w:tcPr>
          <w:p w14:paraId="4C73CF1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noWrap/>
            <w:hideMark/>
          </w:tcPr>
          <w:p w14:paraId="11DD854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8" w:type="dxa"/>
            <w:noWrap/>
            <w:hideMark/>
          </w:tcPr>
          <w:p w14:paraId="7A4F6E7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0" w:type="dxa"/>
            <w:noWrap/>
            <w:hideMark/>
          </w:tcPr>
          <w:p w14:paraId="544D3AA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31D0ACE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62689" w:rsidRPr="00633FAF" w14:paraId="37E62CF9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2D770EE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Grip strength</w:t>
            </w:r>
          </w:p>
        </w:tc>
        <w:tc>
          <w:tcPr>
            <w:tcW w:w="955" w:type="dxa"/>
            <w:noWrap/>
            <w:hideMark/>
          </w:tcPr>
          <w:p w14:paraId="4B84009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2" w:type="dxa"/>
            <w:noWrap/>
            <w:hideMark/>
          </w:tcPr>
          <w:p w14:paraId="2218B6E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292D2E9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noWrap/>
            <w:hideMark/>
          </w:tcPr>
          <w:p w14:paraId="4560D73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0" w:type="dxa"/>
            <w:noWrap/>
            <w:hideMark/>
          </w:tcPr>
          <w:p w14:paraId="2F2DC8C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0A7B512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57138E68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14582F7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# Chronic conditions</w:t>
            </w:r>
          </w:p>
        </w:tc>
        <w:tc>
          <w:tcPr>
            <w:tcW w:w="955" w:type="dxa"/>
            <w:noWrap/>
            <w:hideMark/>
          </w:tcPr>
          <w:p w14:paraId="1620B38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2" w:type="dxa"/>
            <w:noWrap/>
            <w:hideMark/>
          </w:tcPr>
          <w:p w14:paraId="7F93313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1" w:type="dxa"/>
            <w:noWrap/>
            <w:hideMark/>
          </w:tcPr>
          <w:p w14:paraId="4CD393D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8" w:type="dxa"/>
            <w:noWrap/>
            <w:hideMark/>
          </w:tcPr>
          <w:p w14:paraId="6BDAC9E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noWrap/>
            <w:hideMark/>
          </w:tcPr>
          <w:p w14:paraId="4380DBB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1" w:type="dxa"/>
            <w:noWrap/>
            <w:hideMark/>
          </w:tcPr>
          <w:p w14:paraId="4178EC7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62689" w:rsidRPr="00633FAF" w14:paraId="156F6F62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244B001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# Medications</w:t>
            </w:r>
          </w:p>
        </w:tc>
        <w:tc>
          <w:tcPr>
            <w:tcW w:w="955" w:type="dxa"/>
            <w:noWrap/>
            <w:hideMark/>
          </w:tcPr>
          <w:p w14:paraId="6C4EC00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noWrap/>
            <w:hideMark/>
          </w:tcPr>
          <w:p w14:paraId="2428BDC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1" w:type="dxa"/>
            <w:noWrap/>
            <w:hideMark/>
          </w:tcPr>
          <w:p w14:paraId="4A0660C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1BB7D1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noWrap/>
            <w:hideMark/>
          </w:tcPr>
          <w:p w14:paraId="40BA000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3A9F899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727CDB5A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6F10B52D" w14:textId="35BFD0F0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Height loss since age 25y</w:t>
            </w:r>
          </w:p>
        </w:tc>
        <w:tc>
          <w:tcPr>
            <w:tcW w:w="955" w:type="dxa"/>
            <w:noWrap/>
            <w:hideMark/>
          </w:tcPr>
          <w:p w14:paraId="6F03707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32" w:type="dxa"/>
            <w:noWrap/>
            <w:hideMark/>
          </w:tcPr>
          <w:p w14:paraId="71FF500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6AAE675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14:paraId="3FC09C5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noWrap/>
            <w:hideMark/>
          </w:tcPr>
          <w:p w14:paraId="5B39FCC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AA4772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62689" w:rsidRPr="00633FAF" w14:paraId="570EADBA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3AF7FC0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Difficulty walking 3 blocks</w:t>
            </w:r>
          </w:p>
        </w:tc>
        <w:tc>
          <w:tcPr>
            <w:tcW w:w="955" w:type="dxa"/>
            <w:noWrap/>
            <w:hideMark/>
          </w:tcPr>
          <w:p w14:paraId="568BE3B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2" w:type="dxa"/>
            <w:noWrap/>
            <w:hideMark/>
          </w:tcPr>
          <w:p w14:paraId="4FABE18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1" w:type="dxa"/>
            <w:noWrap/>
            <w:hideMark/>
          </w:tcPr>
          <w:p w14:paraId="0FF7260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8" w:type="dxa"/>
            <w:noWrap/>
            <w:hideMark/>
          </w:tcPr>
          <w:p w14:paraId="1779857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0" w:type="dxa"/>
            <w:noWrap/>
            <w:hideMark/>
          </w:tcPr>
          <w:p w14:paraId="2C01502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1" w:type="dxa"/>
            <w:noWrap/>
            <w:hideMark/>
          </w:tcPr>
          <w:p w14:paraId="496C33D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2689" w:rsidRPr="00633FAF" w14:paraId="2D420DCD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692BAFD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 xml:space="preserve">Height </w:t>
            </w:r>
          </w:p>
        </w:tc>
        <w:tc>
          <w:tcPr>
            <w:tcW w:w="955" w:type="dxa"/>
            <w:noWrap/>
            <w:hideMark/>
          </w:tcPr>
          <w:p w14:paraId="4C0644F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2" w:type="dxa"/>
            <w:noWrap/>
            <w:hideMark/>
          </w:tcPr>
          <w:p w14:paraId="2791955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171B3F5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B59B57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0" w:type="dxa"/>
            <w:noWrap/>
            <w:hideMark/>
          </w:tcPr>
          <w:p w14:paraId="0B92527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1" w:type="dxa"/>
            <w:noWrap/>
            <w:hideMark/>
          </w:tcPr>
          <w:p w14:paraId="0771A13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4CD5C28C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5A18370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Health status</w:t>
            </w:r>
          </w:p>
        </w:tc>
        <w:tc>
          <w:tcPr>
            <w:tcW w:w="955" w:type="dxa"/>
            <w:noWrap/>
            <w:hideMark/>
          </w:tcPr>
          <w:p w14:paraId="6E0310C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2" w:type="dxa"/>
            <w:noWrap/>
            <w:hideMark/>
          </w:tcPr>
          <w:p w14:paraId="06A7A65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68A44D5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8" w:type="dxa"/>
            <w:noWrap/>
            <w:hideMark/>
          </w:tcPr>
          <w:p w14:paraId="0238BDC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0" w:type="dxa"/>
            <w:noWrap/>
            <w:hideMark/>
          </w:tcPr>
          <w:p w14:paraId="55D46E3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194999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62689" w:rsidRPr="00633FAF" w14:paraId="325C82DD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3F955CA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Falls history (12m)</w:t>
            </w:r>
          </w:p>
        </w:tc>
        <w:tc>
          <w:tcPr>
            <w:tcW w:w="955" w:type="dxa"/>
            <w:noWrap/>
            <w:hideMark/>
          </w:tcPr>
          <w:p w14:paraId="600FA2A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2" w:type="dxa"/>
            <w:noWrap/>
            <w:hideMark/>
          </w:tcPr>
          <w:p w14:paraId="52DF6E1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1" w:type="dxa"/>
            <w:noWrap/>
            <w:hideMark/>
          </w:tcPr>
          <w:p w14:paraId="608EE2C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4A00E7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6B57E15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256BC47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43EDE1FC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2215214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 xml:space="preserve">Fracture history </w:t>
            </w:r>
          </w:p>
        </w:tc>
        <w:tc>
          <w:tcPr>
            <w:tcW w:w="955" w:type="dxa"/>
            <w:noWrap/>
            <w:hideMark/>
          </w:tcPr>
          <w:p w14:paraId="1FAA046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32" w:type="dxa"/>
            <w:noWrap/>
            <w:hideMark/>
          </w:tcPr>
          <w:p w14:paraId="5877769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1" w:type="dxa"/>
            <w:noWrap/>
            <w:hideMark/>
          </w:tcPr>
          <w:p w14:paraId="7A0DB89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B6FD0C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0" w:type="dxa"/>
            <w:noWrap/>
            <w:hideMark/>
          </w:tcPr>
          <w:p w14:paraId="0BAA0ED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1" w:type="dxa"/>
            <w:noWrap/>
            <w:hideMark/>
          </w:tcPr>
          <w:p w14:paraId="1607CA7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0732B49B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18035C5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Shrinking (weight loss)</w:t>
            </w:r>
          </w:p>
        </w:tc>
        <w:tc>
          <w:tcPr>
            <w:tcW w:w="955" w:type="dxa"/>
            <w:noWrap/>
            <w:hideMark/>
          </w:tcPr>
          <w:p w14:paraId="53FA164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32" w:type="dxa"/>
            <w:noWrap/>
            <w:hideMark/>
          </w:tcPr>
          <w:p w14:paraId="3C355CC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66347CC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8" w:type="dxa"/>
            <w:noWrap/>
            <w:hideMark/>
          </w:tcPr>
          <w:p w14:paraId="06A4CE1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noWrap/>
            <w:hideMark/>
          </w:tcPr>
          <w:p w14:paraId="7B84223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1721CFE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62689" w:rsidRPr="00633FAF" w14:paraId="5F4DB320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3F475B4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Slow gait</w:t>
            </w:r>
          </w:p>
        </w:tc>
        <w:tc>
          <w:tcPr>
            <w:tcW w:w="955" w:type="dxa"/>
            <w:noWrap/>
            <w:hideMark/>
          </w:tcPr>
          <w:p w14:paraId="2F866D4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2" w:type="dxa"/>
            <w:noWrap/>
            <w:hideMark/>
          </w:tcPr>
          <w:p w14:paraId="531AB0C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1" w:type="dxa"/>
            <w:noWrap/>
            <w:hideMark/>
          </w:tcPr>
          <w:p w14:paraId="41FDA64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3AE0CAA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0" w:type="dxa"/>
            <w:noWrap/>
            <w:hideMark/>
          </w:tcPr>
          <w:p w14:paraId="5CCB793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noWrap/>
            <w:hideMark/>
          </w:tcPr>
          <w:p w14:paraId="04F5A87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117692DB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42DDCC2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Difficulty climbing 10 steps</w:t>
            </w:r>
          </w:p>
        </w:tc>
        <w:tc>
          <w:tcPr>
            <w:tcW w:w="955" w:type="dxa"/>
            <w:noWrap/>
            <w:hideMark/>
          </w:tcPr>
          <w:p w14:paraId="51EE0C3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2" w:type="dxa"/>
            <w:noWrap/>
            <w:hideMark/>
          </w:tcPr>
          <w:p w14:paraId="3456C90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1" w:type="dxa"/>
            <w:noWrap/>
            <w:hideMark/>
          </w:tcPr>
          <w:p w14:paraId="006C17B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4DD5D9E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0" w:type="dxa"/>
            <w:noWrap/>
            <w:hideMark/>
          </w:tcPr>
          <w:p w14:paraId="2016909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1CB61CA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444EA50F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0CECA10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Weakness (chair stand)</w:t>
            </w:r>
          </w:p>
        </w:tc>
        <w:tc>
          <w:tcPr>
            <w:tcW w:w="955" w:type="dxa"/>
            <w:noWrap/>
            <w:hideMark/>
          </w:tcPr>
          <w:p w14:paraId="6CE9FEE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32" w:type="dxa"/>
            <w:noWrap/>
            <w:hideMark/>
          </w:tcPr>
          <w:p w14:paraId="67E4C5B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1" w:type="dxa"/>
            <w:noWrap/>
            <w:hideMark/>
          </w:tcPr>
          <w:p w14:paraId="4E813F8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  <w:noWrap/>
            <w:hideMark/>
          </w:tcPr>
          <w:p w14:paraId="4F6E7C7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0" w:type="dxa"/>
            <w:noWrap/>
            <w:hideMark/>
          </w:tcPr>
          <w:p w14:paraId="5CAA1FC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1" w:type="dxa"/>
            <w:noWrap/>
            <w:hideMark/>
          </w:tcPr>
          <w:p w14:paraId="0591C56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2689" w:rsidRPr="00633FAF" w14:paraId="46581236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181F037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Loop diuretics</w:t>
            </w:r>
          </w:p>
        </w:tc>
        <w:tc>
          <w:tcPr>
            <w:tcW w:w="955" w:type="dxa"/>
            <w:noWrap/>
            <w:hideMark/>
          </w:tcPr>
          <w:p w14:paraId="78D4F65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2" w:type="dxa"/>
            <w:noWrap/>
            <w:hideMark/>
          </w:tcPr>
          <w:p w14:paraId="1CFA9EE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5AFBCB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8" w:type="dxa"/>
            <w:noWrap/>
            <w:hideMark/>
          </w:tcPr>
          <w:p w14:paraId="51E8AC4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0" w:type="dxa"/>
            <w:noWrap/>
            <w:hideMark/>
          </w:tcPr>
          <w:p w14:paraId="6625DEC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5E17BD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62689" w:rsidRPr="00633FAF" w14:paraId="028CFC16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3BBF832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955" w:type="dxa"/>
            <w:noWrap/>
            <w:hideMark/>
          </w:tcPr>
          <w:p w14:paraId="3D181BD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noWrap/>
            <w:hideMark/>
          </w:tcPr>
          <w:p w14:paraId="60F1777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1" w:type="dxa"/>
            <w:noWrap/>
            <w:hideMark/>
          </w:tcPr>
          <w:p w14:paraId="2A8151C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8" w:type="dxa"/>
            <w:noWrap/>
            <w:hideMark/>
          </w:tcPr>
          <w:p w14:paraId="3E2AD33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0" w:type="dxa"/>
            <w:noWrap/>
            <w:hideMark/>
          </w:tcPr>
          <w:p w14:paraId="0BF617B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1" w:type="dxa"/>
            <w:noWrap/>
            <w:hideMark/>
          </w:tcPr>
          <w:p w14:paraId="7AF7769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7BDB41BA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75AF964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955" w:type="dxa"/>
            <w:noWrap/>
            <w:hideMark/>
          </w:tcPr>
          <w:p w14:paraId="6C2439A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44C44D6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39DB2A6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7F5DF0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0" w:type="dxa"/>
            <w:noWrap/>
            <w:hideMark/>
          </w:tcPr>
          <w:p w14:paraId="1E78BDF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191CAB1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62689" w:rsidRPr="00633FAF" w14:paraId="0E4BB1ED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2575704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955" w:type="dxa"/>
            <w:noWrap/>
            <w:hideMark/>
          </w:tcPr>
          <w:p w14:paraId="25607F3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2" w:type="dxa"/>
            <w:noWrap/>
            <w:hideMark/>
          </w:tcPr>
          <w:p w14:paraId="01FC9E9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35D099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34657B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0" w:type="dxa"/>
            <w:noWrap/>
            <w:hideMark/>
          </w:tcPr>
          <w:p w14:paraId="2CA051F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1D74361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62689" w:rsidRPr="00633FAF" w14:paraId="68858597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08F592F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SSRIs</w:t>
            </w:r>
          </w:p>
        </w:tc>
        <w:tc>
          <w:tcPr>
            <w:tcW w:w="955" w:type="dxa"/>
            <w:noWrap/>
            <w:hideMark/>
          </w:tcPr>
          <w:p w14:paraId="5013B43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1EF6964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74F0D16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59E368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0" w:type="dxa"/>
            <w:noWrap/>
            <w:hideMark/>
          </w:tcPr>
          <w:p w14:paraId="319FD33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B76682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62689" w:rsidRPr="00633FAF" w14:paraId="5A890F2A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6562D64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955" w:type="dxa"/>
            <w:noWrap/>
            <w:hideMark/>
          </w:tcPr>
          <w:p w14:paraId="1BC28B1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32" w:type="dxa"/>
            <w:noWrap/>
            <w:hideMark/>
          </w:tcPr>
          <w:p w14:paraId="115F383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0CFC72A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4BC7D80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0" w:type="dxa"/>
            <w:noWrap/>
            <w:hideMark/>
          </w:tcPr>
          <w:p w14:paraId="4CB81A9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4DE1626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3E3F6C61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5717A0D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955" w:type="dxa"/>
            <w:noWrap/>
            <w:hideMark/>
          </w:tcPr>
          <w:p w14:paraId="4083199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32" w:type="dxa"/>
            <w:noWrap/>
            <w:hideMark/>
          </w:tcPr>
          <w:p w14:paraId="007AD2B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02F263D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7EBF84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0" w:type="dxa"/>
            <w:noWrap/>
            <w:hideMark/>
          </w:tcPr>
          <w:p w14:paraId="22A0BFB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0BE729E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5CCD535B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222DA53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55" w:type="dxa"/>
            <w:noWrap/>
            <w:hideMark/>
          </w:tcPr>
          <w:p w14:paraId="4C26D96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09705D9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36C3B47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CEEF2B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0" w:type="dxa"/>
            <w:noWrap/>
            <w:hideMark/>
          </w:tcPr>
          <w:p w14:paraId="45E1A31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7C3A1F3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5229DBA7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4C03AEF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955" w:type="dxa"/>
            <w:noWrap/>
            <w:hideMark/>
          </w:tcPr>
          <w:p w14:paraId="445CED1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32" w:type="dxa"/>
            <w:noWrap/>
            <w:hideMark/>
          </w:tcPr>
          <w:p w14:paraId="3C00424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70FB7D1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8" w:type="dxa"/>
            <w:noWrap/>
            <w:hideMark/>
          </w:tcPr>
          <w:p w14:paraId="7AFB2A1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00" w:type="dxa"/>
            <w:noWrap/>
            <w:hideMark/>
          </w:tcPr>
          <w:p w14:paraId="108A472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23D8E08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62689" w:rsidRPr="00633FAF" w14:paraId="4FD745FF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2ADC7C3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955" w:type="dxa"/>
            <w:noWrap/>
            <w:hideMark/>
          </w:tcPr>
          <w:p w14:paraId="679749E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31FB655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146C3B9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1737AA9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0" w:type="dxa"/>
            <w:noWrap/>
            <w:hideMark/>
          </w:tcPr>
          <w:p w14:paraId="4D97167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3845263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24B6CEBA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10A52ED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955" w:type="dxa"/>
            <w:noWrap/>
            <w:hideMark/>
          </w:tcPr>
          <w:p w14:paraId="2C01BFF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32" w:type="dxa"/>
            <w:noWrap/>
            <w:hideMark/>
          </w:tcPr>
          <w:p w14:paraId="5A2E883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462BF71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14:paraId="1FB278F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0" w:type="dxa"/>
            <w:noWrap/>
            <w:hideMark/>
          </w:tcPr>
          <w:p w14:paraId="1CD8104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27F608A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1E1DE6C6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14258A2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955" w:type="dxa"/>
            <w:noWrap/>
            <w:hideMark/>
          </w:tcPr>
          <w:p w14:paraId="7F3249D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4748B6F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4BA0228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9599E7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0" w:type="dxa"/>
            <w:noWrap/>
            <w:hideMark/>
          </w:tcPr>
          <w:p w14:paraId="5E20F3A6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31301EE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3CD63763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7C2AFA8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Benzodiazepines</w:t>
            </w:r>
          </w:p>
        </w:tc>
        <w:tc>
          <w:tcPr>
            <w:tcW w:w="955" w:type="dxa"/>
            <w:noWrap/>
            <w:hideMark/>
          </w:tcPr>
          <w:p w14:paraId="17D989D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32" w:type="dxa"/>
            <w:noWrap/>
            <w:hideMark/>
          </w:tcPr>
          <w:p w14:paraId="0F891E7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1A62D1F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C1E9C1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0" w:type="dxa"/>
            <w:noWrap/>
            <w:hideMark/>
          </w:tcPr>
          <w:p w14:paraId="1D562B1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0DC0E9C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44AAE247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0117A99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Weakness (grip strength)</w:t>
            </w:r>
          </w:p>
        </w:tc>
        <w:tc>
          <w:tcPr>
            <w:tcW w:w="955" w:type="dxa"/>
            <w:noWrap/>
            <w:hideMark/>
          </w:tcPr>
          <w:p w14:paraId="03D2749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32" w:type="dxa"/>
            <w:noWrap/>
            <w:hideMark/>
          </w:tcPr>
          <w:p w14:paraId="3BCF205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141989E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8" w:type="dxa"/>
            <w:noWrap/>
            <w:hideMark/>
          </w:tcPr>
          <w:p w14:paraId="32CB3B2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00" w:type="dxa"/>
            <w:noWrap/>
            <w:hideMark/>
          </w:tcPr>
          <w:p w14:paraId="39A92CC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2A27671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0D4ABA84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6AB7A07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55" w:type="dxa"/>
            <w:noWrap/>
            <w:hideMark/>
          </w:tcPr>
          <w:p w14:paraId="2194244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4B40042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71ECB9B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19C8D8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00" w:type="dxa"/>
            <w:noWrap/>
            <w:hideMark/>
          </w:tcPr>
          <w:p w14:paraId="0DED2505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DB1E929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62D22011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06E20DA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</w:p>
        </w:tc>
        <w:tc>
          <w:tcPr>
            <w:tcW w:w="955" w:type="dxa"/>
            <w:noWrap/>
            <w:hideMark/>
          </w:tcPr>
          <w:p w14:paraId="2932A63F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32" w:type="dxa"/>
            <w:noWrap/>
            <w:hideMark/>
          </w:tcPr>
          <w:p w14:paraId="17208BEA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6A45F5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AEB0D9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2675F49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1633F88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1C9C2F22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322521E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Low physical activity</w:t>
            </w:r>
          </w:p>
        </w:tc>
        <w:tc>
          <w:tcPr>
            <w:tcW w:w="955" w:type="dxa"/>
            <w:noWrap/>
            <w:hideMark/>
          </w:tcPr>
          <w:p w14:paraId="5591E904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32" w:type="dxa"/>
            <w:noWrap/>
            <w:hideMark/>
          </w:tcPr>
          <w:p w14:paraId="59A5195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2DCA051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A32C93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495EAFE7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08F1818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1B03F207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2EC8D9BC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H1 receptor antagonists</w:t>
            </w:r>
          </w:p>
        </w:tc>
        <w:tc>
          <w:tcPr>
            <w:tcW w:w="955" w:type="dxa"/>
            <w:noWrap/>
            <w:hideMark/>
          </w:tcPr>
          <w:p w14:paraId="6A55C57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32" w:type="dxa"/>
            <w:noWrap/>
            <w:hideMark/>
          </w:tcPr>
          <w:p w14:paraId="7785E4C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66A5E7F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5C050B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3DE429A2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751E007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2689" w:rsidRPr="00633FAF" w14:paraId="7FFDA2E8" w14:textId="77777777" w:rsidTr="00633FAF">
        <w:trPr>
          <w:trHeight w:val="143"/>
        </w:trPr>
        <w:tc>
          <w:tcPr>
            <w:tcW w:w="2886" w:type="dxa"/>
            <w:noWrap/>
            <w:hideMark/>
          </w:tcPr>
          <w:p w14:paraId="0168BD8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955" w:type="dxa"/>
            <w:noWrap/>
            <w:hideMark/>
          </w:tcPr>
          <w:p w14:paraId="2A3AB1DD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noWrap/>
            <w:hideMark/>
          </w:tcPr>
          <w:p w14:paraId="28C64760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41" w:type="dxa"/>
            <w:noWrap/>
            <w:hideMark/>
          </w:tcPr>
          <w:p w14:paraId="59ACF5EB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B6317DE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03977991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1" w:type="dxa"/>
            <w:noWrap/>
            <w:hideMark/>
          </w:tcPr>
          <w:p w14:paraId="651F61F3" w14:textId="77777777" w:rsidR="00E62689" w:rsidRPr="00633FAF" w:rsidRDefault="00E62689" w:rsidP="00D2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21A267C8" w14:textId="38A20123" w:rsidR="00B50831" w:rsidRDefault="00E62689">
      <w:pPr>
        <w:rPr>
          <w:rFonts w:ascii="Times New Roman" w:hAnsi="Times New Roman" w:cs="Times New Roman"/>
        </w:rPr>
      </w:pPr>
      <w:r w:rsidRPr="00633FAF">
        <w:rPr>
          <w:rFonts w:ascii="Times New Roman" w:hAnsi="Times New Roman" w:cs="Times New Roman"/>
        </w:rPr>
        <w:t>*</w:t>
      </w:r>
      <w:r w:rsidR="00633FAF" w:rsidRPr="00633FAF">
        <w:rPr>
          <w:rFonts w:ascii="Times New Roman" w:hAnsi="Times New Roman" w:cs="Times New Roman"/>
        </w:rPr>
        <w:t>*</w:t>
      </w:r>
      <w:r w:rsidR="00337554">
        <w:rPr>
          <w:rFonts w:ascii="Times New Roman" w:hAnsi="Times New Roman" w:cs="Times New Roman"/>
        </w:rPr>
        <w:t>Minimal depth (</w:t>
      </w:r>
      <w:r w:rsidR="00633FAF" w:rsidRPr="00633FAF">
        <w:rPr>
          <w:rFonts w:ascii="Times New Roman" w:hAnsi="Times New Roman" w:cs="Times New Roman"/>
        </w:rPr>
        <w:t>MD</w:t>
      </w:r>
      <w:r w:rsidR="00337554">
        <w:rPr>
          <w:rFonts w:ascii="Times New Roman" w:hAnsi="Times New Roman" w:cs="Times New Roman"/>
        </w:rPr>
        <w:t>)</w:t>
      </w:r>
      <w:r w:rsidR="00633FAF" w:rsidRPr="00633FAF">
        <w:rPr>
          <w:rFonts w:ascii="Times New Roman" w:hAnsi="Times New Roman" w:cs="Times New Roman"/>
        </w:rPr>
        <w:t xml:space="preserve"> obtained from model predicting both outcomes, </w:t>
      </w:r>
      <w:r w:rsidR="00337554">
        <w:rPr>
          <w:rFonts w:ascii="Times New Roman" w:hAnsi="Times New Roman" w:cs="Times New Roman"/>
        </w:rPr>
        <w:t xml:space="preserve">variable importance (VIMP) </w:t>
      </w:r>
      <w:r w:rsidR="00633FAF" w:rsidRPr="00633FAF">
        <w:rPr>
          <w:rFonts w:ascii="Times New Roman" w:hAnsi="Times New Roman" w:cs="Times New Roman"/>
        </w:rPr>
        <w:t xml:space="preserve">obtained from outcome specific model. </w:t>
      </w:r>
      <w:r w:rsidRPr="00633FAF">
        <w:rPr>
          <w:rFonts w:ascii="Times New Roman" w:hAnsi="Times New Roman" w:cs="Times New Roman"/>
        </w:rPr>
        <w:t>Variables with MD &gt; threshold [10 (men), 9.5 (women)] or VIMP&lt;0.0015 not ranked</w:t>
      </w:r>
    </w:p>
    <w:p w14:paraId="3A126B4A" w14:textId="77777777" w:rsidR="00B50831" w:rsidRDefault="00B508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923AB8" w14:textId="62F1DABC" w:rsidR="00B50831" w:rsidRPr="00633FAF" w:rsidRDefault="00B50831" w:rsidP="00B508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Code Sample and R-Markdown Output. </w:t>
      </w:r>
    </w:p>
    <w:p w14:paraId="53FC11F6" w14:textId="77777777" w:rsidR="00B50831" w:rsidRDefault="00B50831" w:rsidP="00B50831">
      <w:pPr>
        <w:spacing w:after="0"/>
      </w:pPr>
    </w:p>
    <w:p w14:paraId="3ACB083B" w14:textId="49C2DF44" w:rsidR="00B50831" w:rsidRDefault="00B50831" w:rsidP="00B50831">
      <w:pPr>
        <w:spacing w:after="0"/>
      </w:pPr>
      <w:r>
        <w:t>R version 4.2.2 (2022-10-31 ucrt) -- "Innocent and Trusting"</w:t>
      </w:r>
    </w:p>
    <w:p w14:paraId="1A078A84" w14:textId="77777777" w:rsidR="00B50831" w:rsidRDefault="00B50831" w:rsidP="00B50831">
      <w:pPr>
        <w:spacing w:after="0"/>
      </w:pPr>
      <w:r>
        <w:t>Copyright (C) 2022 The R Foundation for Statistical Computing</w:t>
      </w:r>
    </w:p>
    <w:p w14:paraId="2E599D95" w14:textId="77777777" w:rsidR="00B50831" w:rsidRDefault="00B50831" w:rsidP="00B50831">
      <w:pPr>
        <w:spacing w:after="0"/>
      </w:pPr>
      <w:r>
        <w:t>Platform: x86_64-w64-mingw32/x64 (64-bit)</w:t>
      </w:r>
    </w:p>
    <w:p w14:paraId="3EFF1660" w14:textId="77777777" w:rsidR="00B50831" w:rsidRDefault="00B50831" w:rsidP="00B50831">
      <w:pPr>
        <w:spacing w:after="0"/>
      </w:pPr>
      <w:r>
        <w:t>randomForestSRC, version 3.1.1</w:t>
      </w:r>
    </w:p>
    <w:p w14:paraId="5B0A3205" w14:textId="77777777" w:rsidR="00B50831" w:rsidRDefault="00B50831" w:rsidP="00B50831">
      <w:pPr>
        <w:spacing w:after="0"/>
      </w:pPr>
      <w:r>
        <w:t>ggRandomForest, version 2.2.1</w:t>
      </w:r>
    </w:p>
    <w:p w14:paraId="312DDF28" w14:textId="77777777" w:rsidR="00B50831" w:rsidRDefault="00B50831" w:rsidP="00B50831">
      <w:pPr>
        <w:spacing w:after="0"/>
      </w:pPr>
    </w:p>
    <w:p w14:paraId="47D6C63E" w14:textId="77777777" w:rsidR="00B50831" w:rsidRDefault="00B50831" w:rsidP="00B50831">
      <w:pPr>
        <w:spacing w:after="0"/>
      </w:pPr>
    </w:p>
    <w:p w14:paraId="158001A8" w14:textId="77777777" w:rsidR="00B50831" w:rsidRDefault="00B50831" w:rsidP="00B50831">
      <w:r w:rsidRPr="001E078B">
        <w:t>#</w:t>
      </w:r>
      <w:r>
        <w:t>###Run large model predic</w:t>
      </w:r>
      <w:bookmarkStart w:id="0" w:name="_GoBack"/>
      <w:bookmarkEnd w:id="0"/>
      <w:r>
        <w:t>ting both hip fracture and mortality</w:t>
      </w:r>
    </w:p>
    <w:p w14:paraId="6ACC484B" w14:textId="77777777" w:rsidR="00B50831" w:rsidRDefault="00B50831" w:rsidP="00B50831">
      <w:pPr>
        <w:spacing w:after="0"/>
      </w:pPr>
      <w:r>
        <w:t>set.seed(12345)        # Set seed for reproducibility</w:t>
      </w:r>
    </w:p>
    <w:p w14:paraId="39FE6347" w14:textId="77777777" w:rsidR="00B50831" w:rsidRDefault="00B50831" w:rsidP="00B50831">
      <w:pPr>
        <w:spacing w:after="0"/>
      </w:pPr>
      <w:r>
        <w:t>forest_lr_all    &lt;- rfsrc((f),</w:t>
      </w:r>
    </w:p>
    <w:p w14:paraId="6F336259" w14:textId="77777777" w:rsidR="00B50831" w:rsidRDefault="00B50831" w:rsidP="00B50831">
      <w:pPr>
        <w:spacing w:after="0"/>
      </w:pPr>
      <w:r>
        <w:t xml:space="preserve">                    data=impute_data0,</w:t>
      </w:r>
    </w:p>
    <w:p w14:paraId="2150DC15" w14:textId="77777777" w:rsidR="00B50831" w:rsidRDefault="00B50831" w:rsidP="00B50831">
      <w:pPr>
        <w:spacing w:after="0"/>
      </w:pPr>
      <w:r>
        <w:t xml:space="preserve">                    splitrule = "logrankCR",</w:t>
      </w:r>
    </w:p>
    <w:p w14:paraId="3617CCE6" w14:textId="77777777" w:rsidR="00B50831" w:rsidRDefault="00B50831" w:rsidP="00B50831">
      <w:pPr>
        <w:spacing w:after="0"/>
      </w:pPr>
      <w:r>
        <w:t xml:space="preserve">                    ntree = 1000,</w:t>
      </w:r>
    </w:p>
    <w:p w14:paraId="4A1C6108" w14:textId="77777777" w:rsidR="00B50831" w:rsidRDefault="00B50831" w:rsidP="00B50831">
      <w:pPr>
        <w:spacing w:after="0"/>
      </w:pPr>
      <w:r>
        <w:t xml:space="preserve">                    nsplit = 10,</w:t>
      </w:r>
    </w:p>
    <w:p w14:paraId="3DC342B4" w14:textId="77777777" w:rsidR="00B50831" w:rsidRDefault="00B50831" w:rsidP="00B50831">
      <w:pPr>
        <w:spacing w:after="0"/>
      </w:pPr>
      <w:r>
        <w:t xml:space="preserve">                    importance = "permute",</w:t>
      </w:r>
    </w:p>
    <w:p w14:paraId="06E2C238" w14:textId="77777777" w:rsidR="00B50831" w:rsidRDefault="00B50831" w:rsidP="00B50831">
      <w:pPr>
        <w:spacing w:after="0"/>
      </w:pPr>
      <w:r>
        <w:t xml:space="preserve">                    ensemble = "oob",</w:t>
      </w:r>
    </w:p>
    <w:p w14:paraId="4441951E" w14:textId="77777777" w:rsidR="00B50831" w:rsidRDefault="00B50831" w:rsidP="00B50831">
      <w:pPr>
        <w:spacing w:after="0"/>
      </w:pPr>
      <w:r>
        <w:t xml:space="preserve">                    ntime = 50,</w:t>
      </w:r>
    </w:p>
    <w:p w14:paraId="23027146" w14:textId="77777777" w:rsidR="00B50831" w:rsidRDefault="00B50831" w:rsidP="00B50831">
      <w:pPr>
        <w:spacing w:after="0"/>
      </w:pPr>
      <w:r>
        <w:t xml:space="preserve">                    forest = TRUE,</w:t>
      </w:r>
    </w:p>
    <w:p w14:paraId="2FC047F2" w14:textId="77777777" w:rsidR="00B50831" w:rsidRDefault="00B50831" w:rsidP="00B50831">
      <w:pPr>
        <w:spacing w:after="0"/>
      </w:pPr>
      <w:r>
        <w:t xml:space="preserve">                    var.used = "all.trees",</w:t>
      </w:r>
    </w:p>
    <w:p w14:paraId="7E94ED9F" w14:textId="77777777" w:rsidR="00B50831" w:rsidRDefault="00B50831" w:rsidP="00B50831">
      <w:pPr>
        <w:spacing w:after="0"/>
      </w:pPr>
      <w:r>
        <w:t xml:space="preserve">                    tree.err = TRUE,</w:t>
      </w:r>
    </w:p>
    <w:p w14:paraId="326CDD61" w14:textId="77777777" w:rsidR="00B50831" w:rsidRDefault="00B50831" w:rsidP="00B50831">
      <w:pPr>
        <w:spacing w:after="0"/>
      </w:pPr>
      <w:r>
        <w:t xml:space="preserve">                    terminal.qualts = TRUE,</w:t>
      </w:r>
    </w:p>
    <w:p w14:paraId="1575AC61" w14:textId="77777777" w:rsidR="00B50831" w:rsidRDefault="00B50831" w:rsidP="00B50831">
      <w:pPr>
        <w:spacing w:after="0"/>
      </w:pPr>
      <w:r>
        <w:t xml:space="preserve">                    predicted = TRUE,</w:t>
      </w:r>
    </w:p>
    <w:p w14:paraId="5E62CC6B" w14:textId="77777777" w:rsidR="00B50831" w:rsidRDefault="00B50831" w:rsidP="00B50831">
      <w:pPr>
        <w:spacing w:after="0"/>
      </w:pPr>
      <w:r>
        <w:t xml:space="preserve">                    predicted.oob = TRUE,</w:t>
      </w:r>
    </w:p>
    <w:p w14:paraId="0F491425" w14:textId="77777777" w:rsidR="00B50831" w:rsidRDefault="00B50831" w:rsidP="00B50831">
      <w:pPr>
        <w:spacing w:after="0"/>
      </w:pPr>
      <w:r>
        <w:t xml:space="preserve">                    survival.oob = TRUE, </w:t>
      </w:r>
    </w:p>
    <w:p w14:paraId="019678CE" w14:textId="77777777" w:rsidR="00B50831" w:rsidRDefault="00B50831" w:rsidP="00B50831">
      <w:pPr>
        <w:spacing w:after="0"/>
      </w:pPr>
      <w:r>
        <w:t xml:space="preserve">                    inbag = TRUE)</w:t>
      </w:r>
    </w:p>
    <w:p w14:paraId="04A53482" w14:textId="77777777" w:rsidR="00B50831" w:rsidRDefault="00B50831" w:rsidP="00B50831">
      <w:pPr>
        <w:spacing w:after="0"/>
      </w:pPr>
    </w:p>
    <w:p w14:paraId="50DBFF26" w14:textId="77777777" w:rsidR="00B50831" w:rsidRDefault="00B50831" w:rsidP="00B50831">
      <w:pPr>
        <w:spacing w:after="0"/>
      </w:pPr>
      <w:r>
        <w:t>####Determine minimal depth of variables from the above model</w:t>
      </w:r>
    </w:p>
    <w:p w14:paraId="22D82251" w14:textId="77777777" w:rsidR="00B50831" w:rsidRDefault="00B50831" w:rsidP="00B50831">
      <w:pPr>
        <w:spacing w:after="0"/>
      </w:pPr>
      <w:r>
        <w:t>md_fx_all  &lt;- gg_minimal_depth(forest_lr_all)</w:t>
      </w:r>
    </w:p>
    <w:p w14:paraId="58A938EB" w14:textId="77777777" w:rsidR="00B50831" w:rsidRDefault="00B50831" w:rsidP="00B50831">
      <w:pPr>
        <w:spacing w:after="0"/>
      </w:pPr>
      <w:r>
        <w:t>md_var &lt;- paste(md_fx_all$topvars, collapse=" + ")</w:t>
      </w:r>
    </w:p>
    <w:p w14:paraId="6EF971C0" w14:textId="77777777" w:rsidR="00B50831" w:rsidRDefault="00B50831" w:rsidP="00B50831">
      <w:pPr>
        <w:spacing w:after="0"/>
      </w:pPr>
      <w:r>
        <w:t>md_formula &lt;- as.formula(paste(svar, md_var))</w:t>
      </w:r>
    </w:p>
    <w:p w14:paraId="728DBF8B" w14:textId="77777777" w:rsidR="00B50831" w:rsidRDefault="00B50831" w:rsidP="00B50831">
      <w:pPr>
        <w:spacing w:after="0"/>
      </w:pPr>
    </w:p>
    <w:p w14:paraId="42FA2DCF" w14:textId="77777777" w:rsidR="00B50831" w:rsidRDefault="00B50831" w:rsidP="00B50831">
      <w:pPr>
        <w:spacing w:after="0"/>
      </w:pPr>
      <w:r>
        <w:t>####Rerun model with only MD selected variables</w:t>
      </w:r>
    </w:p>
    <w:p w14:paraId="12BC30D9" w14:textId="77777777" w:rsidR="00B50831" w:rsidRDefault="00B50831" w:rsidP="00B50831">
      <w:pPr>
        <w:spacing w:after="0"/>
      </w:pPr>
      <w:r>
        <w:t>set.seed(12345)        # Set seed for reproducibility</w:t>
      </w:r>
    </w:p>
    <w:p w14:paraId="58AAB5B8" w14:textId="77777777" w:rsidR="00B50831" w:rsidRDefault="00B50831" w:rsidP="00B50831">
      <w:pPr>
        <w:spacing w:after="0"/>
      </w:pPr>
      <w:r>
        <w:t>forest_md      &lt;- rfsrc((md_formula),</w:t>
      </w:r>
    </w:p>
    <w:p w14:paraId="280A3939" w14:textId="77777777" w:rsidR="00B50831" w:rsidRDefault="00B50831" w:rsidP="00B50831">
      <w:pPr>
        <w:spacing w:after="0"/>
      </w:pPr>
      <w:r>
        <w:t xml:space="preserve">                    data=impute_data0,</w:t>
      </w:r>
    </w:p>
    <w:p w14:paraId="2B421055" w14:textId="77777777" w:rsidR="00B50831" w:rsidRDefault="00B50831" w:rsidP="00B50831">
      <w:pPr>
        <w:spacing w:after="0"/>
      </w:pPr>
      <w:r>
        <w:t xml:space="preserve">                    splitrule = "logrankCR",</w:t>
      </w:r>
    </w:p>
    <w:p w14:paraId="20795171" w14:textId="77777777" w:rsidR="00B50831" w:rsidRDefault="00B50831" w:rsidP="00B50831">
      <w:pPr>
        <w:spacing w:after="0"/>
      </w:pPr>
      <w:r>
        <w:t xml:space="preserve">                    ntree = 1000,</w:t>
      </w:r>
    </w:p>
    <w:p w14:paraId="6936173E" w14:textId="77777777" w:rsidR="00B50831" w:rsidRDefault="00B50831" w:rsidP="00B50831">
      <w:pPr>
        <w:spacing w:after="0"/>
      </w:pPr>
      <w:r>
        <w:t xml:space="preserve">                    nsplit = 10,</w:t>
      </w:r>
    </w:p>
    <w:p w14:paraId="5B269265" w14:textId="77777777" w:rsidR="00B50831" w:rsidRDefault="00B50831" w:rsidP="00B50831">
      <w:pPr>
        <w:spacing w:after="0"/>
      </w:pPr>
      <w:r>
        <w:t xml:space="preserve">                    importance = "permute",</w:t>
      </w:r>
    </w:p>
    <w:p w14:paraId="71CB039B" w14:textId="77777777" w:rsidR="00B50831" w:rsidRDefault="00B50831" w:rsidP="00B50831">
      <w:pPr>
        <w:spacing w:after="0"/>
      </w:pPr>
      <w:r>
        <w:t xml:space="preserve">                    ensemble = "oob",</w:t>
      </w:r>
    </w:p>
    <w:p w14:paraId="14564620" w14:textId="77777777" w:rsidR="00B50831" w:rsidRDefault="00B50831" w:rsidP="00B50831">
      <w:pPr>
        <w:spacing w:after="0"/>
      </w:pPr>
      <w:r>
        <w:t xml:space="preserve">                    ntime = 50,</w:t>
      </w:r>
    </w:p>
    <w:p w14:paraId="4CCCF3FE" w14:textId="77777777" w:rsidR="00B50831" w:rsidRDefault="00B50831" w:rsidP="00B50831">
      <w:pPr>
        <w:spacing w:after="0"/>
      </w:pPr>
      <w:r>
        <w:lastRenderedPageBreak/>
        <w:t xml:space="preserve">                    forest = TRUE,</w:t>
      </w:r>
    </w:p>
    <w:p w14:paraId="6DB94437" w14:textId="77777777" w:rsidR="00B50831" w:rsidRDefault="00B50831" w:rsidP="00B50831">
      <w:pPr>
        <w:spacing w:after="0"/>
      </w:pPr>
      <w:r>
        <w:t xml:space="preserve">                    var.used = "all.trees",</w:t>
      </w:r>
    </w:p>
    <w:p w14:paraId="777AF63A" w14:textId="77777777" w:rsidR="00B50831" w:rsidRDefault="00B50831" w:rsidP="00B50831">
      <w:pPr>
        <w:spacing w:after="0"/>
      </w:pPr>
      <w:r>
        <w:t xml:space="preserve">                    tree.err = TRUE,</w:t>
      </w:r>
    </w:p>
    <w:p w14:paraId="4344FFD6" w14:textId="77777777" w:rsidR="00B50831" w:rsidRDefault="00B50831" w:rsidP="00B50831">
      <w:pPr>
        <w:spacing w:after="0"/>
      </w:pPr>
      <w:r>
        <w:t xml:space="preserve">                    terminal.qualts = TRUE,</w:t>
      </w:r>
    </w:p>
    <w:p w14:paraId="49179CD1" w14:textId="77777777" w:rsidR="00B50831" w:rsidRDefault="00B50831" w:rsidP="00B50831">
      <w:pPr>
        <w:spacing w:after="0"/>
      </w:pPr>
      <w:r>
        <w:t xml:space="preserve">                    predicted = TRUE,</w:t>
      </w:r>
    </w:p>
    <w:p w14:paraId="29E7E33B" w14:textId="77777777" w:rsidR="00B50831" w:rsidRDefault="00B50831" w:rsidP="00B50831">
      <w:pPr>
        <w:spacing w:after="0"/>
      </w:pPr>
      <w:r>
        <w:t xml:space="preserve">                    predicted.oob = TRUE,</w:t>
      </w:r>
    </w:p>
    <w:p w14:paraId="40051817" w14:textId="77777777" w:rsidR="00B50831" w:rsidRDefault="00B50831" w:rsidP="00B50831">
      <w:pPr>
        <w:spacing w:after="0"/>
      </w:pPr>
      <w:r>
        <w:t xml:space="preserve">                    survival.oob = TRUE, </w:t>
      </w:r>
    </w:p>
    <w:p w14:paraId="1E79F30A" w14:textId="77777777" w:rsidR="00B50831" w:rsidRDefault="00B50831" w:rsidP="00B50831">
      <w:pPr>
        <w:spacing w:after="0"/>
      </w:pPr>
      <w:r>
        <w:t xml:space="preserve">                    inbag = TRUE)</w:t>
      </w:r>
    </w:p>
    <w:p w14:paraId="476D8174" w14:textId="77777777" w:rsidR="00B50831" w:rsidRDefault="00B50831" w:rsidP="00B50831">
      <w:pPr>
        <w:spacing w:after="0"/>
      </w:pPr>
    </w:p>
    <w:p w14:paraId="4F0C092B" w14:textId="77777777" w:rsidR="00B50831" w:rsidRDefault="00B50831" w:rsidP="00B50831">
      <w:pPr>
        <w:spacing w:after="0"/>
      </w:pPr>
      <w:r>
        <w:t> </w:t>
      </w:r>
    </w:p>
    <w:p w14:paraId="1BC8A225" w14:textId="77777777" w:rsidR="00B50831" w:rsidRDefault="00B50831" w:rsidP="00B50831">
      <w:r>
        <w:t>######Run large model predicting hip fracture outcome</w:t>
      </w:r>
    </w:p>
    <w:p w14:paraId="7B013204" w14:textId="77777777" w:rsidR="00B50831" w:rsidRDefault="00B50831" w:rsidP="00B50831">
      <w:pPr>
        <w:spacing w:after="0"/>
      </w:pPr>
      <w:r>
        <w:t xml:space="preserve">set.seed(12345)        </w:t>
      </w:r>
    </w:p>
    <w:p w14:paraId="77E8B5B7" w14:textId="77777777" w:rsidR="00B50831" w:rsidRDefault="00B50831" w:rsidP="00B50831">
      <w:pPr>
        <w:spacing w:after="0"/>
      </w:pPr>
      <w:r>
        <w:t>forest_fx_all    &lt;- rfsrc((f),</w:t>
      </w:r>
    </w:p>
    <w:p w14:paraId="35902DD5" w14:textId="77777777" w:rsidR="00B50831" w:rsidRDefault="00B50831" w:rsidP="00B50831">
      <w:pPr>
        <w:spacing w:after="0"/>
      </w:pPr>
      <w:r>
        <w:t xml:space="preserve">                    data=impute_data1,</w:t>
      </w:r>
    </w:p>
    <w:p w14:paraId="773B240F" w14:textId="77777777" w:rsidR="00B50831" w:rsidRDefault="00B50831" w:rsidP="00B50831">
      <w:pPr>
        <w:spacing w:after="0"/>
      </w:pPr>
      <w:r>
        <w:t xml:space="preserve">                    splitrule = "logrank",</w:t>
      </w:r>
    </w:p>
    <w:p w14:paraId="32E351EE" w14:textId="77777777" w:rsidR="00B50831" w:rsidRDefault="00B50831" w:rsidP="00B50831">
      <w:pPr>
        <w:spacing w:after="0"/>
      </w:pPr>
      <w:r>
        <w:t xml:space="preserve">                    cause = c(1,0),</w:t>
      </w:r>
    </w:p>
    <w:p w14:paraId="55CAE250" w14:textId="77777777" w:rsidR="00B50831" w:rsidRDefault="00B50831" w:rsidP="00B50831">
      <w:pPr>
        <w:spacing w:after="0"/>
      </w:pPr>
      <w:r>
        <w:t xml:space="preserve">                    ntree = 1000,</w:t>
      </w:r>
    </w:p>
    <w:p w14:paraId="63590282" w14:textId="77777777" w:rsidR="00B50831" w:rsidRDefault="00B50831" w:rsidP="00B50831">
      <w:pPr>
        <w:spacing w:after="0"/>
      </w:pPr>
      <w:r>
        <w:t xml:space="preserve">                    nsplit = 10,</w:t>
      </w:r>
    </w:p>
    <w:p w14:paraId="68C22132" w14:textId="77777777" w:rsidR="00B50831" w:rsidRDefault="00B50831" w:rsidP="00B50831">
      <w:pPr>
        <w:spacing w:after="0"/>
      </w:pPr>
      <w:r>
        <w:t xml:space="preserve">                    importance = "permute",</w:t>
      </w:r>
    </w:p>
    <w:p w14:paraId="7A80718C" w14:textId="77777777" w:rsidR="00B50831" w:rsidRDefault="00B50831" w:rsidP="00B50831">
      <w:pPr>
        <w:spacing w:after="0"/>
      </w:pPr>
      <w:r>
        <w:t xml:space="preserve">                    ensemble = "oob",</w:t>
      </w:r>
    </w:p>
    <w:p w14:paraId="2C9107C3" w14:textId="77777777" w:rsidR="00B50831" w:rsidRDefault="00B50831" w:rsidP="00B50831">
      <w:pPr>
        <w:spacing w:after="0"/>
      </w:pPr>
      <w:r>
        <w:t xml:space="preserve">                    ntime = 50,</w:t>
      </w:r>
    </w:p>
    <w:p w14:paraId="52E3A013" w14:textId="77777777" w:rsidR="00B50831" w:rsidRDefault="00B50831" w:rsidP="00B50831">
      <w:pPr>
        <w:spacing w:after="0"/>
      </w:pPr>
      <w:r>
        <w:t xml:space="preserve">                    forest = TRUE,</w:t>
      </w:r>
    </w:p>
    <w:p w14:paraId="0180E9C0" w14:textId="77777777" w:rsidR="00B50831" w:rsidRDefault="00B50831" w:rsidP="00B50831">
      <w:pPr>
        <w:spacing w:after="0"/>
      </w:pPr>
      <w:r>
        <w:t xml:space="preserve">                    var.used = "all.trees",</w:t>
      </w:r>
    </w:p>
    <w:p w14:paraId="49940CFE" w14:textId="77777777" w:rsidR="00B50831" w:rsidRDefault="00B50831" w:rsidP="00B50831">
      <w:pPr>
        <w:spacing w:after="0"/>
      </w:pPr>
      <w:r>
        <w:t xml:space="preserve">                    tree.err = TRUE,</w:t>
      </w:r>
    </w:p>
    <w:p w14:paraId="4FC3467D" w14:textId="77777777" w:rsidR="00B50831" w:rsidRDefault="00B50831" w:rsidP="00B50831">
      <w:pPr>
        <w:spacing w:after="0"/>
      </w:pPr>
      <w:r>
        <w:t xml:space="preserve">                    terminal.qualts = TRUE,</w:t>
      </w:r>
    </w:p>
    <w:p w14:paraId="11740307" w14:textId="77777777" w:rsidR="00B50831" w:rsidRDefault="00B50831" w:rsidP="00B50831">
      <w:pPr>
        <w:spacing w:after="0"/>
      </w:pPr>
      <w:r>
        <w:t xml:space="preserve">                    predicted = TRUE,</w:t>
      </w:r>
    </w:p>
    <w:p w14:paraId="2AA4E050" w14:textId="77777777" w:rsidR="00B50831" w:rsidRDefault="00B50831" w:rsidP="00B50831">
      <w:pPr>
        <w:spacing w:after="0"/>
      </w:pPr>
      <w:r>
        <w:t xml:space="preserve">                    predicted.oob = TRUE,</w:t>
      </w:r>
    </w:p>
    <w:p w14:paraId="123E1C74" w14:textId="77777777" w:rsidR="00B50831" w:rsidRDefault="00B50831" w:rsidP="00B50831">
      <w:pPr>
        <w:spacing w:after="0"/>
      </w:pPr>
      <w:r>
        <w:t xml:space="preserve">                    survival.oob = TRUE, </w:t>
      </w:r>
    </w:p>
    <w:p w14:paraId="73D65B3D" w14:textId="77777777" w:rsidR="00B50831" w:rsidRDefault="00B50831" w:rsidP="00B50831">
      <w:pPr>
        <w:spacing w:after="0"/>
      </w:pPr>
      <w:r>
        <w:t xml:space="preserve">                    inbag = TRUE)</w:t>
      </w:r>
    </w:p>
    <w:p w14:paraId="01772FD8" w14:textId="77777777" w:rsidR="00B50831" w:rsidRDefault="00B50831" w:rsidP="00B50831">
      <w:pPr>
        <w:spacing w:after="0"/>
      </w:pPr>
    </w:p>
    <w:p w14:paraId="54732E89" w14:textId="77777777" w:rsidR="00B50831" w:rsidRDefault="00B50831" w:rsidP="00B50831">
      <w:pPr>
        <w:spacing w:after="0"/>
      </w:pPr>
      <w:r>
        <w:t xml:space="preserve">set.seed(12345)        </w:t>
      </w:r>
    </w:p>
    <w:p w14:paraId="61CD1908" w14:textId="77777777" w:rsidR="00B50831" w:rsidRDefault="00B50831" w:rsidP="00B50831">
      <w:pPr>
        <w:spacing w:after="0"/>
      </w:pPr>
      <w:r>
        <w:t>vimp_fx_all &lt;- gg_vimp(forest_fx_all, importance="permute")</w:t>
      </w:r>
    </w:p>
    <w:p w14:paraId="1446365B" w14:textId="77777777" w:rsidR="00B50831" w:rsidRDefault="00B50831" w:rsidP="00B50831">
      <w:pPr>
        <w:spacing w:after="0"/>
      </w:pPr>
      <w:r>
        <w:t>df_fx_all &lt;- as.data.frame(vimp_fx_all)</w:t>
      </w:r>
    </w:p>
    <w:p w14:paraId="649FEA7E" w14:textId="77777777" w:rsidR="00B50831" w:rsidRDefault="00B50831" w:rsidP="00B50831">
      <w:pPr>
        <w:spacing w:after="0"/>
      </w:pPr>
      <w:r>
        <w:t>filter_fx2 &lt;- df_fx_all  %&gt;% filter(set=="event.1"&amp;positive==TRUE&amp; vimp&gt;0.002)</w:t>
      </w:r>
    </w:p>
    <w:p w14:paraId="65F3CEC5" w14:textId="77777777" w:rsidR="00B50831" w:rsidRDefault="00B50831" w:rsidP="00B50831">
      <w:pPr>
        <w:spacing w:after="0"/>
      </w:pPr>
      <w:r>
        <w:t>newvar_fx2 &lt;- as.vector(filter_fx2$vars)</w:t>
      </w:r>
    </w:p>
    <w:p w14:paraId="55504417" w14:textId="77777777" w:rsidR="00B50831" w:rsidRDefault="00B50831" w:rsidP="00B50831">
      <w:pPr>
        <w:spacing w:after="0"/>
      </w:pPr>
      <w:r>
        <w:t>avsfx2 &lt;- paste(newvar_fx2, collapse=" + ")</w:t>
      </w:r>
    </w:p>
    <w:p w14:paraId="03510F1C" w14:textId="77777777" w:rsidR="00B50831" w:rsidRDefault="00B50831" w:rsidP="00B50831">
      <w:pPr>
        <w:spacing w:after="0"/>
      </w:pPr>
      <w:r>
        <w:t>fxl2 &lt;- as.formula(paste(svar, avsfx2))</w:t>
      </w:r>
    </w:p>
    <w:p w14:paraId="57BD5619" w14:textId="77777777" w:rsidR="00B50831" w:rsidRDefault="00B50831" w:rsidP="00B50831">
      <w:pPr>
        <w:spacing w:after="0"/>
      </w:pPr>
      <w:r>
        <w:t>filter_fx3 &lt;- df_fx_all  %&gt;% filter(set=="event.1"&amp;positive==TRUE&amp; vimp&gt;0.003)</w:t>
      </w:r>
    </w:p>
    <w:p w14:paraId="159CEE61" w14:textId="77777777" w:rsidR="00B50831" w:rsidRDefault="00B50831" w:rsidP="00B50831">
      <w:pPr>
        <w:spacing w:after="0"/>
      </w:pPr>
      <w:r>
        <w:t>newvar_fx3 &lt;- as.vector(filter_fx3$vars)</w:t>
      </w:r>
    </w:p>
    <w:p w14:paraId="4071BBEE" w14:textId="77777777" w:rsidR="00B50831" w:rsidRDefault="00B50831" w:rsidP="00B50831">
      <w:pPr>
        <w:spacing w:after="0"/>
      </w:pPr>
      <w:r>
        <w:t>avsfx3 &lt;- paste(newvar_fx3, collapse=" + ")</w:t>
      </w:r>
    </w:p>
    <w:p w14:paraId="6643783E" w14:textId="77777777" w:rsidR="00B50831" w:rsidRDefault="00B50831" w:rsidP="00B50831">
      <w:pPr>
        <w:spacing w:after="0"/>
      </w:pPr>
      <w:r>
        <w:t>fxl3 &lt;- as.formula(paste(svar, avsfx3))</w:t>
      </w:r>
    </w:p>
    <w:p w14:paraId="4568DA1C" w14:textId="77777777" w:rsidR="00B50831" w:rsidRDefault="00B50831" w:rsidP="00B50831">
      <w:pPr>
        <w:spacing w:after="0"/>
      </w:pPr>
    </w:p>
    <w:p w14:paraId="62843A1D" w14:textId="77777777" w:rsidR="00B50831" w:rsidRDefault="00B50831" w:rsidP="00B50831">
      <w:pPr>
        <w:spacing w:after="0"/>
      </w:pPr>
    </w:p>
    <w:p w14:paraId="05B6517E" w14:textId="77777777" w:rsidR="00B50831" w:rsidRDefault="00B50831" w:rsidP="00B50831">
      <w:pPr>
        <w:spacing w:after="0"/>
      </w:pPr>
      <w:r>
        <w:t>#####Re-run model using VIMP selected variables</w:t>
      </w:r>
    </w:p>
    <w:p w14:paraId="3E60F1EA" w14:textId="77777777" w:rsidR="00B50831" w:rsidRDefault="00B50831" w:rsidP="00B50831">
      <w:pPr>
        <w:spacing w:after="0"/>
      </w:pPr>
      <w:r>
        <w:lastRenderedPageBreak/>
        <w:t xml:space="preserve">set.seed(12345)        </w:t>
      </w:r>
    </w:p>
    <w:p w14:paraId="282D7F1E" w14:textId="77777777" w:rsidR="00B50831" w:rsidRDefault="00B50831" w:rsidP="00B50831">
      <w:pPr>
        <w:spacing w:after="0"/>
      </w:pPr>
      <w:r>
        <w:t>forest_fx_vimp2    &lt;- rfsrc((fxl2),</w:t>
      </w:r>
    </w:p>
    <w:p w14:paraId="747264F5" w14:textId="77777777" w:rsidR="00B50831" w:rsidRDefault="00B50831" w:rsidP="00B50831">
      <w:pPr>
        <w:spacing w:after="0"/>
      </w:pPr>
      <w:r>
        <w:t xml:space="preserve">                    data=impute_data1,</w:t>
      </w:r>
    </w:p>
    <w:p w14:paraId="6397FAA5" w14:textId="77777777" w:rsidR="00B50831" w:rsidRDefault="00B50831" w:rsidP="00B50831">
      <w:pPr>
        <w:spacing w:after="0"/>
      </w:pPr>
      <w:r>
        <w:t xml:space="preserve">                    splitrule = "logrank",</w:t>
      </w:r>
    </w:p>
    <w:p w14:paraId="58777EA8" w14:textId="77777777" w:rsidR="00B50831" w:rsidRDefault="00B50831" w:rsidP="00B50831">
      <w:pPr>
        <w:spacing w:after="0"/>
      </w:pPr>
      <w:r>
        <w:t xml:space="preserve">                    cause = c(1,0),</w:t>
      </w:r>
    </w:p>
    <w:p w14:paraId="7B42D063" w14:textId="77777777" w:rsidR="00B50831" w:rsidRDefault="00B50831" w:rsidP="00B50831">
      <w:pPr>
        <w:spacing w:after="0"/>
      </w:pPr>
      <w:r>
        <w:t xml:space="preserve">                    ntree = 1000,</w:t>
      </w:r>
    </w:p>
    <w:p w14:paraId="4D41729B" w14:textId="77777777" w:rsidR="00B50831" w:rsidRDefault="00B50831" w:rsidP="00B50831">
      <w:pPr>
        <w:spacing w:after="0"/>
      </w:pPr>
      <w:r>
        <w:t xml:space="preserve">                    nsplit = 10,</w:t>
      </w:r>
    </w:p>
    <w:p w14:paraId="62D67BE6" w14:textId="77777777" w:rsidR="00B50831" w:rsidRDefault="00B50831" w:rsidP="00B50831">
      <w:pPr>
        <w:spacing w:after="0"/>
      </w:pPr>
      <w:r>
        <w:t xml:space="preserve">                    importance = "permute",</w:t>
      </w:r>
    </w:p>
    <w:p w14:paraId="595C0D5B" w14:textId="77777777" w:rsidR="00B50831" w:rsidRDefault="00B50831" w:rsidP="00B50831">
      <w:pPr>
        <w:spacing w:after="0"/>
      </w:pPr>
      <w:r>
        <w:t xml:space="preserve">                    ensemble = "oob",</w:t>
      </w:r>
    </w:p>
    <w:p w14:paraId="3B793DFE" w14:textId="77777777" w:rsidR="00B50831" w:rsidRDefault="00B50831" w:rsidP="00B50831">
      <w:pPr>
        <w:spacing w:after="0"/>
      </w:pPr>
      <w:r>
        <w:t xml:space="preserve">                    ntime = 50,</w:t>
      </w:r>
    </w:p>
    <w:p w14:paraId="354BFC43" w14:textId="77777777" w:rsidR="00B50831" w:rsidRDefault="00B50831" w:rsidP="00B50831">
      <w:pPr>
        <w:spacing w:after="0"/>
      </w:pPr>
      <w:r>
        <w:t xml:space="preserve">                    forest = TRUE,</w:t>
      </w:r>
    </w:p>
    <w:p w14:paraId="3F1958A7" w14:textId="77777777" w:rsidR="00B50831" w:rsidRDefault="00B50831" w:rsidP="00B50831">
      <w:pPr>
        <w:spacing w:after="0"/>
      </w:pPr>
      <w:r>
        <w:t xml:space="preserve">                    var.used = "all.trees",</w:t>
      </w:r>
    </w:p>
    <w:p w14:paraId="4A6ACEFE" w14:textId="77777777" w:rsidR="00B50831" w:rsidRDefault="00B50831" w:rsidP="00B50831">
      <w:pPr>
        <w:spacing w:after="0"/>
      </w:pPr>
      <w:r>
        <w:t xml:space="preserve">                    tree.err = TRUE,</w:t>
      </w:r>
    </w:p>
    <w:p w14:paraId="7E93B552" w14:textId="77777777" w:rsidR="00B50831" w:rsidRDefault="00B50831" w:rsidP="00B50831">
      <w:pPr>
        <w:spacing w:after="0"/>
      </w:pPr>
      <w:r>
        <w:t xml:space="preserve">                    terminal.qualts = TRUE,</w:t>
      </w:r>
    </w:p>
    <w:p w14:paraId="039FFCD5" w14:textId="77777777" w:rsidR="00B50831" w:rsidRDefault="00B50831" w:rsidP="00B50831">
      <w:pPr>
        <w:spacing w:after="0"/>
      </w:pPr>
      <w:r>
        <w:t xml:space="preserve">                    predicted = TRUE,</w:t>
      </w:r>
    </w:p>
    <w:p w14:paraId="2BB33C8A" w14:textId="77777777" w:rsidR="00B50831" w:rsidRDefault="00B50831" w:rsidP="00B50831">
      <w:pPr>
        <w:spacing w:after="0"/>
      </w:pPr>
      <w:r>
        <w:t xml:space="preserve">                    predicted.oob = TRUE,</w:t>
      </w:r>
    </w:p>
    <w:p w14:paraId="162646B6" w14:textId="77777777" w:rsidR="00B50831" w:rsidRDefault="00B50831" w:rsidP="00B50831">
      <w:pPr>
        <w:spacing w:after="0"/>
      </w:pPr>
      <w:r>
        <w:t xml:space="preserve">                    survival.oob = TRUE,  </w:t>
      </w:r>
      <w:r w:rsidRPr="003750F4">
        <w:t>inbag = TRUE</w:t>
      </w:r>
      <w:r>
        <w:t>)</w:t>
      </w:r>
    </w:p>
    <w:p w14:paraId="55738005" w14:textId="77777777" w:rsidR="00B50831" w:rsidRDefault="00B50831" w:rsidP="00B50831"/>
    <w:p w14:paraId="4B0319BB" w14:textId="77777777" w:rsidR="00B50831" w:rsidRDefault="00B50831" w:rsidP="00B50831">
      <w:pPr>
        <w:spacing w:after="0"/>
      </w:pPr>
      <w:r>
        <w:t>set.seed(12345)        # Set seed for reproducibility</w:t>
      </w:r>
    </w:p>
    <w:p w14:paraId="50FEF393" w14:textId="77777777" w:rsidR="00B50831" w:rsidRDefault="00B50831" w:rsidP="00B50831">
      <w:pPr>
        <w:spacing w:after="0"/>
      </w:pPr>
      <w:r>
        <w:t>forest_fx_vimp3    &lt;- rfsrc((fxl3),</w:t>
      </w:r>
    </w:p>
    <w:p w14:paraId="5FD323AB" w14:textId="77777777" w:rsidR="00B50831" w:rsidRDefault="00B50831" w:rsidP="00B50831">
      <w:pPr>
        <w:spacing w:after="0"/>
      </w:pPr>
      <w:r>
        <w:t xml:space="preserve">                    data=impute_data1,</w:t>
      </w:r>
    </w:p>
    <w:p w14:paraId="420C4C16" w14:textId="77777777" w:rsidR="00B50831" w:rsidRDefault="00B50831" w:rsidP="00B50831">
      <w:pPr>
        <w:spacing w:after="0"/>
      </w:pPr>
      <w:r>
        <w:t xml:space="preserve">                    splitrule = "logrank",</w:t>
      </w:r>
    </w:p>
    <w:p w14:paraId="6CCFB038" w14:textId="77777777" w:rsidR="00B50831" w:rsidRDefault="00B50831" w:rsidP="00B50831">
      <w:pPr>
        <w:spacing w:after="0"/>
      </w:pPr>
      <w:r>
        <w:t xml:space="preserve">                    cause = c(1,0),</w:t>
      </w:r>
    </w:p>
    <w:p w14:paraId="76A85870" w14:textId="77777777" w:rsidR="00B50831" w:rsidRDefault="00B50831" w:rsidP="00B50831">
      <w:pPr>
        <w:spacing w:after="0"/>
      </w:pPr>
      <w:r>
        <w:t xml:space="preserve">                    ntree = 1000,</w:t>
      </w:r>
    </w:p>
    <w:p w14:paraId="3355C9E2" w14:textId="77777777" w:rsidR="00B50831" w:rsidRDefault="00B50831" w:rsidP="00B50831">
      <w:pPr>
        <w:spacing w:after="0"/>
      </w:pPr>
      <w:r>
        <w:t xml:space="preserve">                    nsplit = 10,</w:t>
      </w:r>
    </w:p>
    <w:p w14:paraId="7D2EAD0D" w14:textId="77777777" w:rsidR="00B50831" w:rsidRDefault="00B50831" w:rsidP="00B50831">
      <w:pPr>
        <w:spacing w:after="0"/>
      </w:pPr>
      <w:r>
        <w:t xml:space="preserve">                    importance = "permute",</w:t>
      </w:r>
    </w:p>
    <w:p w14:paraId="02B1D6A5" w14:textId="77777777" w:rsidR="00B50831" w:rsidRDefault="00B50831" w:rsidP="00B50831">
      <w:pPr>
        <w:spacing w:after="0"/>
      </w:pPr>
      <w:r>
        <w:t xml:space="preserve">                    ensemble = "oob",</w:t>
      </w:r>
    </w:p>
    <w:p w14:paraId="7B84226C" w14:textId="77777777" w:rsidR="00B50831" w:rsidRDefault="00B50831" w:rsidP="00B50831">
      <w:pPr>
        <w:spacing w:after="0"/>
      </w:pPr>
      <w:r>
        <w:t xml:space="preserve">                    ntime = 50,</w:t>
      </w:r>
    </w:p>
    <w:p w14:paraId="17298911" w14:textId="77777777" w:rsidR="00B50831" w:rsidRDefault="00B50831" w:rsidP="00B50831">
      <w:pPr>
        <w:spacing w:after="0"/>
      </w:pPr>
      <w:r>
        <w:t xml:space="preserve">                    forest = TRUE,</w:t>
      </w:r>
    </w:p>
    <w:p w14:paraId="2F7C1716" w14:textId="77777777" w:rsidR="00B50831" w:rsidRDefault="00B50831" w:rsidP="00B50831">
      <w:pPr>
        <w:spacing w:after="0"/>
      </w:pPr>
      <w:r>
        <w:t xml:space="preserve">                    var.used = "all.trees",</w:t>
      </w:r>
    </w:p>
    <w:p w14:paraId="468E6C87" w14:textId="77777777" w:rsidR="00B50831" w:rsidRDefault="00B50831" w:rsidP="00B50831">
      <w:pPr>
        <w:spacing w:after="0"/>
      </w:pPr>
      <w:r>
        <w:t xml:space="preserve">                    tree.err = TRUE,</w:t>
      </w:r>
    </w:p>
    <w:p w14:paraId="60E64019" w14:textId="77777777" w:rsidR="00B50831" w:rsidRDefault="00B50831" w:rsidP="00B50831">
      <w:pPr>
        <w:spacing w:after="0"/>
      </w:pPr>
      <w:r>
        <w:t xml:space="preserve">                    terminal.qualts = TRUE,</w:t>
      </w:r>
    </w:p>
    <w:p w14:paraId="7C35DCBD" w14:textId="77777777" w:rsidR="00B50831" w:rsidRDefault="00B50831" w:rsidP="00B50831">
      <w:pPr>
        <w:spacing w:after="0"/>
      </w:pPr>
      <w:r>
        <w:t xml:space="preserve">                    predicted = TRUE,</w:t>
      </w:r>
    </w:p>
    <w:p w14:paraId="396240D0" w14:textId="77777777" w:rsidR="00B50831" w:rsidRDefault="00B50831" w:rsidP="00B50831">
      <w:pPr>
        <w:spacing w:after="0"/>
      </w:pPr>
      <w:r>
        <w:t xml:space="preserve">                    predicted.oob = TRUE,</w:t>
      </w:r>
    </w:p>
    <w:p w14:paraId="095D32AC" w14:textId="77777777" w:rsidR="00B50831" w:rsidRDefault="00B50831" w:rsidP="00B50831">
      <w:pPr>
        <w:spacing w:after="0"/>
      </w:pPr>
      <w:r>
        <w:t xml:space="preserve">                    survival.oob = TRUE, </w:t>
      </w:r>
    </w:p>
    <w:p w14:paraId="576DB26C" w14:textId="77777777" w:rsidR="00B50831" w:rsidRDefault="00B50831" w:rsidP="00B50831">
      <w:pPr>
        <w:spacing w:after="0"/>
      </w:pPr>
      <w:r>
        <w:t xml:space="preserve">                    inbag = TRUE)</w:t>
      </w:r>
    </w:p>
    <w:p w14:paraId="2662AD15" w14:textId="77777777" w:rsidR="00B50831" w:rsidRDefault="00B50831" w:rsidP="00B50831">
      <w:pPr>
        <w:spacing w:after="0"/>
      </w:pPr>
    </w:p>
    <w:p w14:paraId="3296BBEC" w14:textId="77777777" w:rsidR="00B50831" w:rsidRDefault="00B50831" w:rsidP="00B50831">
      <w:pPr>
        <w:spacing w:after="0"/>
        <w:rPr>
          <w:rFonts w:asciiTheme="majorHAnsi" w:eastAsiaTheme="majorEastAsia" w:hAnsiTheme="majorHAnsi" w:cstheme="majorBidi"/>
          <w:b/>
          <w:bCs/>
          <w:color w:val="2C6EAB" w:themeColor="accent1" w:themeShade="B5"/>
          <w:sz w:val="36"/>
          <w:szCs w:val="36"/>
        </w:rPr>
      </w:pPr>
      <w:r>
        <w:t>###Similar code for mortality</w:t>
      </w:r>
      <w:r>
        <w:br w:type="page"/>
      </w:r>
    </w:p>
    <w:p w14:paraId="5BB4168A" w14:textId="77777777" w:rsidR="00B50831" w:rsidRDefault="00B50831" w:rsidP="00B50831">
      <w:pPr>
        <w:pStyle w:val="Title"/>
        <w:spacing w:after="0"/>
      </w:pPr>
      <w:r>
        <w:lastRenderedPageBreak/>
        <w:t>Hip fracture in women, single pass VIMP (permute)</w:t>
      </w:r>
    </w:p>
    <w:p w14:paraId="26D182C0" w14:textId="77777777" w:rsidR="00B50831" w:rsidRDefault="00B50831" w:rsidP="00B50831">
      <w:pPr>
        <w:pStyle w:val="Author"/>
        <w:spacing w:after="0"/>
      </w:pPr>
      <w:r>
        <w:t>Langsetmo</w:t>
      </w:r>
    </w:p>
    <w:p w14:paraId="4E91D8B0" w14:textId="77777777" w:rsidR="00B50831" w:rsidRDefault="00B50831" w:rsidP="00B50831">
      <w:pPr>
        <w:pStyle w:val="Date"/>
        <w:spacing w:after="0"/>
      </w:pPr>
      <w:r>
        <w:t>2023-02-09</w:t>
      </w:r>
      <w:bookmarkStart w:id="1" w:name="input-data-and-set-outcomes"/>
    </w:p>
    <w:p w14:paraId="4C32C914" w14:textId="77777777" w:rsidR="00B50831" w:rsidRDefault="00B50831" w:rsidP="00B50831">
      <w:pPr>
        <w:pStyle w:val="BodyText"/>
        <w:spacing w:after="0"/>
      </w:pPr>
      <w:r>
        <w:t>####Select variables using minimal depth</w:t>
      </w:r>
    </w:p>
    <w:p w14:paraId="5358E8BE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>##                          Sample size: 4953</w:t>
      </w:r>
      <w:r>
        <w:br/>
      </w:r>
      <w:r>
        <w:rPr>
          <w:rStyle w:val="VerbatimChar"/>
        </w:rPr>
        <w:t>##                     Number of events: 325, 824</w:t>
      </w:r>
      <w:r>
        <w:br/>
      </w:r>
      <w:r>
        <w:rPr>
          <w:rStyle w:val="VerbatimChar"/>
        </w:rPr>
        <w:t>##                      Number of trees: 1000</w:t>
      </w:r>
      <w:r>
        <w:br/>
      </w:r>
      <w:r>
        <w:rPr>
          <w:rStyle w:val="VerbatimChar"/>
        </w:rPr>
        <w:t>##            Forest terminal node size: 15</w:t>
      </w:r>
      <w:r>
        <w:br/>
      </w:r>
      <w:r>
        <w:rPr>
          <w:rStyle w:val="VerbatimChar"/>
        </w:rPr>
        <w:t>##        Average no. of terminal nodes: 228.073</w:t>
      </w:r>
      <w:r>
        <w:br/>
      </w:r>
      <w:r>
        <w:rPr>
          <w:rStyle w:val="VerbatimChar"/>
        </w:rPr>
        <w:t>## No. of variables tried at each split: 8</w:t>
      </w:r>
      <w:r>
        <w:br/>
      </w:r>
      <w:r>
        <w:rPr>
          <w:rStyle w:val="VerbatimChar"/>
        </w:rPr>
        <w:t>##               Total no. of variables: 59</w:t>
      </w:r>
      <w:r>
        <w:br/>
      </w:r>
      <w:r>
        <w:rPr>
          <w:rStyle w:val="VerbatimChar"/>
        </w:rPr>
        <w:t>##        Resampling used to grow trees: swor</w:t>
      </w:r>
      <w:r>
        <w:br/>
      </w:r>
      <w:r>
        <w:rPr>
          <w:rStyle w:val="VerbatimChar"/>
        </w:rPr>
        <w:t>##     Resample size used to grow trees: 3130</w:t>
      </w:r>
      <w:r>
        <w:br/>
      </w:r>
      <w:r>
        <w:rPr>
          <w:rStyle w:val="VerbatimChar"/>
        </w:rPr>
        <w:t>##                             Analysis: RSF</w:t>
      </w:r>
      <w:r>
        <w:br/>
      </w:r>
      <w:r>
        <w:rPr>
          <w:rStyle w:val="VerbatimChar"/>
        </w:rPr>
        <w:t>##                               Family: surv-CR</w:t>
      </w:r>
      <w:r>
        <w:br/>
      </w:r>
      <w:r>
        <w:rPr>
          <w:rStyle w:val="VerbatimChar"/>
        </w:rPr>
        <w:t>##                       Splitting rule: logrankCR *random*</w:t>
      </w:r>
      <w:r>
        <w:br/>
      </w:r>
      <w:r>
        <w:rPr>
          <w:rStyle w:val="VerbatimChar"/>
        </w:rPr>
        <w:t>##        Number of random split points: 10</w:t>
      </w:r>
      <w:r>
        <w:br/>
      </w:r>
      <w:r>
        <w:rPr>
          <w:rStyle w:val="VerbatimChar"/>
        </w:rPr>
        <w:t>##    (OOB) Requested performance error: 0.25778247, 0.32433585</w:t>
      </w:r>
    </w:p>
    <w:p w14:paraId="14E5B11E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>## minimal depth variable selection 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--------------------------------------------------------</w:t>
      </w:r>
      <w:r>
        <w:br/>
      </w:r>
      <w:r>
        <w:rPr>
          <w:rStyle w:val="VerbatimChar"/>
        </w:rPr>
        <w:t xml:space="preserve">## family             : surv-CR </w:t>
      </w:r>
      <w:r>
        <w:br/>
      </w:r>
      <w:r>
        <w:rPr>
          <w:rStyle w:val="VerbatimChar"/>
        </w:rPr>
        <w:t xml:space="preserve">## var. selection     : Minimal Depth </w:t>
      </w:r>
      <w:r>
        <w:br/>
      </w:r>
      <w:r>
        <w:rPr>
          <w:rStyle w:val="VerbatimChar"/>
        </w:rPr>
        <w:t xml:space="preserve">## conservativeness   : medium </w:t>
      </w:r>
      <w:r>
        <w:br/>
      </w:r>
      <w:r>
        <w:rPr>
          <w:rStyle w:val="VerbatimChar"/>
        </w:rPr>
        <w:t xml:space="preserve">## x-weighting used?  : TRUE </w:t>
      </w:r>
      <w:r>
        <w:br/>
      </w:r>
      <w:r>
        <w:rPr>
          <w:rStyle w:val="VerbatimChar"/>
        </w:rPr>
        <w:t xml:space="preserve">## dimension          : 59 </w:t>
      </w:r>
      <w:r>
        <w:br/>
      </w:r>
      <w:r>
        <w:rPr>
          <w:rStyle w:val="VerbatimChar"/>
        </w:rPr>
        <w:t xml:space="preserve">## sample size        : 4953 </w:t>
      </w:r>
      <w:r>
        <w:br/>
      </w:r>
      <w:r>
        <w:rPr>
          <w:rStyle w:val="VerbatimChar"/>
        </w:rPr>
        <w:t xml:space="preserve">## ntree              : 1000 </w:t>
      </w:r>
      <w:r>
        <w:br/>
      </w:r>
      <w:r>
        <w:rPr>
          <w:rStyle w:val="VerbatimChar"/>
        </w:rPr>
        <w:t xml:space="preserve">## nsplit             : 10 </w:t>
      </w:r>
      <w:r>
        <w:br/>
      </w:r>
      <w:r>
        <w:rPr>
          <w:rStyle w:val="VerbatimChar"/>
        </w:rPr>
        <w:t xml:space="preserve">## mtry               : 8 </w:t>
      </w:r>
      <w:r>
        <w:br/>
      </w:r>
      <w:r>
        <w:rPr>
          <w:rStyle w:val="VerbatimChar"/>
        </w:rPr>
        <w:t xml:space="preserve">## nodesize           : 15 </w:t>
      </w:r>
      <w:r>
        <w:br/>
      </w:r>
      <w:r>
        <w:rPr>
          <w:rStyle w:val="VerbatimChar"/>
        </w:rPr>
        <w:t xml:space="preserve">## refitted forest    : FALSE </w:t>
      </w:r>
      <w:r>
        <w:br/>
      </w:r>
      <w:r>
        <w:rPr>
          <w:rStyle w:val="VerbatimChar"/>
        </w:rPr>
        <w:t xml:space="preserve">## model size         : 36 </w:t>
      </w:r>
      <w:r>
        <w:br/>
      </w:r>
      <w:r>
        <w:rPr>
          <w:rStyle w:val="VerbatimChar"/>
        </w:rPr>
        <w:t xml:space="preserve">## depth threshold    : 9.5504 </w:t>
      </w:r>
      <w:r>
        <w:br/>
      </w:r>
      <w:r>
        <w:rPr>
          <w:rStyle w:val="VerbatimChar"/>
        </w:rPr>
        <w:t xml:space="preserve">## PE (true OOB)      : 25.7782 32.43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op variables:</w:t>
      </w:r>
      <w:r>
        <w:br/>
      </w:r>
      <w:r>
        <w:rPr>
          <w:rStyle w:val="VerbatimChar"/>
        </w:rPr>
        <w:t>##                     depth vimp.event.1 vimp.event.2</w:t>
      </w:r>
      <w:r>
        <w:br/>
      </w:r>
      <w:r>
        <w:rPr>
          <w:rStyle w:val="VerbatimChar"/>
        </w:rPr>
        <w:t>## bmd                 2.492        0.041        0.006</w:t>
      </w:r>
      <w:r>
        <w:br/>
      </w:r>
      <w:r>
        <w:rPr>
          <w:rStyle w:val="VerbatimChar"/>
        </w:rPr>
        <w:t>## walk_sp             2.731        0.009        0.012</w:t>
      </w:r>
      <w:r>
        <w:br/>
      </w:r>
      <w:r>
        <w:rPr>
          <w:rStyle w:val="VerbatimChar"/>
        </w:rPr>
        <w:t>## perc_age25weight    2.935        0.009        0.008</w:t>
      </w:r>
      <w:r>
        <w:br/>
      </w:r>
      <w:r>
        <w:rPr>
          <w:rStyle w:val="VerbatimChar"/>
        </w:rPr>
        <w:t>## fnbmd               2.954        0.037        0.002</w:t>
      </w:r>
      <w:r>
        <w:br/>
      </w:r>
      <w:r>
        <w:rPr>
          <w:rStyle w:val="VerbatimChar"/>
        </w:rPr>
        <w:t>## age                 3.358        0.004        0.007</w:t>
      </w:r>
      <w:r>
        <w:br/>
      </w:r>
      <w:r>
        <w:rPr>
          <w:rStyle w:val="VerbatimChar"/>
        </w:rPr>
        <w:t>## weight              3.415        0.005        0.006</w:t>
      </w:r>
      <w:r>
        <w:br/>
      </w:r>
      <w:r>
        <w:rPr>
          <w:rStyle w:val="VerbatimChar"/>
        </w:rPr>
        <w:t>## frailty_comp_impute 3.701        0.003        0.004</w:t>
      </w:r>
      <w:r>
        <w:br/>
      </w:r>
      <w:r>
        <w:rPr>
          <w:rStyle w:val="VerbatimChar"/>
        </w:rPr>
        <w:t>## chair1s             3.850        0.002        0.005</w:t>
      </w:r>
      <w:r>
        <w:br/>
      </w:r>
      <w:r>
        <w:rPr>
          <w:rStyle w:val="VerbatimChar"/>
        </w:rPr>
        <w:lastRenderedPageBreak/>
        <w:t>## mobility            4.208        0.001        0.004</w:t>
      </w:r>
      <w:r>
        <w:br/>
      </w:r>
      <w:r>
        <w:rPr>
          <w:rStyle w:val="VerbatimChar"/>
        </w:rPr>
        <w:t>## grip_st             4.330        0.002        0.001</w:t>
      </w:r>
      <w:r>
        <w:br/>
      </w:r>
      <w:r>
        <w:rPr>
          <w:rStyle w:val="VerbatimChar"/>
        </w:rPr>
        <w:t>## meds                4.654        0.001        0.000</w:t>
      </w:r>
      <w:r>
        <w:br/>
      </w:r>
      <w:r>
        <w:rPr>
          <w:rStyle w:val="VerbatimChar"/>
        </w:rPr>
        <w:t>## index_cat           4.698        0.002        0.002</w:t>
      </w:r>
      <w:r>
        <w:br/>
      </w:r>
      <w:r>
        <w:rPr>
          <w:rStyle w:val="VerbatimChar"/>
        </w:rPr>
        <w:t>## hl_cat              4.726        0.000        0.002</w:t>
      </w:r>
      <w:r>
        <w:br/>
      </w:r>
      <w:r>
        <w:rPr>
          <w:rStyle w:val="VerbatimChar"/>
        </w:rPr>
        <w:t>## iadl_walk           4.881        0.003        0.004</w:t>
      </w:r>
      <w:r>
        <w:br/>
      </w:r>
      <w:r>
        <w:rPr>
          <w:rStyle w:val="VerbatimChar"/>
        </w:rPr>
        <w:t>## height              5.238        0.001        0.000</w:t>
      </w:r>
      <w:r>
        <w:br/>
      </w:r>
      <w:r>
        <w:rPr>
          <w:rStyle w:val="VerbatimChar"/>
        </w:rPr>
        <w:t>## health_stat         5.396        0.000        0.002</w:t>
      </w:r>
      <w:r>
        <w:br/>
      </w:r>
      <w:r>
        <w:rPr>
          <w:rStyle w:val="VerbatimChar"/>
        </w:rPr>
        <w:t>## fall_cat            5.671        0.000        0.002</w:t>
      </w:r>
      <w:r>
        <w:br/>
      </w:r>
      <w:r>
        <w:rPr>
          <w:rStyle w:val="VerbatimChar"/>
        </w:rPr>
        <w:t>## prior_fx2           5.973        0.003        0.000</w:t>
      </w:r>
      <w:r>
        <w:br/>
      </w:r>
      <w:r>
        <w:rPr>
          <w:rStyle w:val="VerbatimChar"/>
        </w:rPr>
        <w:t>## weak_chair          6.018        0.003        0.006</w:t>
      </w:r>
      <w:r>
        <w:br/>
      </w:r>
      <w:r>
        <w:rPr>
          <w:rStyle w:val="VerbatimChar"/>
        </w:rPr>
        <w:t>## slow                6.054        0.006        0.002</w:t>
      </w:r>
      <w:r>
        <w:br/>
      </w:r>
      <w:r>
        <w:rPr>
          <w:rStyle w:val="VerbatimChar"/>
        </w:rPr>
        <w:t>## iadl_step           6.180        0.000        0.002</w:t>
      </w:r>
      <w:r>
        <w:br/>
      </w:r>
      <w:r>
        <w:rPr>
          <w:rStyle w:val="VerbatimChar"/>
        </w:rPr>
        <w:t>## dementia2           6.286        0.001        0.001</w:t>
      </w:r>
      <w:r>
        <w:br/>
      </w:r>
      <w:r>
        <w:rPr>
          <w:rStyle w:val="VerbatimChar"/>
        </w:rPr>
        <w:t>## shrinking           6.381        0.001        0.002</w:t>
      </w:r>
      <w:r>
        <w:br/>
      </w:r>
      <w:r>
        <w:rPr>
          <w:rStyle w:val="VerbatimChar"/>
        </w:rPr>
        <w:t>## loopd               6.509        0.000        0.002</w:t>
      </w:r>
      <w:r>
        <w:br/>
      </w:r>
      <w:r>
        <w:rPr>
          <w:rStyle w:val="VerbatimChar"/>
        </w:rPr>
        <w:t>## warfarin            6.664        0.000        0.002</w:t>
      </w:r>
      <w:r>
        <w:br/>
      </w:r>
      <w:r>
        <w:rPr>
          <w:rStyle w:val="VerbatimChar"/>
        </w:rPr>
        <w:t>## chd                 7.230        0.000        0.002</w:t>
      </w:r>
      <w:r>
        <w:br/>
      </w:r>
      <w:r>
        <w:rPr>
          <w:rStyle w:val="VerbatimChar"/>
        </w:rPr>
        <w:t>## ssri                7.250        0.000        0.002</w:t>
      </w:r>
      <w:r>
        <w:br/>
      </w:r>
      <w:r>
        <w:rPr>
          <w:rStyle w:val="VerbatimChar"/>
        </w:rPr>
        <w:t>## stroke              7.681        0.000        0.001</w:t>
      </w:r>
      <w:r>
        <w:br/>
      </w:r>
      <w:r>
        <w:rPr>
          <w:rStyle w:val="VerbatimChar"/>
        </w:rPr>
        <w:t>## cortico             8.083       -0.001        0.000</w:t>
      </w:r>
      <w:r>
        <w:br/>
      </w:r>
      <w:r>
        <w:rPr>
          <w:rStyle w:val="VerbatimChar"/>
        </w:rPr>
        <w:t>## chf                 8.286        0.000        0.001</w:t>
      </w:r>
      <w:r>
        <w:br/>
      </w:r>
      <w:r>
        <w:rPr>
          <w:rStyle w:val="VerbatimChar"/>
        </w:rPr>
        <w:t>## diabetes2           8.555        0.000        0.000</w:t>
      </w:r>
      <w:r>
        <w:br/>
      </w:r>
      <w:r>
        <w:rPr>
          <w:rStyle w:val="VerbatimChar"/>
        </w:rPr>
        <w:t>## betab               8.944        0.000        0.001</w:t>
      </w:r>
      <w:r>
        <w:br/>
      </w:r>
      <w:r>
        <w:rPr>
          <w:rStyle w:val="VerbatimChar"/>
        </w:rPr>
        <w:t>## arthritis           8.983        0.000        0.001</w:t>
      </w:r>
      <w:r>
        <w:br/>
      </w:r>
      <w:r>
        <w:rPr>
          <w:rStyle w:val="VerbatimChar"/>
        </w:rPr>
        <w:t>## cancer              9.100        0.001        0.001</w:t>
      </w:r>
      <w:r>
        <w:br/>
      </w:r>
      <w:r>
        <w:rPr>
          <w:rStyle w:val="VerbatimChar"/>
        </w:rPr>
        <w:t>## ever_smoke          9.207       -0.001        0.000</w:t>
      </w:r>
      <w:r>
        <w:br/>
      </w:r>
      <w:r>
        <w:rPr>
          <w:rStyle w:val="VerbatimChar"/>
        </w:rPr>
        <w:t>## benzo               9.379        0.000        0.000</w:t>
      </w:r>
      <w:r>
        <w:br/>
      </w:r>
      <w:r>
        <w:rPr>
          <w:rStyle w:val="VerbatimChar"/>
        </w:rPr>
        <w:t>## -----------------------------------------------------------</w:t>
      </w:r>
    </w:p>
    <w:p w14:paraId="4AC89B8C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 xml:space="preserve">## Surv(time, status) ~ bmd + walk_sp + perc_age25weight + fnbmd + </w:t>
      </w:r>
      <w:r>
        <w:br/>
      </w:r>
      <w:r>
        <w:rPr>
          <w:rStyle w:val="VerbatimChar"/>
        </w:rPr>
        <w:t xml:space="preserve">##     age + weight + frailty_comp_impute + chair1s + mobility + </w:t>
      </w:r>
      <w:r>
        <w:br/>
      </w:r>
      <w:r>
        <w:rPr>
          <w:rStyle w:val="VerbatimChar"/>
        </w:rPr>
        <w:t xml:space="preserve">##     grip_st + meds + index_cat + hl_cat + iadl_walk + height + </w:t>
      </w:r>
      <w:r>
        <w:br/>
      </w:r>
      <w:r>
        <w:rPr>
          <w:rStyle w:val="VerbatimChar"/>
        </w:rPr>
        <w:t xml:space="preserve">##     health_stat + fall_cat + prior_fx2 + weak_chair + slow + </w:t>
      </w:r>
      <w:r>
        <w:br/>
      </w:r>
      <w:r>
        <w:rPr>
          <w:rStyle w:val="VerbatimChar"/>
        </w:rPr>
        <w:t xml:space="preserve">##     iadl_step + dementia2 + shrinking + loopd + warfarin + chd + </w:t>
      </w:r>
      <w:r>
        <w:br/>
      </w:r>
      <w:r>
        <w:rPr>
          <w:rStyle w:val="VerbatimChar"/>
        </w:rPr>
        <w:t xml:space="preserve">##     ssri + stroke + cortico + chf + diabetes2 + betab + arthritis + </w:t>
      </w:r>
      <w:r>
        <w:br/>
      </w:r>
      <w:r>
        <w:rPr>
          <w:rStyle w:val="VerbatimChar"/>
        </w:rPr>
        <w:t>##     cancer + ever_smoke + benzo</w:t>
      </w:r>
    </w:p>
    <w:p w14:paraId="0D0426EC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>##                          Sample size: 4953</w:t>
      </w:r>
      <w:r>
        <w:br/>
      </w:r>
      <w:r>
        <w:rPr>
          <w:rStyle w:val="VerbatimChar"/>
        </w:rPr>
        <w:t>##                     Number of events: 325, 824</w:t>
      </w:r>
      <w:r>
        <w:br/>
      </w:r>
      <w:r>
        <w:rPr>
          <w:rStyle w:val="VerbatimChar"/>
        </w:rPr>
        <w:t>##                      Number of trees: 1000</w:t>
      </w:r>
      <w:r>
        <w:br/>
      </w:r>
      <w:r>
        <w:rPr>
          <w:rStyle w:val="VerbatimChar"/>
        </w:rPr>
        <w:t>##            Forest terminal node size: 15</w:t>
      </w:r>
      <w:r>
        <w:br/>
      </w:r>
      <w:r>
        <w:rPr>
          <w:rStyle w:val="VerbatimChar"/>
        </w:rPr>
        <w:t>##        Average no. of terminal nodes: 223.6</w:t>
      </w:r>
      <w:r>
        <w:br/>
      </w:r>
      <w:r>
        <w:rPr>
          <w:rStyle w:val="VerbatimChar"/>
        </w:rPr>
        <w:t>## No. of variables tried at each split: 6</w:t>
      </w:r>
      <w:r>
        <w:br/>
      </w:r>
      <w:r>
        <w:rPr>
          <w:rStyle w:val="VerbatimChar"/>
        </w:rPr>
        <w:t>##               Total no. of variables: 36</w:t>
      </w:r>
      <w:r>
        <w:br/>
      </w:r>
      <w:r>
        <w:rPr>
          <w:rStyle w:val="VerbatimChar"/>
        </w:rPr>
        <w:t>##        Resampling used to grow trees: swor</w:t>
      </w:r>
      <w:r>
        <w:br/>
      </w:r>
      <w:r>
        <w:rPr>
          <w:rStyle w:val="VerbatimChar"/>
        </w:rPr>
        <w:t>##     Resample size used to grow trees: 3130</w:t>
      </w:r>
      <w:r>
        <w:br/>
      </w:r>
      <w:r>
        <w:rPr>
          <w:rStyle w:val="VerbatimChar"/>
        </w:rPr>
        <w:t>##                             Analysis: RSF</w:t>
      </w:r>
      <w:r>
        <w:br/>
      </w:r>
      <w:r>
        <w:rPr>
          <w:rStyle w:val="VerbatimChar"/>
        </w:rPr>
        <w:t>##                               Family: surv-CR</w:t>
      </w:r>
      <w:r>
        <w:br/>
      </w:r>
      <w:r>
        <w:rPr>
          <w:rStyle w:val="VerbatimChar"/>
        </w:rPr>
        <w:t>##                       Splitting rule: logrankCR *random*</w:t>
      </w:r>
      <w:r>
        <w:br/>
      </w:r>
      <w:r>
        <w:rPr>
          <w:rStyle w:val="VerbatimChar"/>
        </w:rPr>
        <w:t>##        Number of random split points: 10</w:t>
      </w:r>
      <w:r>
        <w:br/>
      </w:r>
      <w:r>
        <w:rPr>
          <w:rStyle w:val="VerbatimChar"/>
        </w:rPr>
        <w:t>##    (OOB) Requested performance error: 0.25745111, 0.32304673</w:t>
      </w:r>
    </w:p>
    <w:p w14:paraId="7355F623" w14:textId="77777777" w:rsidR="00B50831" w:rsidRDefault="00B50831" w:rsidP="00B50831">
      <w:pPr>
        <w:pStyle w:val="FirstParagraph"/>
        <w:spacing w:after="0"/>
      </w:pPr>
      <w:r>
        <w:lastRenderedPageBreak/>
        <w:t>###Make forests for fracture using VIMP as selection criteria. Run all variables.</w:t>
      </w:r>
    </w:p>
    <w:p w14:paraId="43D084B7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>##                          Sample size: 4953</w:t>
      </w:r>
      <w:r>
        <w:br/>
      </w:r>
      <w:r>
        <w:rPr>
          <w:rStyle w:val="VerbatimChar"/>
        </w:rPr>
        <w:t>##                     Number of events: 325, 824</w:t>
      </w:r>
      <w:r>
        <w:br/>
      </w:r>
      <w:r>
        <w:rPr>
          <w:rStyle w:val="VerbatimChar"/>
        </w:rPr>
        <w:t>##                      Number of trees: 1000</w:t>
      </w:r>
      <w:r>
        <w:br/>
      </w:r>
      <w:r>
        <w:rPr>
          <w:rStyle w:val="VerbatimChar"/>
        </w:rPr>
        <w:t>##            Forest terminal node size: 15</w:t>
      </w:r>
      <w:r>
        <w:br/>
      </w:r>
      <w:r>
        <w:rPr>
          <w:rStyle w:val="VerbatimChar"/>
        </w:rPr>
        <w:t>##        Average no. of terminal nodes: 264.481</w:t>
      </w:r>
      <w:r>
        <w:br/>
      </w:r>
      <w:r>
        <w:rPr>
          <w:rStyle w:val="VerbatimChar"/>
        </w:rPr>
        <w:t>## No. of variables tried at each split: 8</w:t>
      </w:r>
      <w:r>
        <w:br/>
      </w:r>
      <w:r>
        <w:rPr>
          <w:rStyle w:val="VerbatimChar"/>
        </w:rPr>
        <w:t>##               Total no. of variables: 59</w:t>
      </w:r>
      <w:r>
        <w:br/>
      </w:r>
      <w:r>
        <w:rPr>
          <w:rStyle w:val="VerbatimChar"/>
        </w:rPr>
        <w:t>##        Resampling used to grow trees: swor</w:t>
      </w:r>
      <w:r>
        <w:br/>
      </w:r>
      <w:r>
        <w:rPr>
          <w:rStyle w:val="VerbatimChar"/>
        </w:rPr>
        <w:t>##     Resample size used to grow trees: 3130</w:t>
      </w:r>
      <w:r>
        <w:br/>
      </w:r>
      <w:r>
        <w:rPr>
          <w:rStyle w:val="VerbatimChar"/>
        </w:rPr>
        <w:t>##                             Analysis: RSF</w:t>
      </w:r>
      <w:r>
        <w:br/>
      </w:r>
      <w:r>
        <w:rPr>
          <w:rStyle w:val="VerbatimChar"/>
        </w:rPr>
        <w:t>##                               Family: surv-CR</w:t>
      </w:r>
      <w:r>
        <w:br/>
      </w:r>
      <w:r>
        <w:rPr>
          <w:rStyle w:val="VerbatimChar"/>
        </w:rPr>
        <w:t>##                       Splitting rule: logrank *random*</w:t>
      </w:r>
      <w:r>
        <w:br/>
      </w:r>
      <w:r>
        <w:rPr>
          <w:rStyle w:val="VerbatimChar"/>
        </w:rPr>
        <w:t>##        Number of random split points: 10</w:t>
      </w:r>
      <w:r>
        <w:br/>
      </w:r>
      <w:r>
        <w:rPr>
          <w:rStyle w:val="VerbatimChar"/>
        </w:rPr>
        <w:t>##    (OOB) Requested performance error: 0.26081175, 0.3251333</w:t>
      </w:r>
    </w:p>
    <w:p w14:paraId="31803ED1" w14:textId="77777777" w:rsidR="00B50831" w:rsidRDefault="00B50831" w:rsidP="00B50831">
      <w:pPr>
        <w:pStyle w:val="FirstParagraph"/>
        <w:spacing w:after="0"/>
      </w:pPr>
      <w:r>
        <w:t>###Select variables by VIMP</w:t>
      </w:r>
    </w:p>
    <w:p w14:paraId="1FF6A5B4" w14:textId="77777777" w:rsidR="00B50831" w:rsidRDefault="00B50831" w:rsidP="00B50831">
      <w:pPr>
        <w:pStyle w:val="BodyText"/>
        <w:spacing w:after="0"/>
      </w:pPr>
      <w:r>
        <w:t>###Larger fracture forest (VIMP&gt;0.002)</w:t>
      </w:r>
    </w:p>
    <w:p w14:paraId="543FB2B2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 xml:space="preserve">## Surv(time, status) ~ fnbmd + bmd + perc_age25weight + walk_sp + </w:t>
      </w:r>
      <w:r>
        <w:br/>
      </w:r>
      <w:r>
        <w:rPr>
          <w:rStyle w:val="VerbatimChar"/>
        </w:rPr>
        <w:t>##     prior_fx2 + weight + slow + age + height + weak_chair + iadl_walk</w:t>
      </w:r>
    </w:p>
    <w:p w14:paraId="2AB73B5F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>##                          Sample size: 4953</w:t>
      </w:r>
      <w:r>
        <w:br/>
      </w:r>
      <w:r>
        <w:rPr>
          <w:rStyle w:val="VerbatimChar"/>
        </w:rPr>
        <w:t>##                     Number of events: 325, 824</w:t>
      </w:r>
      <w:r>
        <w:br/>
      </w:r>
      <w:r>
        <w:rPr>
          <w:rStyle w:val="VerbatimChar"/>
        </w:rPr>
        <w:t>##                      Number of trees: 1000</w:t>
      </w:r>
      <w:r>
        <w:br/>
      </w:r>
      <w:r>
        <w:rPr>
          <w:rStyle w:val="VerbatimChar"/>
        </w:rPr>
        <w:t>##            Forest terminal node size: 15</w:t>
      </w:r>
      <w:r>
        <w:br/>
      </w:r>
      <w:r>
        <w:rPr>
          <w:rStyle w:val="VerbatimChar"/>
        </w:rPr>
        <w:t>##        Average no. of terminal nodes: 287.666</w:t>
      </w:r>
      <w:r>
        <w:br/>
      </w:r>
      <w:r>
        <w:rPr>
          <w:rStyle w:val="VerbatimChar"/>
        </w:rPr>
        <w:t>## No. of variables tried at each split: 4</w:t>
      </w:r>
      <w:r>
        <w:br/>
      </w:r>
      <w:r>
        <w:rPr>
          <w:rStyle w:val="VerbatimChar"/>
        </w:rPr>
        <w:t>##               Total no. of variables: 11</w:t>
      </w:r>
      <w:r>
        <w:br/>
      </w:r>
      <w:r>
        <w:rPr>
          <w:rStyle w:val="VerbatimChar"/>
        </w:rPr>
        <w:t>##        Resampling used to grow trees: swor</w:t>
      </w:r>
      <w:r>
        <w:br/>
      </w:r>
      <w:r>
        <w:rPr>
          <w:rStyle w:val="VerbatimChar"/>
        </w:rPr>
        <w:t>##     Resample size used to grow trees: 3130</w:t>
      </w:r>
      <w:r>
        <w:br/>
      </w:r>
      <w:r>
        <w:rPr>
          <w:rStyle w:val="VerbatimChar"/>
        </w:rPr>
        <w:t>##                             Analysis: RSF</w:t>
      </w:r>
      <w:r>
        <w:br/>
      </w:r>
      <w:r>
        <w:rPr>
          <w:rStyle w:val="VerbatimChar"/>
        </w:rPr>
        <w:t>##                               Family: surv-CR</w:t>
      </w:r>
      <w:r>
        <w:br/>
      </w:r>
      <w:r>
        <w:rPr>
          <w:rStyle w:val="VerbatimChar"/>
        </w:rPr>
        <w:t>##                       Splitting rule: logrank *random*</w:t>
      </w:r>
      <w:r>
        <w:br/>
      </w:r>
      <w:r>
        <w:rPr>
          <w:rStyle w:val="VerbatimChar"/>
        </w:rPr>
        <w:t>##        Number of random split points: 10</w:t>
      </w:r>
      <w:r>
        <w:br/>
      </w:r>
      <w:r>
        <w:rPr>
          <w:rStyle w:val="VerbatimChar"/>
        </w:rPr>
        <w:t>##    (OOB) Requested performance error: 0.25891437, 0.34371169</w:t>
      </w:r>
    </w:p>
    <w:p w14:paraId="526D63C8" w14:textId="77777777" w:rsidR="00B50831" w:rsidRDefault="00B50831" w:rsidP="00B50831">
      <w:pPr>
        <w:pStyle w:val="FirstParagraph"/>
        <w:spacing w:after="0"/>
      </w:pPr>
      <w:r>
        <w:t>###Parsimonious fracture forest (VIMP&gt;0.003</w:t>
      </w:r>
      <w:r w:rsidRPr="003750F4">
        <w:t>)</w:t>
      </w:r>
    </w:p>
    <w:p w14:paraId="4999D94E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 xml:space="preserve">## Surv(time, status) ~ fnbmd + bmd + perc_age25weight + walk_sp + </w:t>
      </w:r>
      <w:r>
        <w:br/>
      </w:r>
      <w:r>
        <w:rPr>
          <w:rStyle w:val="VerbatimChar"/>
        </w:rPr>
        <w:t>##     prior_fx2 + weight + slow</w:t>
      </w:r>
    </w:p>
    <w:p w14:paraId="2E326386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>##                          Sample size: 4953</w:t>
      </w:r>
      <w:r>
        <w:br/>
      </w:r>
      <w:r>
        <w:rPr>
          <w:rStyle w:val="VerbatimChar"/>
        </w:rPr>
        <w:t>##                     Number of events: 325, 824</w:t>
      </w:r>
      <w:r>
        <w:br/>
      </w:r>
      <w:r>
        <w:rPr>
          <w:rStyle w:val="VerbatimChar"/>
        </w:rPr>
        <w:t>##                      Number of trees: 1000</w:t>
      </w:r>
      <w:r>
        <w:br/>
      </w:r>
      <w:r>
        <w:rPr>
          <w:rStyle w:val="VerbatimChar"/>
        </w:rPr>
        <w:t>##            Forest terminal node size: 15</w:t>
      </w:r>
      <w:r>
        <w:br/>
      </w:r>
      <w:r>
        <w:rPr>
          <w:rStyle w:val="VerbatimChar"/>
        </w:rPr>
        <w:t>##        Average no. of terminal nodes: 293.207</w:t>
      </w:r>
      <w:r>
        <w:br/>
      </w:r>
      <w:r>
        <w:rPr>
          <w:rStyle w:val="VerbatimChar"/>
        </w:rPr>
        <w:t>## No. of variables tried at each split: 3</w:t>
      </w:r>
      <w:r>
        <w:br/>
      </w:r>
      <w:r>
        <w:rPr>
          <w:rStyle w:val="VerbatimChar"/>
        </w:rPr>
        <w:t>##               Total no. of variables: 7</w:t>
      </w:r>
      <w:r>
        <w:br/>
      </w:r>
      <w:r>
        <w:rPr>
          <w:rStyle w:val="VerbatimChar"/>
        </w:rPr>
        <w:t>##        Resampling used to grow trees: swor</w:t>
      </w:r>
      <w:r>
        <w:br/>
      </w:r>
      <w:r>
        <w:rPr>
          <w:rStyle w:val="VerbatimChar"/>
        </w:rPr>
        <w:t>##     Resample size used to grow trees: 3130</w:t>
      </w:r>
      <w:r>
        <w:br/>
      </w:r>
      <w:r>
        <w:rPr>
          <w:rStyle w:val="VerbatimChar"/>
        </w:rPr>
        <w:t>##                             Analysis: RSF</w:t>
      </w:r>
      <w:r>
        <w:br/>
      </w:r>
      <w:r>
        <w:rPr>
          <w:rStyle w:val="VerbatimChar"/>
        </w:rPr>
        <w:t>##                               Family: surv-CR</w:t>
      </w:r>
      <w:r>
        <w:br/>
      </w:r>
      <w:r>
        <w:rPr>
          <w:rStyle w:val="VerbatimChar"/>
        </w:rPr>
        <w:lastRenderedPageBreak/>
        <w:t>##                       Splitting rule: logrank *random*</w:t>
      </w:r>
      <w:r>
        <w:br/>
      </w:r>
      <w:r>
        <w:rPr>
          <w:rStyle w:val="VerbatimChar"/>
        </w:rPr>
        <w:t>##        Number of random split points: 10</w:t>
      </w:r>
      <w:r>
        <w:br/>
      </w:r>
      <w:r>
        <w:rPr>
          <w:rStyle w:val="VerbatimChar"/>
        </w:rPr>
        <w:t>##    (OOB) Requested performance error: 0.26939296, 0.35110274</w:t>
      </w:r>
    </w:p>
    <w:p w14:paraId="5E20CB84" w14:textId="77777777" w:rsidR="00B50831" w:rsidRDefault="00B50831" w:rsidP="00B50831">
      <w:pPr>
        <w:pStyle w:val="FirstParagraph"/>
        <w:spacing w:after="0"/>
      </w:pPr>
      <w:r>
        <w:t>###Make forests for mortality using VIMP as selection criteria. Run all variables.</w:t>
      </w:r>
    </w:p>
    <w:p w14:paraId="2B2C7DDE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>##                          Sample size: 4953</w:t>
      </w:r>
      <w:r>
        <w:br/>
      </w:r>
      <w:r>
        <w:rPr>
          <w:rStyle w:val="VerbatimChar"/>
        </w:rPr>
        <w:t>##                     Number of events: 325, 824</w:t>
      </w:r>
      <w:r>
        <w:br/>
      </w:r>
      <w:r>
        <w:rPr>
          <w:rStyle w:val="VerbatimChar"/>
        </w:rPr>
        <w:t>##                      Number of trees: 1000</w:t>
      </w:r>
      <w:r>
        <w:br/>
      </w:r>
      <w:r>
        <w:rPr>
          <w:rStyle w:val="VerbatimChar"/>
        </w:rPr>
        <w:t>##            Forest terminal node size: 15</w:t>
      </w:r>
      <w:r>
        <w:br/>
      </w:r>
      <w:r>
        <w:rPr>
          <w:rStyle w:val="VerbatimChar"/>
        </w:rPr>
        <w:t>##        Average no. of terminal nodes: 257.135</w:t>
      </w:r>
      <w:r>
        <w:br/>
      </w:r>
      <w:r>
        <w:rPr>
          <w:rStyle w:val="VerbatimChar"/>
        </w:rPr>
        <w:t>## No. of variables tried at each split: 8</w:t>
      </w:r>
      <w:r>
        <w:br/>
      </w:r>
      <w:r>
        <w:rPr>
          <w:rStyle w:val="VerbatimChar"/>
        </w:rPr>
        <w:t>##               Total no. of variables: 59</w:t>
      </w:r>
      <w:r>
        <w:br/>
      </w:r>
      <w:r>
        <w:rPr>
          <w:rStyle w:val="VerbatimChar"/>
        </w:rPr>
        <w:t>##        Resampling used to grow trees: swor</w:t>
      </w:r>
      <w:r>
        <w:br/>
      </w:r>
      <w:r>
        <w:rPr>
          <w:rStyle w:val="VerbatimChar"/>
        </w:rPr>
        <w:t>##     Resample size used to grow trees: 3130</w:t>
      </w:r>
      <w:r>
        <w:br/>
      </w:r>
      <w:r>
        <w:rPr>
          <w:rStyle w:val="VerbatimChar"/>
        </w:rPr>
        <w:t>##                             Analysis: RSF</w:t>
      </w:r>
      <w:r>
        <w:br/>
      </w:r>
      <w:r>
        <w:rPr>
          <w:rStyle w:val="VerbatimChar"/>
        </w:rPr>
        <w:t>##                               Family: surv-CR</w:t>
      </w:r>
      <w:r>
        <w:br/>
      </w:r>
      <w:r>
        <w:rPr>
          <w:rStyle w:val="VerbatimChar"/>
        </w:rPr>
        <w:t>##                       Splitting rule: logrank *random*</w:t>
      </w:r>
      <w:r>
        <w:br/>
      </w:r>
      <w:r>
        <w:rPr>
          <w:rStyle w:val="VerbatimChar"/>
        </w:rPr>
        <w:t>##        Number of random split points: 10</w:t>
      </w:r>
      <w:r>
        <w:br/>
      </w:r>
      <w:r>
        <w:rPr>
          <w:rStyle w:val="VerbatimChar"/>
        </w:rPr>
        <w:t>##    (OOB) Requested performance error: 0.26715307, 0.32612138</w:t>
      </w:r>
    </w:p>
    <w:p w14:paraId="64E56B3D" w14:textId="77777777" w:rsidR="00B50831" w:rsidRDefault="00B50831" w:rsidP="00B50831">
      <w:pPr>
        <w:pStyle w:val="FirstParagraph"/>
        <w:spacing w:after="0"/>
      </w:pPr>
      <w:r>
        <w:t>###Select variables for mortality</w:t>
      </w:r>
    </w:p>
    <w:p w14:paraId="504FE8D6" w14:textId="77777777" w:rsidR="00B50831" w:rsidRDefault="00B50831" w:rsidP="00B50831">
      <w:pPr>
        <w:pStyle w:val="BodyText"/>
        <w:spacing w:after="0"/>
      </w:pPr>
      <w:r>
        <w:t>###Larger mortality forest (VIMP&gt;0.002)</w:t>
      </w:r>
    </w:p>
    <w:p w14:paraId="24A4463E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 xml:space="preserve">## Surv(time, status) ~ walk_sp + perc_age25weight + age + weak_chair + </w:t>
      </w:r>
      <w:r>
        <w:br/>
      </w:r>
      <w:r>
        <w:rPr>
          <w:rStyle w:val="VerbatimChar"/>
        </w:rPr>
        <w:t xml:space="preserve">##     weight + iadl_walk + bmd + mobility + chair1s + frailty_comp_impute + </w:t>
      </w:r>
      <w:r>
        <w:br/>
      </w:r>
      <w:r>
        <w:rPr>
          <w:rStyle w:val="VerbatimChar"/>
        </w:rPr>
        <w:t>##     chd + loopd + index_cat + warfarin + health_stat</w:t>
      </w:r>
    </w:p>
    <w:p w14:paraId="4D276C99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>##                          Sample size: 4953</w:t>
      </w:r>
      <w:r>
        <w:br/>
      </w:r>
      <w:r>
        <w:rPr>
          <w:rStyle w:val="VerbatimChar"/>
        </w:rPr>
        <w:t>##                     Number of events: 325, 824</w:t>
      </w:r>
      <w:r>
        <w:br/>
      </w:r>
      <w:r>
        <w:rPr>
          <w:rStyle w:val="VerbatimChar"/>
        </w:rPr>
        <w:t>##                      Number of trees: 1000</w:t>
      </w:r>
      <w:r>
        <w:br/>
      </w:r>
      <w:r>
        <w:rPr>
          <w:rStyle w:val="VerbatimChar"/>
        </w:rPr>
        <w:t>##            Forest terminal node size: 15</w:t>
      </w:r>
      <w:r>
        <w:br/>
      </w:r>
      <w:r>
        <w:rPr>
          <w:rStyle w:val="VerbatimChar"/>
        </w:rPr>
        <w:t>##        Average no. of terminal nodes: 242.927</w:t>
      </w:r>
      <w:r>
        <w:br/>
      </w:r>
      <w:r>
        <w:rPr>
          <w:rStyle w:val="VerbatimChar"/>
        </w:rPr>
        <w:t>## No. of variables tried at each split: 4</w:t>
      </w:r>
      <w:r>
        <w:br/>
      </w:r>
      <w:r>
        <w:rPr>
          <w:rStyle w:val="VerbatimChar"/>
        </w:rPr>
        <w:t>##               Total no. of variables: 15</w:t>
      </w:r>
      <w:r>
        <w:br/>
      </w:r>
      <w:r>
        <w:rPr>
          <w:rStyle w:val="VerbatimChar"/>
        </w:rPr>
        <w:t>##        Resampling used to grow trees: swor</w:t>
      </w:r>
      <w:r>
        <w:br/>
      </w:r>
      <w:r>
        <w:rPr>
          <w:rStyle w:val="VerbatimChar"/>
        </w:rPr>
        <w:t>##     Resample size used to grow trees: 3130</w:t>
      </w:r>
      <w:r>
        <w:br/>
      </w:r>
      <w:r>
        <w:rPr>
          <w:rStyle w:val="VerbatimChar"/>
        </w:rPr>
        <w:t>##                             Analysis: RSF</w:t>
      </w:r>
      <w:r>
        <w:br/>
      </w:r>
      <w:r>
        <w:rPr>
          <w:rStyle w:val="VerbatimChar"/>
        </w:rPr>
        <w:t>##                               Family: surv-CR</w:t>
      </w:r>
      <w:r>
        <w:br/>
      </w:r>
      <w:r>
        <w:rPr>
          <w:rStyle w:val="VerbatimChar"/>
        </w:rPr>
        <w:t>##                       Splitting rule: logrank *random*</w:t>
      </w:r>
      <w:r>
        <w:br/>
      </w:r>
      <w:r>
        <w:rPr>
          <w:rStyle w:val="VerbatimChar"/>
        </w:rPr>
        <w:t>##        Number of random split points: 10</w:t>
      </w:r>
      <w:r>
        <w:br/>
      </w:r>
      <w:r>
        <w:rPr>
          <w:rStyle w:val="VerbatimChar"/>
        </w:rPr>
        <w:t>##    (OOB) Requested performance error: 0.27369193, 0.32474938</w:t>
      </w:r>
    </w:p>
    <w:p w14:paraId="7C7E0CA2" w14:textId="77777777" w:rsidR="00B50831" w:rsidRDefault="00B50831" w:rsidP="00B50831">
      <w:pPr>
        <w:pStyle w:val="FirstParagraph"/>
        <w:spacing w:after="0"/>
      </w:pPr>
      <w:r>
        <w:t>###Parsimonious mortality forest</w:t>
      </w:r>
    </w:p>
    <w:p w14:paraId="0AB7A801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 xml:space="preserve">## Surv(time, status) ~ walk_sp + perc_age25weight + age + weak_chair + </w:t>
      </w:r>
      <w:r>
        <w:br/>
      </w:r>
      <w:r>
        <w:rPr>
          <w:rStyle w:val="VerbatimChar"/>
        </w:rPr>
        <w:t xml:space="preserve">##     weight + iadl_walk + bmd + mobility + chair1s + frailty_comp_impute + </w:t>
      </w:r>
      <w:r>
        <w:br/>
      </w:r>
      <w:r>
        <w:rPr>
          <w:rStyle w:val="VerbatimChar"/>
        </w:rPr>
        <w:t>##     chd + loopd</w:t>
      </w:r>
    </w:p>
    <w:p w14:paraId="42B4D94C" w14:textId="77777777" w:rsidR="00B50831" w:rsidRDefault="00B50831" w:rsidP="00B50831">
      <w:pPr>
        <w:pStyle w:val="SourceCode"/>
        <w:spacing w:after="0"/>
      </w:pPr>
      <w:r>
        <w:rPr>
          <w:rStyle w:val="VerbatimChar"/>
        </w:rPr>
        <w:t>##                          Sample size: 4953</w:t>
      </w:r>
      <w:r>
        <w:br/>
      </w:r>
      <w:r>
        <w:rPr>
          <w:rStyle w:val="VerbatimChar"/>
        </w:rPr>
        <w:t>##                     Number of events: 325, 824</w:t>
      </w:r>
      <w:r>
        <w:br/>
      </w:r>
      <w:r>
        <w:rPr>
          <w:rStyle w:val="VerbatimChar"/>
        </w:rPr>
        <w:t>##                      Number of trees: 1000</w:t>
      </w:r>
      <w:r>
        <w:br/>
      </w:r>
      <w:r>
        <w:rPr>
          <w:rStyle w:val="VerbatimChar"/>
        </w:rPr>
        <w:t>##            Forest terminal node size: 15</w:t>
      </w:r>
      <w:r>
        <w:br/>
      </w:r>
      <w:r>
        <w:rPr>
          <w:rStyle w:val="VerbatimChar"/>
        </w:rPr>
        <w:t>##        Average no. of terminal nodes: 247.778</w:t>
      </w:r>
      <w:r>
        <w:br/>
      </w:r>
      <w:r>
        <w:rPr>
          <w:rStyle w:val="VerbatimChar"/>
        </w:rPr>
        <w:lastRenderedPageBreak/>
        <w:t>## No. of variables tried at each split: 4</w:t>
      </w:r>
      <w:r>
        <w:br/>
      </w:r>
      <w:r>
        <w:rPr>
          <w:rStyle w:val="VerbatimChar"/>
        </w:rPr>
        <w:t>##               Total no. of variables: 12</w:t>
      </w:r>
      <w:r>
        <w:br/>
      </w:r>
      <w:r>
        <w:rPr>
          <w:rStyle w:val="VerbatimChar"/>
        </w:rPr>
        <w:t>##        Resampling used to grow trees: swor</w:t>
      </w:r>
      <w:r>
        <w:br/>
      </w:r>
      <w:r>
        <w:rPr>
          <w:rStyle w:val="VerbatimChar"/>
        </w:rPr>
        <w:t>##     Resample size used to grow trees: 3130</w:t>
      </w:r>
      <w:r>
        <w:br/>
      </w:r>
      <w:r>
        <w:rPr>
          <w:rStyle w:val="VerbatimChar"/>
        </w:rPr>
        <w:t>##                             Analysis: RSF</w:t>
      </w:r>
      <w:r>
        <w:br/>
      </w:r>
      <w:r>
        <w:rPr>
          <w:rStyle w:val="VerbatimChar"/>
        </w:rPr>
        <w:t>##                               Family: surv-CR</w:t>
      </w:r>
      <w:r>
        <w:br/>
      </w:r>
      <w:r>
        <w:rPr>
          <w:rStyle w:val="VerbatimChar"/>
        </w:rPr>
        <w:t>##                       Splitting rule: logrank *random*</w:t>
      </w:r>
      <w:r>
        <w:br/>
      </w:r>
      <w:r>
        <w:rPr>
          <w:rStyle w:val="VerbatimChar"/>
        </w:rPr>
        <w:t>##        Number of random split points: 10</w:t>
      </w:r>
      <w:r>
        <w:br/>
      </w:r>
      <w:r>
        <w:rPr>
          <w:rStyle w:val="VerbatimChar"/>
        </w:rPr>
        <w:t>##    (OOB) Requested performance error: 0.27053043, 0.3315632</w:t>
      </w:r>
      <w:bookmarkEnd w:id="1"/>
    </w:p>
    <w:p w14:paraId="67E0DD98" w14:textId="77777777" w:rsidR="00B77364" w:rsidRPr="00E62689" w:rsidRDefault="00B77364">
      <w:pPr>
        <w:rPr>
          <w:rFonts w:ascii="Times New Roman" w:hAnsi="Times New Roman" w:cs="Times New Roman"/>
          <w:b/>
          <w:sz w:val="24"/>
          <w:szCs w:val="24"/>
        </w:rPr>
      </w:pPr>
    </w:p>
    <w:sectPr w:rsidR="00B77364" w:rsidRPr="00E62689" w:rsidSect="001D371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B7FAC" w16cex:dateUtc="2023-01-25T18:15:00Z"/>
  <w16cex:commentExtensible w16cex:durableId="277B80B7" w16cex:dateUtc="2023-01-25T18:19:00Z"/>
  <w16cex:commentExtensible w16cex:durableId="274D6FD9" w16cex:dateUtc="2022-12-21T17:43:00Z"/>
  <w16cex:commentExtensible w16cex:durableId="277B8341" w16cex:dateUtc="2023-01-25T18:30:00Z"/>
  <w16cex:commentExtensible w16cex:durableId="277B846A" w16cex:dateUtc="2023-01-25T18:35:00Z"/>
  <w16cex:commentExtensible w16cex:durableId="2774DE63" w16cex:dateUtc="2023-01-20T15:33:00Z"/>
  <w16cex:commentExtensible w16cex:durableId="274E95DD" w16cex:dateUtc="2022-12-22T14:37:00Z"/>
  <w16cex:commentExtensible w16cex:durableId="2774DF14" w16cex:dateUtc="2023-01-20T15:36:00Z"/>
  <w16cex:commentExtensible w16cex:durableId="27713289" w16cex:dateUtc="2023-01-17T22:43:00Z"/>
  <w16cex:commentExtensible w16cex:durableId="2774E104" w16cex:dateUtc="2023-01-20T15:44:00Z"/>
  <w16cex:commentExtensible w16cex:durableId="274E98C1" w16cex:dateUtc="2022-12-22T14:50:00Z"/>
  <w16cex:commentExtensible w16cex:durableId="274D9644" w16cex:dateUtc="2022-12-21T20:27:00Z"/>
  <w16cex:commentExtensible w16cex:durableId="274E9B34" w16cex:dateUtc="2022-12-22T15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00B4B7" w16cid:durableId="27713042"/>
  <w16cid:commentId w16cid:paraId="3B140419" w16cid:durableId="277B7FAC"/>
  <w16cid:commentId w16cid:paraId="33E1B9E5" w16cid:durableId="277B80B7"/>
  <w16cid:commentId w16cid:paraId="7FC70A43" w16cid:durableId="274D6FD9"/>
  <w16cid:commentId w16cid:paraId="5A5CD5BB" w16cid:durableId="277B8341"/>
  <w16cid:commentId w16cid:paraId="1413B636" w16cid:durableId="277B846A"/>
  <w16cid:commentId w16cid:paraId="71DE4E88" w16cid:durableId="2774DE63"/>
  <w16cid:commentId w16cid:paraId="398102B4" w16cid:durableId="274E95DD"/>
  <w16cid:commentId w16cid:paraId="484BCD3C" w16cid:durableId="2771305A"/>
  <w16cid:commentId w16cid:paraId="37B6745F" w16cid:durableId="2774DF14"/>
  <w16cid:commentId w16cid:paraId="0E030285" w16cid:durableId="277B7D25"/>
  <w16cid:commentId w16cid:paraId="123241D1" w16cid:durableId="27713289"/>
  <w16cid:commentId w16cid:paraId="4621AFA2" w16cid:durableId="277B7D27"/>
  <w16cid:commentId w16cid:paraId="2246A579" w16cid:durableId="277B7D28"/>
  <w16cid:commentId w16cid:paraId="5A4F3555" w16cid:durableId="2774E104"/>
  <w16cid:commentId w16cid:paraId="38AA8641" w16cid:durableId="274E98C1"/>
  <w16cid:commentId w16cid:paraId="7B1E41B0" w16cid:durableId="2771305C"/>
  <w16cid:commentId w16cid:paraId="43F580EB" w16cid:durableId="274D9644"/>
  <w16cid:commentId w16cid:paraId="192253F5" w16cid:durableId="274E9B3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B97744" w14:textId="77777777" w:rsidR="003E396E" w:rsidRDefault="003E396E" w:rsidP="00D03D9D">
      <w:pPr>
        <w:spacing w:after="0" w:line="240" w:lineRule="auto"/>
      </w:pPr>
      <w:r>
        <w:separator/>
      </w:r>
    </w:p>
  </w:endnote>
  <w:endnote w:type="continuationSeparator" w:id="0">
    <w:p w14:paraId="2CD3B96D" w14:textId="77777777" w:rsidR="003E396E" w:rsidRDefault="003E396E" w:rsidP="00D03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58825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DB288EF" w14:textId="3DE42EEF" w:rsidR="00945289" w:rsidRPr="0066417D" w:rsidRDefault="00945289">
        <w:pPr>
          <w:pStyle w:val="Footer"/>
          <w:jc w:val="right"/>
          <w:rPr>
            <w:rFonts w:ascii="Times New Roman" w:hAnsi="Times New Roman" w:cs="Times New Roman"/>
          </w:rPr>
        </w:pPr>
        <w:r w:rsidRPr="0066417D">
          <w:rPr>
            <w:rFonts w:ascii="Times New Roman" w:hAnsi="Times New Roman" w:cs="Times New Roman"/>
          </w:rPr>
          <w:fldChar w:fldCharType="begin"/>
        </w:r>
        <w:r w:rsidRPr="0066417D">
          <w:rPr>
            <w:rFonts w:ascii="Times New Roman" w:hAnsi="Times New Roman" w:cs="Times New Roman"/>
          </w:rPr>
          <w:instrText xml:space="preserve"> PAGE   \* MERGEFORMAT </w:instrText>
        </w:r>
        <w:r w:rsidRPr="0066417D">
          <w:rPr>
            <w:rFonts w:ascii="Times New Roman" w:hAnsi="Times New Roman" w:cs="Times New Roman"/>
          </w:rPr>
          <w:fldChar w:fldCharType="separate"/>
        </w:r>
        <w:r w:rsidR="00B50831">
          <w:rPr>
            <w:rFonts w:ascii="Times New Roman" w:hAnsi="Times New Roman" w:cs="Times New Roman"/>
            <w:noProof/>
          </w:rPr>
          <w:t>5</w:t>
        </w:r>
        <w:r w:rsidRPr="0066417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53BDF91" w14:textId="77777777" w:rsidR="00945289" w:rsidRDefault="009452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FE010F" w14:textId="77777777" w:rsidR="003E396E" w:rsidRDefault="003E396E" w:rsidP="00D03D9D">
      <w:pPr>
        <w:spacing w:after="0" w:line="240" w:lineRule="auto"/>
      </w:pPr>
      <w:r>
        <w:separator/>
      </w:r>
    </w:p>
  </w:footnote>
  <w:footnote w:type="continuationSeparator" w:id="0">
    <w:p w14:paraId="0897C2A0" w14:textId="77777777" w:rsidR="003E396E" w:rsidRDefault="003E396E" w:rsidP="00D03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92B6E"/>
    <w:multiLevelType w:val="hybridMultilevel"/>
    <w:tmpl w:val="F9803E2A"/>
    <w:lvl w:ilvl="0" w:tplc="3B58F63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22B38"/>
    <w:multiLevelType w:val="hybridMultilevel"/>
    <w:tmpl w:val="8FB8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D35160"/>
    <w:multiLevelType w:val="hybridMultilevel"/>
    <w:tmpl w:val="DE3E9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F317D"/>
    <w:multiLevelType w:val="hybridMultilevel"/>
    <w:tmpl w:val="EE886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6B6CFC"/>
    <w:multiLevelType w:val="hybridMultilevel"/>
    <w:tmpl w:val="3D2068EC"/>
    <w:lvl w:ilvl="0" w:tplc="0776B0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C6408E"/>
    <w:multiLevelType w:val="hybridMultilevel"/>
    <w:tmpl w:val="B8482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Bone Mineral Researc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5-0217 MrOS wt change &amp;amp; fx&lt;/item&gt;&lt;/Libraries&gt;&lt;/ENLibraries&gt;"/>
  </w:docVars>
  <w:rsids>
    <w:rsidRoot w:val="008235FF"/>
    <w:rsid w:val="00001401"/>
    <w:rsid w:val="00002A1B"/>
    <w:rsid w:val="000035BB"/>
    <w:rsid w:val="000038A7"/>
    <w:rsid w:val="00004672"/>
    <w:rsid w:val="000055E9"/>
    <w:rsid w:val="00005BF4"/>
    <w:rsid w:val="00006311"/>
    <w:rsid w:val="00006516"/>
    <w:rsid w:val="00007B36"/>
    <w:rsid w:val="00007BF3"/>
    <w:rsid w:val="00011894"/>
    <w:rsid w:val="000118CF"/>
    <w:rsid w:val="0001422F"/>
    <w:rsid w:val="00014C63"/>
    <w:rsid w:val="00014D54"/>
    <w:rsid w:val="0001761D"/>
    <w:rsid w:val="00017E0C"/>
    <w:rsid w:val="000212FD"/>
    <w:rsid w:val="000214DD"/>
    <w:rsid w:val="000215D9"/>
    <w:rsid w:val="00021A17"/>
    <w:rsid w:val="00022AA2"/>
    <w:rsid w:val="000230CA"/>
    <w:rsid w:val="0002351C"/>
    <w:rsid w:val="00023A7F"/>
    <w:rsid w:val="00024368"/>
    <w:rsid w:val="00024468"/>
    <w:rsid w:val="000249BB"/>
    <w:rsid w:val="00024A5E"/>
    <w:rsid w:val="00024C7D"/>
    <w:rsid w:val="0002650F"/>
    <w:rsid w:val="00027022"/>
    <w:rsid w:val="000274A7"/>
    <w:rsid w:val="000338CD"/>
    <w:rsid w:val="000346F4"/>
    <w:rsid w:val="000350FF"/>
    <w:rsid w:val="0003512D"/>
    <w:rsid w:val="000357D3"/>
    <w:rsid w:val="00035CC1"/>
    <w:rsid w:val="00040EA2"/>
    <w:rsid w:val="00041136"/>
    <w:rsid w:val="00042AC9"/>
    <w:rsid w:val="00042ADF"/>
    <w:rsid w:val="00042C6A"/>
    <w:rsid w:val="00043BEC"/>
    <w:rsid w:val="00045C05"/>
    <w:rsid w:val="0004658F"/>
    <w:rsid w:val="00046847"/>
    <w:rsid w:val="000500A3"/>
    <w:rsid w:val="0005051D"/>
    <w:rsid w:val="00051503"/>
    <w:rsid w:val="0005197A"/>
    <w:rsid w:val="000520A4"/>
    <w:rsid w:val="00052193"/>
    <w:rsid w:val="000527E4"/>
    <w:rsid w:val="000530D4"/>
    <w:rsid w:val="000535F9"/>
    <w:rsid w:val="00053EE6"/>
    <w:rsid w:val="000565C5"/>
    <w:rsid w:val="00057BA1"/>
    <w:rsid w:val="00057DA6"/>
    <w:rsid w:val="000616D9"/>
    <w:rsid w:val="00061DD1"/>
    <w:rsid w:val="0006270E"/>
    <w:rsid w:val="00062BAC"/>
    <w:rsid w:val="00062C0F"/>
    <w:rsid w:val="0006382E"/>
    <w:rsid w:val="00064225"/>
    <w:rsid w:val="0006501C"/>
    <w:rsid w:val="000654C2"/>
    <w:rsid w:val="00066CF9"/>
    <w:rsid w:val="000674B3"/>
    <w:rsid w:val="000679C7"/>
    <w:rsid w:val="00067A62"/>
    <w:rsid w:val="000721AB"/>
    <w:rsid w:val="00072E31"/>
    <w:rsid w:val="00073617"/>
    <w:rsid w:val="0007619C"/>
    <w:rsid w:val="00076F3F"/>
    <w:rsid w:val="00081838"/>
    <w:rsid w:val="00081B2E"/>
    <w:rsid w:val="00083140"/>
    <w:rsid w:val="00083CFA"/>
    <w:rsid w:val="0008495B"/>
    <w:rsid w:val="00085166"/>
    <w:rsid w:val="0008561E"/>
    <w:rsid w:val="000859FC"/>
    <w:rsid w:val="00085C5B"/>
    <w:rsid w:val="00086960"/>
    <w:rsid w:val="0008724A"/>
    <w:rsid w:val="00087337"/>
    <w:rsid w:val="00090356"/>
    <w:rsid w:val="00091D52"/>
    <w:rsid w:val="000946C5"/>
    <w:rsid w:val="000967F0"/>
    <w:rsid w:val="00096DE9"/>
    <w:rsid w:val="0009795B"/>
    <w:rsid w:val="00097A7E"/>
    <w:rsid w:val="000A074A"/>
    <w:rsid w:val="000A0F49"/>
    <w:rsid w:val="000A1158"/>
    <w:rsid w:val="000A5583"/>
    <w:rsid w:val="000B0FFF"/>
    <w:rsid w:val="000B331F"/>
    <w:rsid w:val="000B40B0"/>
    <w:rsid w:val="000B4680"/>
    <w:rsid w:val="000B5A3E"/>
    <w:rsid w:val="000B745E"/>
    <w:rsid w:val="000C0B82"/>
    <w:rsid w:val="000C393A"/>
    <w:rsid w:val="000C3EA2"/>
    <w:rsid w:val="000C4DDF"/>
    <w:rsid w:val="000C56E0"/>
    <w:rsid w:val="000C6103"/>
    <w:rsid w:val="000C637F"/>
    <w:rsid w:val="000C70A6"/>
    <w:rsid w:val="000D00D8"/>
    <w:rsid w:val="000D1652"/>
    <w:rsid w:val="000D199B"/>
    <w:rsid w:val="000D34A1"/>
    <w:rsid w:val="000D36B2"/>
    <w:rsid w:val="000D3EF4"/>
    <w:rsid w:val="000D3F10"/>
    <w:rsid w:val="000D5AB2"/>
    <w:rsid w:val="000D6D3F"/>
    <w:rsid w:val="000D71D1"/>
    <w:rsid w:val="000E018D"/>
    <w:rsid w:val="000E0B90"/>
    <w:rsid w:val="000E3834"/>
    <w:rsid w:val="000E39AA"/>
    <w:rsid w:val="000E5A51"/>
    <w:rsid w:val="000E67FC"/>
    <w:rsid w:val="000E6D4F"/>
    <w:rsid w:val="000E7528"/>
    <w:rsid w:val="000F0840"/>
    <w:rsid w:val="000F08DD"/>
    <w:rsid w:val="000F24A4"/>
    <w:rsid w:val="000F2E25"/>
    <w:rsid w:val="000F37E4"/>
    <w:rsid w:val="000F3BF2"/>
    <w:rsid w:val="000F4CA4"/>
    <w:rsid w:val="000F5A32"/>
    <w:rsid w:val="000F7EE2"/>
    <w:rsid w:val="00100B2F"/>
    <w:rsid w:val="00101488"/>
    <w:rsid w:val="00102A5E"/>
    <w:rsid w:val="0010364E"/>
    <w:rsid w:val="00103C85"/>
    <w:rsid w:val="0010403A"/>
    <w:rsid w:val="0010488A"/>
    <w:rsid w:val="0010535D"/>
    <w:rsid w:val="001059AA"/>
    <w:rsid w:val="001063F7"/>
    <w:rsid w:val="00110530"/>
    <w:rsid w:val="00110D44"/>
    <w:rsid w:val="00111AE5"/>
    <w:rsid w:val="0011321E"/>
    <w:rsid w:val="00113B6C"/>
    <w:rsid w:val="00114838"/>
    <w:rsid w:val="00116FC4"/>
    <w:rsid w:val="0011772B"/>
    <w:rsid w:val="0011783A"/>
    <w:rsid w:val="001213B9"/>
    <w:rsid w:val="00121D4C"/>
    <w:rsid w:val="00122091"/>
    <w:rsid w:val="00123439"/>
    <w:rsid w:val="00123560"/>
    <w:rsid w:val="0012388E"/>
    <w:rsid w:val="00130F81"/>
    <w:rsid w:val="00132CB3"/>
    <w:rsid w:val="0013318F"/>
    <w:rsid w:val="00134E33"/>
    <w:rsid w:val="00136305"/>
    <w:rsid w:val="00136649"/>
    <w:rsid w:val="00136E55"/>
    <w:rsid w:val="0013701A"/>
    <w:rsid w:val="00140831"/>
    <w:rsid w:val="00141394"/>
    <w:rsid w:val="00143005"/>
    <w:rsid w:val="00145634"/>
    <w:rsid w:val="001475C7"/>
    <w:rsid w:val="0014783B"/>
    <w:rsid w:val="00150A7D"/>
    <w:rsid w:val="00151B87"/>
    <w:rsid w:val="00151E86"/>
    <w:rsid w:val="0015418F"/>
    <w:rsid w:val="00155786"/>
    <w:rsid w:val="00155D70"/>
    <w:rsid w:val="00156E23"/>
    <w:rsid w:val="00157B0D"/>
    <w:rsid w:val="00162D04"/>
    <w:rsid w:val="001645B2"/>
    <w:rsid w:val="0016477B"/>
    <w:rsid w:val="00165132"/>
    <w:rsid w:val="00165243"/>
    <w:rsid w:val="00166489"/>
    <w:rsid w:val="0016673A"/>
    <w:rsid w:val="00166FB9"/>
    <w:rsid w:val="0016787A"/>
    <w:rsid w:val="00167AB4"/>
    <w:rsid w:val="00171589"/>
    <w:rsid w:val="00171E34"/>
    <w:rsid w:val="001739F5"/>
    <w:rsid w:val="00173CBA"/>
    <w:rsid w:val="00174D4D"/>
    <w:rsid w:val="001766DD"/>
    <w:rsid w:val="001777AB"/>
    <w:rsid w:val="0017790E"/>
    <w:rsid w:val="00181148"/>
    <w:rsid w:val="0018144F"/>
    <w:rsid w:val="00181D31"/>
    <w:rsid w:val="00183533"/>
    <w:rsid w:val="0018398F"/>
    <w:rsid w:val="00185333"/>
    <w:rsid w:val="00185359"/>
    <w:rsid w:val="00185B7D"/>
    <w:rsid w:val="00186094"/>
    <w:rsid w:val="001864C6"/>
    <w:rsid w:val="00186C5A"/>
    <w:rsid w:val="00187406"/>
    <w:rsid w:val="00187763"/>
    <w:rsid w:val="001906D0"/>
    <w:rsid w:val="00193DFB"/>
    <w:rsid w:val="00193E14"/>
    <w:rsid w:val="001954CF"/>
    <w:rsid w:val="00195C8F"/>
    <w:rsid w:val="00195C9F"/>
    <w:rsid w:val="00195FFB"/>
    <w:rsid w:val="00197264"/>
    <w:rsid w:val="001A0B78"/>
    <w:rsid w:val="001A2448"/>
    <w:rsid w:val="001A3663"/>
    <w:rsid w:val="001A3A7A"/>
    <w:rsid w:val="001A4C48"/>
    <w:rsid w:val="001A5322"/>
    <w:rsid w:val="001A7189"/>
    <w:rsid w:val="001A7D26"/>
    <w:rsid w:val="001B126C"/>
    <w:rsid w:val="001B16E5"/>
    <w:rsid w:val="001B2B5C"/>
    <w:rsid w:val="001B4BF0"/>
    <w:rsid w:val="001B5334"/>
    <w:rsid w:val="001B6183"/>
    <w:rsid w:val="001B6511"/>
    <w:rsid w:val="001B7B8D"/>
    <w:rsid w:val="001C0130"/>
    <w:rsid w:val="001C07CB"/>
    <w:rsid w:val="001C1535"/>
    <w:rsid w:val="001C1C67"/>
    <w:rsid w:val="001C24E6"/>
    <w:rsid w:val="001C28E9"/>
    <w:rsid w:val="001C3800"/>
    <w:rsid w:val="001C4BFD"/>
    <w:rsid w:val="001C4E5E"/>
    <w:rsid w:val="001D050C"/>
    <w:rsid w:val="001D1897"/>
    <w:rsid w:val="001D371E"/>
    <w:rsid w:val="001D56A9"/>
    <w:rsid w:val="001D5973"/>
    <w:rsid w:val="001D5DE2"/>
    <w:rsid w:val="001D6F18"/>
    <w:rsid w:val="001E36F7"/>
    <w:rsid w:val="001E4649"/>
    <w:rsid w:val="001E51E8"/>
    <w:rsid w:val="001E5BA5"/>
    <w:rsid w:val="001E6339"/>
    <w:rsid w:val="001E7A2A"/>
    <w:rsid w:val="001F031F"/>
    <w:rsid w:val="001F34E3"/>
    <w:rsid w:val="001F54F8"/>
    <w:rsid w:val="001F5DF7"/>
    <w:rsid w:val="001F5FD3"/>
    <w:rsid w:val="001F67CE"/>
    <w:rsid w:val="001F70CA"/>
    <w:rsid w:val="00201460"/>
    <w:rsid w:val="00201FFB"/>
    <w:rsid w:val="00202B0D"/>
    <w:rsid w:val="0020360C"/>
    <w:rsid w:val="00203FAE"/>
    <w:rsid w:val="002041F9"/>
    <w:rsid w:val="00204251"/>
    <w:rsid w:val="00204F3F"/>
    <w:rsid w:val="0020552E"/>
    <w:rsid w:val="00205AFD"/>
    <w:rsid w:val="00205ED1"/>
    <w:rsid w:val="00207D30"/>
    <w:rsid w:val="002112E6"/>
    <w:rsid w:val="00211A94"/>
    <w:rsid w:val="00212818"/>
    <w:rsid w:val="0021283C"/>
    <w:rsid w:val="0021360D"/>
    <w:rsid w:val="002140C3"/>
    <w:rsid w:val="00214779"/>
    <w:rsid w:val="002176FC"/>
    <w:rsid w:val="00217F24"/>
    <w:rsid w:val="002203CA"/>
    <w:rsid w:val="00220AB5"/>
    <w:rsid w:val="0022121D"/>
    <w:rsid w:val="002215B2"/>
    <w:rsid w:val="00221DAE"/>
    <w:rsid w:val="002220F0"/>
    <w:rsid w:val="002223F6"/>
    <w:rsid w:val="002233FA"/>
    <w:rsid w:val="002237B4"/>
    <w:rsid w:val="00223859"/>
    <w:rsid w:val="0022474A"/>
    <w:rsid w:val="00225EF2"/>
    <w:rsid w:val="00226107"/>
    <w:rsid w:val="002262D3"/>
    <w:rsid w:val="0022690B"/>
    <w:rsid w:val="0023156A"/>
    <w:rsid w:val="00232095"/>
    <w:rsid w:val="00232889"/>
    <w:rsid w:val="00232AC5"/>
    <w:rsid w:val="0023345B"/>
    <w:rsid w:val="00233726"/>
    <w:rsid w:val="0023577F"/>
    <w:rsid w:val="002358A7"/>
    <w:rsid w:val="00235950"/>
    <w:rsid w:val="00235D59"/>
    <w:rsid w:val="002364B4"/>
    <w:rsid w:val="0023701C"/>
    <w:rsid w:val="00237478"/>
    <w:rsid w:val="00240ED0"/>
    <w:rsid w:val="00242EEE"/>
    <w:rsid w:val="0024666C"/>
    <w:rsid w:val="00246866"/>
    <w:rsid w:val="00250365"/>
    <w:rsid w:val="00250E6B"/>
    <w:rsid w:val="00251F5A"/>
    <w:rsid w:val="0025203E"/>
    <w:rsid w:val="00252199"/>
    <w:rsid w:val="00252B72"/>
    <w:rsid w:val="00252E8C"/>
    <w:rsid w:val="00253E5E"/>
    <w:rsid w:val="00257927"/>
    <w:rsid w:val="00257C6F"/>
    <w:rsid w:val="00260D24"/>
    <w:rsid w:val="00261986"/>
    <w:rsid w:val="002621C9"/>
    <w:rsid w:val="00262B17"/>
    <w:rsid w:val="002633AF"/>
    <w:rsid w:val="0026359D"/>
    <w:rsid w:val="00263934"/>
    <w:rsid w:val="002639AE"/>
    <w:rsid w:val="002641F0"/>
    <w:rsid w:val="00264AC4"/>
    <w:rsid w:val="00265437"/>
    <w:rsid w:val="002672BC"/>
    <w:rsid w:val="0027142E"/>
    <w:rsid w:val="002735C0"/>
    <w:rsid w:val="00273ACC"/>
    <w:rsid w:val="00274BB9"/>
    <w:rsid w:val="00274BBD"/>
    <w:rsid w:val="00274E3F"/>
    <w:rsid w:val="00276ED9"/>
    <w:rsid w:val="00277395"/>
    <w:rsid w:val="00277CDE"/>
    <w:rsid w:val="00280379"/>
    <w:rsid w:val="00281FA1"/>
    <w:rsid w:val="00283573"/>
    <w:rsid w:val="002843B6"/>
    <w:rsid w:val="0028478E"/>
    <w:rsid w:val="00284E3C"/>
    <w:rsid w:val="00284F2A"/>
    <w:rsid w:val="00285EB5"/>
    <w:rsid w:val="002862D5"/>
    <w:rsid w:val="00286A97"/>
    <w:rsid w:val="00291B66"/>
    <w:rsid w:val="002920EA"/>
    <w:rsid w:val="00292B3D"/>
    <w:rsid w:val="00292C75"/>
    <w:rsid w:val="00292D72"/>
    <w:rsid w:val="002930AD"/>
    <w:rsid w:val="002933BE"/>
    <w:rsid w:val="00297CD0"/>
    <w:rsid w:val="00297E04"/>
    <w:rsid w:val="002A05C1"/>
    <w:rsid w:val="002A302E"/>
    <w:rsid w:val="002A3608"/>
    <w:rsid w:val="002A47AA"/>
    <w:rsid w:val="002A6F34"/>
    <w:rsid w:val="002A768C"/>
    <w:rsid w:val="002A7B66"/>
    <w:rsid w:val="002A7D21"/>
    <w:rsid w:val="002B1205"/>
    <w:rsid w:val="002B3B84"/>
    <w:rsid w:val="002B44E4"/>
    <w:rsid w:val="002B5424"/>
    <w:rsid w:val="002B645D"/>
    <w:rsid w:val="002B6946"/>
    <w:rsid w:val="002B6AEA"/>
    <w:rsid w:val="002B6B61"/>
    <w:rsid w:val="002B6DA7"/>
    <w:rsid w:val="002B7673"/>
    <w:rsid w:val="002C0020"/>
    <w:rsid w:val="002C0D21"/>
    <w:rsid w:val="002C0F2C"/>
    <w:rsid w:val="002C125D"/>
    <w:rsid w:val="002C1D67"/>
    <w:rsid w:val="002C2028"/>
    <w:rsid w:val="002C2EE0"/>
    <w:rsid w:val="002C2FAC"/>
    <w:rsid w:val="002C37F7"/>
    <w:rsid w:val="002C3D1B"/>
    <w:rsid w:val="002C4883"/>
    <w:rsid w:val="002C6262"/>
    <w:rsid w:val="002C6AB3"/>
    <w:rsid w:val="002C7111"/>
    <w:rsid w:val="002D0668"/>
    <w:rsid w:val="002D1438"/>
    <w:rsid w:val="002D18F9"/>
    <w:rsid w:val="002D1F99"/>
    <w:rsid w:val="002D2F51"/>
    <w:rsid w:val="002D3DF6"/>
    <w:rsid w:val="002D46B7"/>
    <w:rsid w:val="002D4E2B"/>
    <w:rsid w:val="002D5E06"/>
    <w:rsid w:val="002D6249"/>
    <w:rsid w:val="002D6531"/>
    <w:rsid w:val="002D697C"/>
    <w:rsid w:val="002D6DC3"/>
    <w:rsid w:val="002D6EC9"/>
    <w:rsid w:val="002E07AC"/>
    <w:rsid w:val="002E0F9D"/>
    <w:rsid w:val="002E30F3"/>
    <w:rsid w:val="002E5122"/>
    <w:rsid w:val="002E58F7"/>
    <w:rsid w:val="002E65A0"/>
    <w:rsid w:val="002E69B4"/>
    <w:rsid w:val="002E7E55"/>
    <w:rsid w:val="002F021F"/>
    <w:rsid w:val="002F0BDF"/>
    <w:rsid w:val="002F14B5"/>
    <w:rsid w:val="002F2742"/>
    <w:rsid w:val="002F2DB6"/>
    <w:rsid w:val="002F48CC"/>
    <w:rsid w:val="002F68BD"/>
    <w:rsid w:val="002F6B6A"/>
    <w:rsid w:val="002F6FC4"/>
    <w:rsid w:val="0030152D"/>
    <w:rsid w:val="00303B81"/>
    <w:rsid w:val="00305C3A"/>
    <w:rsid w:val="0030706B"/>
    <w:rsid w:val="00307555"/>
    <w:rsid w:val="00310B1C"/>
    <w:rsid w:val="00310E4E"/>
    <w:rsid w:val="0031127C"/>
    <w:rsid w:val="00311618"/>
    <w:rsid w:val="00313214"/>
    <w:rsid w:val="00314505"/>
    <w:rsid w:val="00315B47"/>
    <w:rsid w:val="003170D0"/>
    <w:rsid w:val="003171B2"/>
    <w:rsid w:val="0032047A"/>
    <w:rsid w:val="0032049C"/>
    <w:rsid w:val="00320723"/>
    <w:rsid w:val="00322469"/>
    <w:rsid w:val="0032266D"/>
    <w:rsid w:val="003229A9"/>
    <w:rsid w:val="00322BF9"/>
    <w:rsid w:val="00322E8F"/>
    <w:rsid w:val="00324183"/>
    <w:rsid w:val="003263BF"/>
    <w:rsid w:val="00330B43"/>
    <w:rsid w:val="0033395B"/>
    <w:rsid w:val="00333C9A"/>
    <w:rsid w:val="00335790"/>
    <w:rsid w:val="00336979"/>
    <w:rsid w:val="00337554"/>
    <w:rsid w:val="00340A8C"/>
    <w:rsid w:val="00341BB2"/>
    <w:rsid w:val="00341E2B"/>
    <w:rsid w:val="003437DB"/>
    <w:rsid w:val="00343BFF"/>
    <w:rsid w:val="0034490C"/>
    <w:rsid w:val="003449F3"/>
    <w:rsid w:val="00344C5F"/>
    <w:rsid w:val="00344F4B"/>
    <w:rsid w:val="00345397"/>
    <w:rsid w:val="00351485"/>
    <w:rsid w:val="003528D6"/>
    <w:rsid w:val="00352A38"/>
    <w:rsid w:val="00352F9A"/>
    <w:rsid w:val="00353C7A"/>
    <w:rsid w:val="00353DB7"/>
    <w:rsid w:val="003541E4"/>
    <w:rsid w:val="00354829"/>
    <w:rsid w:val="00355214"/>
    <w:rsid w:val="00355AC7"/>
    <w:rsid w:val="00356EE7"/>
    <w:rsid w:val="00357A68"/>
    <w:rsid w:val="0036071D"/>
    <w:rsid w:val="00361328"/>
    <w:rsid w:val="003613EC"/>
    <w:rsid w:val="00361F0A"/>
    <w:rsid w:val="0036250B"/>
    <w:rsid w:val="00363142"/>
    <w:rsid w:val="0036353B"/>
    <w:rsid w:val="003677E4"/>
    <w:rsid w:val="003726CE"/>
    <w:rsid w:val="003729ED"/>
    <w:rsid w:val="00373771"/>
    <w:rsid w:val="00373F0D"/>
    <w:rsid w:val="003740BA"/>
    <w:rsid w:val="0037662B"/>
    <w:rsid w:val="003776C5"/>
    <w:rsid w:val="00377997"/>
    <w:rsid w:val="00381CC2"/>
    <w:rsid w:val="00382CF2"/>
    <w:rsid w:val="0038331D"/>
    <w:rsid w:val="003836FE"/>
    <w:rsid w:val="0038380C"/>
    <w:rsid w:val="003841AE"/>
    <w:rsid w:val="003859B4"/>
    <w:rsid w:val="00390015"/>
    <w:rsid w:val="003902C9"/>
    <w:rsid w:val="003907F4"/>
    <w:rsid w:val="00390874"/>
    <w:rsid w:val="0039099D"/>
    <w:rsid w:val="003911CC"/>
    <w:rsid w:val="00391716"/>
    <w:rsid w:val="00392610"/>
    <w:rsid w:val="00392EEA"/>
    <w:rsid w:val="00393031"/>
    <w:rsid w:val="003932F1"/>
    <w:rsid w:val="00395025"/>
    <w:rsid w:val="0039614B"/>
    <w:rsid w:val="0039643A"/>
    <w:rsid w:val="00396673"/>
    <w:rsid w:val="0039773F"/>
    <w:rsid w:val="003A0A5B"/>
    <w:rsid w:val="003A10EF"/>
    <w:rsid w:val="003A1442"/>
    <w:rsid w:val="003A367C"/>
    <w:rsid w:val="003A4139"/>
    <w:rsid w:val="003A534B"/>
    <w:rsid w:val="003A667B"/>
    <w:rsid w:val="003A6E69"/>
    <w:rsid w:val="003B043F"/>
    <w:rsid w:val="003B124B"/>
    <w:rsid w:val="003B1AA8"/>
    <w:rsid w:val="003B20E7"/>
    <w:rsid w:val="003B397F"/>
    <w:rsid w:val="003B433B"/>
    <w:rsid w:val="003B45B1"/>
    <w:rsid w:val="003B55E9"/>
    <w:rsid w:val="003B588F"/>
    <w:rsid w:val="003B7191"/>
    <w:rsid w:val="003C0777"/>
    <w:rsid w:val="003C0A93"/>
    <w:rsid w:val="003C21FC"/>
    <w:rsid w:val="003C2802"/>
    <w:rsid w:val="003C6270"/>
    <w:rsid w:val="003C705B"/>
    <w:rsid w:val="003C7594"/>
    <w:rsid w:val="003D09B5"/>
    <w:rsid w:val="003D17AC"/>
    <w:rsid w:val="003D2279"/>
    <w:rsid w:val="003D25F8"/>
    <w:rsid w:val="003D277B"/>
    <w:rsid w:val="003D2A59"/>
    <w:rsid w:val="003D2F85"/>
    <w:rsid w:val="003D4087"/>
    <w:rsid w:val="003D4A5B"/>
    <w:rsid w:val="003D51B3"/>
    <w:rsid w:val="003D63D7"/>
    <w:rsid w:val="003D7CA5"/>
    <w:rsid w:val="003D7F8C"/>
    <w:rsid w:val="003E0F09"/>
    <w:rsid w:val="003E3000"/>
    <w:rsid w:val="003E396E"/>
    <w:rsid w:val="003E3987"/>
    <w:rsid w:val="003E5352"/>
    <w:rsid w:val="003E57AC"/>
    <w:rsid w:val="003E6510"/>
    <w:rsid w:val="003E6F10"/>
    <w:rsid w:val="003E6F8F"/>
    <w:rsid w:val="003F0E5C"/>
    <w:rsid w:val="003F1C61"/>
    <w:rsid w:val="003F2258"/>
    <w:rsid w:val="003F2B99"/>
    <w:rsid w:val="003F3F6B"/>
    <w:rsid w:val="003F61A5"/>
    <w:rsid w:val="003F65EC"/>
    <w:rsid w:val="003F6624"/>
    <w:rsid w:val="003F672A"/>
    <w:rsid w:val="003F7DBA"/>
    <w:rsid w:val="003F7FD0"/>
    <w:rsid w:val="0040345C"/>
    <w:rsid w:val="004101FC"/>
    <w:rsid w:val="00410A2E"/>
    <w:rsid w:val="00413FA4"/>
    <w:rsid w:val="00414DFF"/>
    <w:rsid w:val="004156C6"/>
    <w:rsid w:val="00415CE1"/>
    <w:rsid w:val="00417462"/>
    <w:rsid w:val="00423256"/>
    <w:rsid w:val="0042770C"/>
    <w:rsid w:val="00430EE4"/>
    <w:rsid w:val="00431875"/>
    <w:rsid w:val="004318DE"/>
    <w:rsid w:val="00431F7F"/>
    <w:rsid w:val="00431FB4"/>
    <w:rsid w:val="0043250B"/>
    <w:rsid w:val="0043261A"/>
    <w:rsid w:val="00432CBA"/>
    <w:rsid w:val="00432F72"/>
    <w:rsid w:val="00434C90"/>
    <w:rsid w:val="00435F9D"/>
    <w:rsid w:val="00436038"/>
    <w:rsid w:val="00436917"/>
    <w:rsid w:val="004372D2"/>
    <w:rsid w:val="004374D0"/>
    <w:rsid w:val="00437CA1"/>
    <w:rsid w:val="00437E0C"/>
    <w:rsid w:val="004412C0"/>
    <w:rsid w:val="0044157B"/>
    <w:rsid w:val="00441E5B"/>
    <w:rsid w:val="00442FBF"/>
    <w:rsid w:val="004436C9"/>
    <w:rsid w:val="00444496"/>
    <w:rsid w:val="004463B8"/>
    <w:rsid w:val="004502F5"/>
    <w:rsid w:val="00450937"/>
    <w:rsid w:val="0045171E"/>
    <w:rsid w:val="0045312B"/>
    <w:rsid w:val="00453786"/>
    <w:rsid w:val="00453D24"/>
    <w:rsid w:val="00454743"/>
    <w:rsid w:val="0045617C"/>
    <w:rsid w:val="004567B2"/>
    <w:rsid w:val="0046078E"/>
    <w:rsid w:val="0046091A"/>
    <w:rsid w:val="004609A8"/>
    <w:rsid w:val="00460DA5"/>
    <w:rsid w:val="00461BC5"/>
    <w:rsid w:val="004621D8"/>
    <w:rsid w:val="0046230B"/>
    <w:rsid w:val="00462CCB"/>
    <w:rsid w:val="00464ACA"/>
    <w:rsid w:val="004655B5"/>
    <w:rsid w:val="004669DF"/>
    <w:rsid w:val="0046785B"/>
    <w:rsid w:val="00470041"/>
    <w:rsid w:val="00470388"/>
    <w:rsid w:val="00470D00"/>
    <w:rsid w:val="00471B3A"/>
    <w:rsid w:val="00472451"/>
    <w:rsid w:val="0047267D"/>
    <w:rsid w:val="004745FF"/>
    <w:rsid w:val="00475D65"/>
    <w:rsid w:val="004765D3"/>
    <w:rsid w:val="00480C61"/>
    <w:rsid w:val="00481883"/>
    <w:rsid w:val="0048203E"/>
    <w:rsid w:val="00482581"/>
    <w:rsid w:val="004835AF"/>
    <w:rsid w:val="00484A1D"/>
    <w:rsid w:val="0048537C"/>
    <w:rsid w:val="00485E1F"/>
    <w:rsid w:val="00486238"/>
    <w:rsid w:val="004866DF"/>
    <w:rsid w:val="00486F74"/>
    <w:rsid w:val="004877D9"/>
    <w:rsid w:val="00491335"/>
    <w:rsid w:val="0049176A"/>
    <w:rsid w:val="00491A20"/>
    <w:rsid w:val="0049389D"/>
    <w:rsid w:val="00494B17"/>
    <w:rsid w:val="00495D70"/>
    <w:rsid w:val="00496617"/>
    <w:rsid w:val="00496A1B"/>
    <w:rsid w:val="00496C82"/>
    <w:rsid w:val="0049774F"/>
    <w:rsid w:val="0049782E"/>
    <w:rsid w:val="00497ED3"/>
    <w:rsid w:val="004A00BA"/>
    <w:rsid w:val="004A060C"/>
    <w:rsid w:val="004A1AAB"/>
    <w:rsid w:val="004A1BC6"/>
    <w:rsid w:val="004A1F2F"/>
    <w:rsid w:val="004A2E23"/>
    <w:rsid w:val="004A3191"/>
    <w:rsid w:val="004A40E0"/>
    <w:rsid w:val="004A41E5"/>
    <w:rsid w:val="004A5CA6"/>
    <w:rsid w:val="004B0A4C"/>
    <w:rsid w:val="004B11C9"/>
    <w:rsid w:val="004B1E0F"/>
    <w:rsid w:val="004B257B"/>
    <w:rsid w:val="004B25B1"/>
    <w:rsid w:val="004B321E"/>
    <w:rsid w:val="004B41BB"/>
    <w:rsid w:val="004B4E24"/>
    <w:rsid w:val="004B6305"/>
    <w:rsid w:val="004B64BB"/>
    <w:rsid w:val="004B6C0D"/>
    <w:rsid w:val="004C0315"/>
    <w:rsid w:val="004C0D0F"/>
    <w:rsid w:val="004C432F"/>
    <w:rsid w:val="004C5C28"/>
    <w:rsid w:val="004C5EEE"/>
    <w:rsid w:val="004C7597"/>
    <w:rsid w:val="004C769A"/>
    <w:rsid w:val="004C7D2B"/>
    <w:rsid w:val="004D06C8"/>
    <w:rsid w:val="004D22F4"/>
    <w:rsid w:val="004D2B70"/>
    <w:rsid w:val="004D3E30"/>
    <w:rsid w:val="004D5FC2"/>
    <w:rsid w:val="004D65F2"/>
    <w:rsid w:val="004D733B"/>
    <w:rsid w:val="004D76BE"/>
    <w:rsid w:val="004E26A3"/>
    <w:rsid w:val="004E3297"/>
    <w:rsid w:val="004E5642"/>
    <w:rsid w:val="004F1F45"/>
    <w:rsid w:val="004F2E26"/>
    <w:rsid w:val="004F4494"/>
    <w:rsid w:val="004F46CF"/>
    <w:rsid w:val="004F5660"/>
    <w:rsid w:val="004F6294"/>
    <w:rsid w:val="004F68CF"/>
    <w:rsid w:val="004F6CB7"/>
    <w:rsid w:val="004F7328"/>
    <w:rsid w:val="00500A81"/>
    <w:rsid w:val="00500C7B"/>
    <w:rsid w:val="00501F69"/>
    <w:rsid w:val="0050204F"/>
    <w:rsid w:val="0050232B"/>
    <w:rsid w:val="00502F22"/>
    <w:rsid w:val="00502FBA"/>
    <w:rsid w:val="005038E3"/>
    <w:rsid w:val="0050593A"/>
    <w:rsid w:val="00506676"/>
    <w:rsid w:val="005074F1"/>
    <w:rsid w:val="005078F0"/>
    <w:rsid w:val="0051048E"/>
    <w:rsid w:val="005112BB"/>
    <w:rsid w:val="00511638"/>
    <w:rsid w:val="005127C5"/>
    <w:rsid w:val="00513DD4"/>
    <w:rsid w:val="0051561F"/>
    <w:rsid w:val="0051596B"/>
    <w:rsid w:val="00515DF3"/>
    <w:rsid w:val="0051609B"/>
    <w:rsid w:val="005160A2"/>
    <w:rsid w:val="0051662A"/>
    <w:rsid w:val="00516A46"/>
    <w:rsid w:val="00516F94"/>
    <w:rsid w:val="00517728"/>
    <w:rsid w:val="00517F4B"/>
    <w:rsid w:val="005210A9"/>
    <w:rsid w:val="00521D20"/>
    <w:rsid w:val="00522243"/>
    <w:rsid w:val="00522C23"/>
    <w:rsid w:val="005234E5"/>
    <w:rsid w:val="00527031"/>
    <w:rsid w:val="00527414"/>
    <w:rsid w:val="00527D08"/>
    <w:rsid w:val="0053068F"/>
    <w:rsid w:val="005310C7"/>
    <w:rsid w:val="00531BD9"/>
    <w:rsid w:val="0053266A"/>
    <w:rsid w:val="0053300B"/>
    <w:rsid w:val="00534280"/>
    <w:rsid w:val="00535644"/>
    <w:rsid w:val="00535B3B"/>
    <w:rsid w:val="0054083B"/>
    <w:rsid w:val="00540A59"/>
    <w:rsid w:val="005418EB"/>
    <w:rsid w:val="00543493"/>
    <w:rsid w:val="00543CAD"/>
    <w:rsid w:val="005446A4"/>
    <w:rsid w:val="00545BBC"/>
    <w:rsid w:val="005466CA"/>
    <w:rsid w:val="00546C42"/>
    <w:rsid w:val="0054707A"/>
    <w:rsid w:val="005470C8"/>
    <w:rsid w:val="005505AB"/>
    <w:rsid w:val="00551338"/>
    <w:rsid w:val="005516EF"/>
    <w:rsid w:val="005525E6"/>
    <w:rsid w:val="00552998"/>
    <w:rsid w:val="0055345C"/>
    <w:rsid w:val="005544C4"/>
    <w:rsid w:val="005570DC"/>
    <w:rsid w:val="00557B00"/>
    <w:rsid w:val="005621A4"/>
    <w:rsid w:val="00562CB4"/>
    <w:rsid w:val="00562EE5"/>
    <w:rsid w:val="00564209"/>
    <w:rsid w:val="00564790"/>
    <w:rsid w:val="00564D3D"/>
    <w:rsid w:val="00565813"/>
    <w:rsid w:val="00565ADF"/>
    <w:rsid w:val="00566560"/>
    <w:rsid w:val="00566B66"/>
    <w:rsid w:val="00567328"/>
    <w:rsid w:val="00570B53"/>
    <w:rsid w:val="00571C89"/>
    <w:rsid w:val="00572A69"/>
    <w:rsid w:val="00572DC7"/>
    <w:rsid w:val="0057362F"/>
    <w:rsid w:val="00574A72"/>
    <w:rsid w:val="00576AA0"/>
    <w:rsid w:val="00577DA7"/>
    <w:rsid w:val="005808F2"/>
    <w:rsid w:val="00581B17"/>
    <w:rsid w:val="00581E05"/>
    <w:rsid w:val="005824D3"/>
    <w:rsid w:val="00583911"/>
    <w:rsid w:val="005840E6"/>
    <w:rsid w:val="0058456D"/>
    <w:rsid w:val="00584E0E"/>
    <w:rsid w:val="0058561B"/>
    <w:rsid w:val="00585791"/>
    <w:rsid w:val="005866A7"/>
    <w:rsid w:val="005878B6"/>
    <w:rsid w:val="00590895"/>
    <w:rsid w:val="00590E34"/>
    <w:rsid w:val="00591048"/>
    <w:rsid w:val="00591695"/>
    <w:rsid w:val="0059218E"/>
    <w:rsid w:val="00593752"/>
    <w:rsid w:val="00593E19"/>
    <w:rsid w:val="00594362"/>
    <w:rsid w:val="00594665"/>
    <w:rsid w:val="005946AC"/>
    <w:rsid w:val="0059549A"/>
    <w:rsid w:val="00595995"/>
    <w:rsid w:val="0059621C"/>
    <w:rsid w:val="005969D2"/>
    <w:rsid w:val="00596BEE"/>
    <w:rsid w:val="005A0D32"/>
    <w:rsid w:val="005A0F9C"/>
    <w:rsid w:val="005A186C"/>
    <w:rsid w:val="005A1A06"/>
    <w:rsid w:val="005A2AE6"/>
    <w:rsid w:val="005A31ED"/>
    <w:rsid w:val="005A342B"/>
    <w:rsid w:val="005A3E2A"/>
    <w:rsid w:val="005A6986"/>
    <w:rsid w:val="005A7274"/>
    <w:rsid w:val="005A7551"/>
    <w:rsid w:val="005B066C"/>
    <w:rsid w:val="005B08DF"/>
    <w:rsid w:val="005B3F21"/>
    <w:rsid w:val="005B40A2"/>
    <w:rsid w:val="005B55C9"/>
    <w:rsid w:val="005B7D51"/>
    <w:rsid w:val="005C01D8"/>
    <w:rsid w:val="005C1379"/>
    <w:rsid w:val="005C2963"/>
    <w:rsid w:val="005C2993"/>
    <w:rsid w:val="005C3473"/>
    <w:rsid w:val="005C68AA"/>
    <w:rsid w:val="005C7542"/>
    <w:rsid w:val="005D0263"/>
    <w:rsid w:val="005D0B48"/>
    <w:rsid w:val="005D171D"/>
    <w:rsid w:val="005D2D3C"/>
    <w:rsid w:val="005D3666"/>
    <w:rsid w:val="005D4294"/>
    <w:rsid w:val="005D4430"/>
    <w:rsid w:val="005D489C"/>
    <w:rsid w:val="005E08C0"/>
    <w:rsid w:val="005E0A1C"/>
    <w:rsid w:val="005E164A"/>
    <w:rsid w:val="005E1EBB"/>
    <w:rsid w:val="005E2402"/>
    <w:rsid w:val="005E4857"/>
    <w:rsid w:val="005E4B3C"/>
    <w:rsid w:val="005E53E0"/>
    <w:rsid w:val="005E540C"/>
    <w:rsid w:val="005E6CBB"/>
    <w:rsid w:val="005E7521"/>
    <w:rsid w:val="005F0399"/>
    <w:rsid w:val="005F0BF0"/>
    <w:rsid w:val="005F25F0"/>
    <w:rsid w:val="005F4953"/>
    <w:rsid w:val="005F5052"/>
    <w:rsid w:val="005F54A1"/>
    <w:rsid w:val="005F6B8A"/>
    <w:rsid w:val="005F72B6"/>
    <w:rsid w:val="005F74A6"/>
    <w:rsid w:val="006003CA"/>
    <w:rsid w:val="00600574"/>
    <w:rsid w:val="0060062F"/>
    <w:rsid w:val="00602BD9"/>
    <w:rsid w:val="006034D3"/>
    <w:rsid w:val="006054ED"/>
    <w:rsid w:val="00605D18"/>
    <w:rsid w:val="006062FD"/>
    <w:rsid w:val="006067EC"/>
    <w:rsid w:val="00611445"/>
    <w:rsid w:val="006127EC"/>
    <w:rsid w:val="006129DC"/>
    <w:rsid w:val="00613CA8"/>
    <w:rsid w:val="00614D89"/>
    <w:rsid w:val="006156B0"/>
    <w:rsid w:val="006157D7"/>
    <w:rsid w:val="00615FA3"/>
    <w:rsid w:val="006164FE"/>
    <w:rsid w:val="006170B6"/>
    <w:rsid w:val="00617186"/>
    <w:rsid w:val="00617D2A"/>
    <w:rsid w:val="006208E3"/>
    <w:rsid w:val="00622723"/>
    <w:rsid w:val="00622C43"/>
    <w:rsid w:val="0062368E"/>
    <w:rsid w:val="0062451C"/>
    <w:rsid w:val="006252F8"/>
    <w:rsid w:val="006263AB"/>
    <w:rsid w:val="00627017"/>
    <w:rsid w:val="00630179"/>
    <w:rsid w:val="006311D8"/>
    <w:rsid w:val="006325EB"/>
    <w:rsid w:val="0063305B"/>
    <w:rsid w:val="00633142"/>
    <w:rsid w:val="00633FAF"/>
    <w:rsid w:val="00634643"/>
    <w:rsid w:val="0063480F"/>
    <w:rsid w:val="00635706"/>
    <w:rsid w:val="0063678A"/>
    <w:rsid w:val="00636A6F"/>
    <w:rsid w:val="00636CD5"/>
    <w:rsid w:val="0063712B"/>
    <w:rsid w:val="00637282"/>
    <w:rsid w:val="0063734A"/>
    <w:rsid w:val="0064031E"/>
    <w:rsid w:val="00640343"/>
    <w:rsid w:val="00640ECF"/>
    <w:rsid w:val="00641D5C"/>
    <w:rsid w:val="006438B0"/>
    <w:rsid w:val="00643C4F"/>
    <w:rsid w:val="006445E0"/>
    <w:rsid w:val="00646DC4"/>
    <w:rsid w:val="0064707F"/>
    <w:rsid w:val="00650648"/>
    <w:rsid w:val="00651579"/>
    <w:rsid w:val="006516EA"/>
    <w:rsid w:val="00653724"/>
    <w:rsid w:val="00653F1B"/>
    <w:rsid w:val="006553B8"/>
    <w:rsid w:val="00655D9B"/>
    <w:rsid w:val="006567DE"/>
    <w:rsid w:val="00656EAA"/>
    <w:rsid w:val="00657DC2"/>
    <w:rsid w:val="00661B65"/>
    <w:rsid w:val="00662360"/>
    <w:rsid w:val="00662380"/>
    <w:rsid w:val="0066417D"/>
    <w:rsid w:val="00664704"/>
    <w:rsid w:val="006663FB"/>
    <w:rsid w:val="006667BE"/>
    <w:rsid w:val="00666859"/>
    <w:rsid w:val="00667670"/>
    <w:rsid w:val="00667787"/>
    <w:rsid w:val="00667907"/>
    <w:rsid w:val="00667995"/>
    <w:rsid w:val="00670498"/>
    <w:rsid w:val="00672721"/>
    <w:rsid w:val="00675A48"/>
    <w:rsid w:val="00676DA8"/>
    <w:rsid w:val="00676FB1"/>
    <w:rsid w:val="00677245"/>
    <w:rsid w:val="006776F8"/>
    <w:rsid w:val="00680C1E"/>
    <w:rsid w:val="00680D6A"/>
    <w:rsid w:val="006813CA"/>
    <w:rsid w:val="006826B7"/>
    <w:rsid w:val="00682AC9"/>
    <w:rsid w:val="00682EC4"/>
    <w:rsid w:val="00684755"/>
    <w:rsid w:val="006857F0"/>
    <w:rsid w:val="00690335"/>
    <w:rsid w:val="006905F4"/>
    <w:rsid w:val="00692039"/>
    <w:rsid w:val="00694149"/>
    <w:rsid w:val="00694334"/>
    <w:rsid w:val="006945AE"/>
    <w:rsid w:val="00694653"/>
    <w:rsid w:val="00694C38"/>
    <w:rsid w:val="0069535A"/>
    <w:rsid w:val="00696164"/>
    <w:rsid w:val="006970F4"/>
    <w:rsid w:val="0069711A"/>
    <w:rsid w:val="0069743A"/>
    <w:rsid w:val="006A01FC"/>
    <w:rsid w:val="006A0734"/>
    <w:rsid w:val="006A0AD3"/>
    <w:rsid w:val="006A1176"/>
    <w:rsid w:val="006A2666"/>
    <w:rsid w:val="006A43A4"/>
    <w:rsid w:val="006A44A8"/>
    <w:rsid w:val="006A4F07"/>
    <w:rsid w:val="006A4F83"/>
    <w:rsid w:val="006A5252"/>
    <w:rsid w:val="006A5DA5"/>
    <w:rsid w:val="006A67CF"/>
    <w:rsid w:val="006A7052"/>
    <w:rsid w:val="006B2918"/>
    <w:rsid w:val="006B35FB"/>
    <w:rsid w:val="006B3D64"/>
    <w:rsid w:val="006B41EA"/>
    <w:rsid w:val="006B420F"/>
    <w:rsid w:val="006B4C9F"/>
    <w:rsid w:val="006B673D"/>
    <w:rsid w:val="006B69FD"/>
    <w:rsid w:val="006B6F8C"/>
    <w:rsid w:val="006B7618"/>
    <w:rsid w:val="006C0486"/>
    <w:rsid w:val="006C138F"/>
    <w:rsid w:val="006C13D6"/>
    <w:rsid w:val="006C2B6E"/>
    <w:rsid w:val="006C394A"/>
    <w:rsid w:val="006C4063"/>
    <w:rsid w:val="006C53D2"/>
    <w:rsid w:val="006C6917"/>
    <w:rsid w:val="006C6A5B"/>
    <w:rsid w:val="006C7B4C"/>
    <w:rsid w:val="006D185C"/>
    <w:rsid w:val="006D1ABA"/>
    <w:rsid w:val="006D1F4B"/>
    <w:rsid w:val="006D21A4"/>
    <w:rsid w:val="006D2257"/>
    <w:rsid w:val="006D6DD2"/>
    <w:rsid w:val="006D7094"/>
    <w:rsid w:val="006E1EAB"/>
    <w:rsid w:val="006E2D05"/>
    <w:rsid w:val="006E4BA0"/>
    <w:rsid w:val="006E4D92"/>
    <w:rsid w:val="006E5AF0"/>
    <w:rsid w:val="006F161A"/>
    <w:rsid w:val="006F1A9C"/>
    <w:rsid w:val="006F2BFB"/>
    <w:rsid w:val="006F32F4"/>
    <w:rsid w:val="006F61F2"/>
    <w:rsid w:val="006F69F8"/>
    <w:rsid w:val="00700D1F"/>
    <w:rsid w:val="00701C5F"/>
    <w:rsid w:val="00701D78"/>
    <w:rsid w:val="00702CD5"/>
    <w:rsid w:val="00702E4D"/>
    <w:rsid w:val="0070479A"/>
    <w:rsid w:val="00704F93"/>
    <w:rsid w:val="007055AA"/>
    <w:rsid w:val="00706844"/>
    <w:rsid w:val="00711ABA"/>
    <w:rsid w:val="007128D7"/>
    <w:rsid w:val="00712B32"/>
    <w:rsid w:val="00712CC1"/>
    <w:rsid w:val="0071453E"/>
    <w:rsid w:val="007145F2"/>
    <w:rsid w:val="0071481D"/>
    <w:rsid w:val="007215C4"/>
    <w:rsid w:val="00721998"/>
    <w:rsid w:val="00722893"/>
    <w:rsid w:val="00723303"/>
    <w:rsid w:val="00723DD1"/>
    <w:rsid w:val="007257D9"/>
    <w:rsid w:val="00726408"/>
    <w:rsid w:val="00726721"/>
    <w:rsid w:val="007268FD"/>
    <w:rsid w:val="00727049"/>
    <w:rsid w:val="00730FEC"/>
    <w:rsid w:val="00734193"/>
    <w:rsid w:val="007358E7"/>
    <w:rsid w:val="00735C44"/>
    <w:rsid w:val="00736102"/>
    <w:rsid w:val="00736149"/>
    <w:rsid w:val="0074206E"/>
    <w:rsid w:val="00742752"/>
    <w:rsid w:val="00742A64"/>
    <w:rsid w:val="00744319"/>
    <w:rsid w:val="00750E10"/>
    <w:rsid w:val="0075271E"/>
    <w:rsid w:val="00752A3D"/>
    <w:rsid w:val="00752F36"/>
    <w:rsid w:val="00754D6A"/>
    <w:rsid w:val="00755BFD"/>
    <w:rsid w:val="00755C16"/>
    <w:rsid w:val="007577F1"/>
    <w:rsid w:val="007613FB"/>
    <w:rsid w:val="007615B2"/>
    <w:rsid w:val="00762B23"/>
    <w:rsid w:val="007640C4"/>
    <w:rsid w:val="00764E7C"/>
    <w:rsid w:val="007654EF"/>
    <w:rsid w:val="0077068C"/>
    <w:rsid w:val="007711C9"/>
    <w:rsid w:val="0077144A"/>
    <w:rsid w:val="00771DA5"/>
    <w:rsid w:val="007724F9"/>
    <w:rsid w:val="00773B24"/>
    <w:rsid w:val="00773D8D"/>
    <w:rsid w:val="00773F72"/>
    <w:rsid w:val="00775F98"/>
    <w:rsid w:val="00775FC9"/>
    <w:rsid w:val="00777655"/>
    <w:rsid w:val="0078200E"/>
    <w:rsid w:val="00782092"/>
    <w:rsid w:val="007834FE"/>
    <w:rsid w:val="00784938"/>
    <w:rsid w:val="00785851"/>
    <w:rsid w:val="007863F8"/>
    <w:rsid w:val="00787ACD"/>
    <w:rsid w:val="00790051"/>
    <w:rsid w:val="00790C6B"/>
    <w:rsid w:val="007926F6"/>
    <w:rsid w:val="00792A71"/>
    <w:rsid w:val="00792B5E"/>
    <w:rsid w:val="00792DF5"/>
    <w:rsid w:val="00793CF8"/>
    <w:rsid w:val="00794068"/>
    <w:rsid w:val="007947E7"/>
    <w:rsid w:val="00795B88"/>
    <w:rsid w:val="00796190"/>
    <w:rsid w:val="00797EA7"/>
    <w:rsid w:val="007A0401"/>
    <w:rsid w:val="007A042F"/>
    <w:rsid w:val="007A18BA"/>
    <w:rsid w:val="007A280D"/>
    <w:rsid w:val="007A2C73"/>
    <w:rsid w:val="007A3D48"/>
    <w:rsid w:val="007A46AA"/>
    <w:rsid w:val="007A6A95"/>
    <w:rsid w:val="007B023B"/>
    <w:rsid w:val="007B079D"/>
    <w:rsid w:val="007B0C56"/>
    <w:rsid w:val="007B22C2"/>
    <w:rsid w:val="007B2D87"/>
    <w:rsid w:val="007B3C35"/>
    <w:rsid w:val="007B460F"/>
    <w:rsid w:val="007B54E2"/>
    <w:rsid w:val="007B54FE"/>
    <w:rsid w:val="007B5C3F"/>
    <w:rsid w:val="007B6CCA"/>
    <w:rsid w:val="007B6FE3"/>
    <w:rsid w:val="007B70F2"/>
    <w:rsid w:val="007C088E"/>
    <w:rsid w:val="007C2282"/>
    <w:rsid w:val="007C22DA"/>
    <w:rsid w:val="007C2388"/>
    <w:rsid w:val="007C2DEC"/>
    <w:rsid w:val="007C3108"/>
    <w:rsid w:val="007C3F9F"/>
    <w:rsid w:val="007C409E"/>
    <w:rsid w:val="007C59CC"/>
    <w:rsid w:val="007C6183"/>
    <w:rsid w:val="007D01D9"/>
    <w:rsid w:val="007D0E6E"/>
    <w:rsid w:val="007D226F"/>
    <w:rsid w:val="007D2649"/>
    <w:rsid w:val="007D2BF2"/>
    <w:rsid w:val="007D3D7A"/>
    <w:rsid w:val="007D3E64"/>
    <w:rsid w:val="007D502A"/>
    <w:rsid w:val="007D56F1"/>
    <w:rsid w:val="007D5910"/>
    <w:rsid w:val="007D66B7"/>
    <w:rsid w:val="007D6A6C"/>
    <w:rsid w:val="007D6C07"/>
    <w:rsid w:val="007D6D00"/>
    <w:rsid w:val="007E3C6B"/>
    <w:rsid w:val="007E3FE0"/>
    <w:rsid w:val="007E50B6"/>
    <w:rsid w:val="007E65E1"/>
    <w:rsid w:val="007E66EA"/>
    <w:rsid w:val="007E6A69"/>
    <w:rsid w:val="007F1520"/>
    <w:rsid w:val="007F17F4"/>
    <w:rsid w:val="007F25A0"/>
    <w:rsid w:val="007F2825"/>
    <w:rsid w:val="007F38C2"/>
    <w:rsid w:val="007F44AD"/>
    <w:rsid w:val="007F470E"/>
    <w:rsid w:val="007F5E68"/>
    <w:rsid w:val="007F6379"/>
    <w:rsid w:val="007F7CB9"/>
    <w:rsid w:val="008016B0"/>
    <w:rsid w:val="00802112"/>
    <w:rsid w:val="0080383A"/>
    <w:rsid w:val="00803CA8"/>
    <w:rsid w:val="0080420C"/>
    <w:rsid w:val="00804706"/>
    <w:rsid w:val="00804AE5"/>
    <w:rsid w:val="00804B54"/>
    <w:rsid w:val="00805285"/>
    <w:rsid w:val="008059AB"/>
    <w:rsid w:val="00805AFE"/>
    <w:rsid w:val="008069A1"/>
    <w:rsid w:val="00807406"/>
    <w:rsid w:val="008075CA"/>
    <w:rsid w:val="008076EF"/>
    <w:rsid w:val="00807BF7"/>
    <w:rsid w:val="00810FDF"/>
    <w:rsid w:val="0081182E"/>
    <w:rsid w:val="008123DA"/>
    <w:rsid w:val="0081252B"/>
    <w:rsid w:val="00813096"/>
    <w:rsid w:val="00813235"/>
    <w:rsid w:val="00813CE2"/>
    <w:rsid w:val="00816DD6"/>
    <w:rsid w:val="00821394"/>
    <w:rsid w:val="00822543"/>
    <w:rsid w:val="008235FF"/>
    <w:rsid w:val="00823647"/>
    <w:rsid w:val="008238A2"/>
    <w:rsid w:val="00824E88"/>
    <w:rsid w:val="008262B5"/>
    <w:rsid w:val="00826936"/>
    <w:rsid w:val="008274DD"/>
    <w:rsid w:val="0082753A"/>
    <w:rsid w:val="00830B37"/>
    <w:rsid w:val="00830D8D"/>
    <w:rsid w:val="00830DCA"/>
    <w:rsid w:val="00830F00"/>
    <w:rsid w:val="00833276"/>
    <w:rsid w:val="0083503E"/>
    <w:rsid w:val="00837C72"/>
    <w:rsid w:val="008417F8"/>
    <w:rsid w:val="008418E2"/>
    <w:rsid w:val="00842057"/>
    <w:rsid w:val="00842B97"/>
    <w:rsid w:val="00843058"/>
    <w:rsid w:val="008436F7"/>
    <w:rsid w:val="00843B9E"/>
    <w:rsid w:val="00844C33"/>
    <w:rsid w:val="00846CE0"/>
    <w:rsid w:val="00847B69"/>
    <w:rsid w:val="00847E3A"/>
    <w:rsid w:val="008504F5"/>
    <w:rsid w:val="00850654"/>
    <w:rsid w:val="008511C5"/>
    <w:rsid w:val="0085152C"/>
    <w:rsid w:val="008518B0"/>
    <w:rsid w:val="008519FC"/>
    <w:rsid w:val="00851E45"/>
    <w:rsid w:val="00853437"/>
    <w:rsid w:val="00853787"/>
    <w:rsid w:val="00854323"/>
    <w:rsid w:val="00856345"/>
    <w:rsid w:val="00856665"/>
    <w:rsid w:val="008574B3"/>
    <w:rsid w:val="00857E40"/>
    <w:rsid w:val="008605E2"/>
    <w:rsid w:val="008609BF"/>
    <w:rsid w:val="00861167"/>
    <w:rsid w:val="00861402"/>
    <w:rsid w:val="0086168D"/>
    <w:rsid w:val="00863025"/>
    <w:rsid w:val="00866780"/>
    <w:rsid w:val="008674C8"/>
    <w:rsid w:val="0087061C"/>
    <w:rsid w:val="00870707"/>
    <w:rsid w:val="0087090A"/>
    <w:rsid w:val="00870CDA"/>
    <w:rsid w:val="00871246"/>
    <w:rsid w:val="00871FAC"/>
    <w:rsid w:val="00872431"/>
    <w:rsid w:val="00872437"/>
    <w:rsid w:val="00873C2D"/>
    <w:rsid w:val="00873C7C"/>
    <w:rsid w:val="008747C3"/>
    <w:rsid w:val="008750A1"/>
    <w:rsid w:val="0087547A"/>
    <w:rsid w:val="00875587"/>
    <w:rsid w:val="00875BED"/>
    <w:rsid w:val="00877F1C"/>
    <w:rsid w:val="00882789"/>
    <w:rsid w:val="00882F5A"/>
    <w:rsid w:val="0088317B"/>
    <w:rsid w:val="008837BF"/>
    <w:rsid w:val="00883F11"/>
    <w:rsid w:val="00884929"/>
    <w:rsid w:val="00884B47"/>
    <w:rsid w:val="008853CF"/>
    <w:rsid w:val="00885447"/>
    <w:rsid w:val="008863EF"/>
    <w:rsid w:val="008872F5"/>
    <w:rsid w:val="00887ECE"/>
    <w:rsid w:val="00890529"/>
    <w:rsid w:val="0089162A"/>
    <w:rsid w:val="00892068"/>
    <w:rsid w:val="00894EA4"/>
    <w:rsid w:val="0089518B"/>
    <w:rsid w:val="00895741"/>
    <w:rsid w:val="008957B9"/>
    <w:rsid w:val="00896182"/>
    <w:rsid w:val="00897695"/>
    <w:rsid w:val="00897F17"/>
    <w:rsid w:val="008A0771"/>
    <w:rsid w:val="008A0D90"/>
    <w:rsid w:val="008A178B"/>
    <w:rsid w:val="008A4010"/>
    <w:rsid w:val="008A4D73"/>
    <w:rsid w:val="008A5D9A"/>
    <w:rsid w:val="008A6014"/>
    <w:rsid w:val="008A758A"/>
    <w:rsid w:val="008A7827"/>
    <w:rsid w:val="008B094F"/>
    <w:rsid w:val="008B0EA4"/>
    <w:rsid w:val="008B3CB7"/>
    <w:rsid w:val="008B3D48"/>
    <w:rsid w:val="008B461D"/>
    <w:rsid w:val="008B57F5"/>
    <w:rsid w:val="008B6168"/>
    <w:rsid w:val="008B6D2E"/>
    <w:rsid w:val="008B6DC1"/>
    <w:rsid w:val="008B701A"/>
    <w:rsid w:val="008B76C6"/>
    <w:rsid w:val="008B7B2F"/>
    <w:rsid w:val="008C0D2B"/>
    <w:rsid w:val="008C1FE6"/>
    <w:rsid w:val="008C28C1"/>
    <w:rsid w:val="008C33AD"/>
    <w:rsid w:val="008C362B"/>
    <w:rsid w:val="008C5D73"/>
    <w:rsid w:val="008C6A0E"/>
    <w:rsid w:val="008D06A3"/>
    <w:rsid w:val="008D1C3E"/>
    <w:rsid w:val="008D1C8C"/>
    <w:rsid w:val="008D28C2"/>
    <w:rsid w:val="008D536C"/>
    <w:rsid w:val="008D5E25"/>
    <w:rsid w:val="008D6453"/>
    <w:rsid w:val="008D6561"/>
    <w:rsid w:val="008D6B18"/>
    <w:rsid w:val="008E1912"/>
    <w:rsid w:val="008E1B2F"/>
    <w:rsid w:val="008E26C5"/>
    <w:rsid w:val="008E3287"/>
    <w:rsid w:val="008E3653"/>
    <w:rsid w:val="008E4AB2"/>
    <w:rsid w:val="008E6322"/>
    <w:rsid w:val="008E657F"/>
    <w:rsid w:val="008E6AD5"/>
    <w:rsid w:val="008F2460"/>
    <w:rsid w:val="008F2B84"/>
    <w:rsid w:val="008F3168"/>
    <w:rsid w:val="008F43B9"/>
    <w:rsid w:val="008F51CD"/>
    <w:rsid w:val="008F6161"/>
    <w:rsid w:val="008F6210"/>
    <w:rsid w:val="008F6A42"/>
    <w:rsid w:val="00900C76"/>
    <w:rsid w:val="00900EB4"/>
    <w:rsid w:val="00905BF8"/>
    <w:rsid w:val="0091074D"/>
    <w:rsid w:val="00910D7B"/>
    <w:rsid w:val="009124A3"/>
    <w:rsid w:val="00914D3B"/>
    <w:rsid w:val="0091605D"/>
    <w:rsid w:val="00916CEE"/>
    <w:rsid w:val="009202FA"/>
    <w:rsid w:val="00920A9A"/>
    <w:rsid w:val="00921C27"/>
    <w:rsid w:val="00923FD5"/>
    <w:rsid w:val="0092416D"/>
    <w:rsid w:val="0092497B"/>
    <w:rsid w:val="00924B25"/>
    <w:rsid w:val="00925173"/>
    <w:rsid w:val="00926782"/>
    <w:rsid w:val="00926CCD"/>
    <w:rsid w:val="009277E9"/>
    <w:rsid w:val="00930E7D"/>
    <w:rsid w:val="00931EF6"/>
    <w:rsid w:val="00935E71"/>
    <w:rsid w:val="00936E70"/>
    <w:rsid w:val="00937498"/>
    <w:rsid w:val="00937965"/>
    <w:rsid w:val="00937C7F"/>
    <w:rsid w:val="00940C4D"/>
    <w:rsid w:val="00940D49"/>
    <w:rsid w:val="00941B5D"/>
    <w:rsid w:val="00945289"/>
    <w:rsid w:val="009454C0"/>
    <w:rsid w:val="00950D6D"/>
    <w:rsid w:val="00952B10"/>
    <w:rsid w:val="009554FF"/>
    <w:rsid w:val="00957BC5"/>
    <w:rsid w:val="009606DC"/>
    <w:rsid w:val="009615C0"/>
    <w:rsid w:val="00961A0D"/>
    <w:rsid w:val="00962C08"/>
    <w:rsid w:val="00965637"/>
    <w:rsid w:val="00965CC3"/>
    <w:rsid w:val="009660FB"/>
    <w:rsid w:val="00967307"/>
    <w:rsid w:val="00970C4D"/>
    <w:rsid w:val="009711FF"/>
    <w:rsid w:val="009725BD"/>
    <w:rsid w:val="00972A10"/>
    <w:rsid w:val="0097303A"/>
    <w:rsid w:val="009737A9"/>
    <w:rsid w:val="00975FDB"/>
    <w:rsid w:val="00976631"/>
    <w:rsid w:val="00976853"/>
    <w:rsid w:val="0097757E"/>
    <w:rsid w:val="009777F9"/>
    <w:rsid w:val="0098142B"/>
    <w:rsid w:val="00981B4D"/>
    <w:rsid w:val="00982C8B"/>
    <w:rsid w:val="00983A02"/>
    <w:rsid w:val="009848E3"/>
    <w:rsid w:val="00992D94"/>
    <w:rsid w:val="00992E56"/>
    <w:rsid w:val="00994134"/>
    <w:rsid w:val="00995DD6"/>
    <w:rsid w:val="009960B3"/>
    <w:rsid w:val="0099735C"/>
    <w:rsid w:val="00997CFA"/>
    <w:rsid w:val="009A37C8"/>
    <w:rsid w:val="009A54A0"/>
    <w:rsid w:val="009B0565"/>
    <w:rsid w:val="009B1843"/>
    <w:rsid w:val="009B1D13"/>
    <w:rsid w:val="009B2C05"/>
    <w:rsid w:val="009B52B0"/>
    <w:rsid w:val="009B5BD9"/>
    <w:rsid w:val="009B6CD4"/>
    <w:rsid w:val="009B708C"/>
    <w:rsid w:val="009C08EA"/>
    <w:rsid w:val="009C0A55"/>
    <w:rsid w:val="009C1357"/>
    <w:rsid w:val="009C13C9"/>
    <w:rsid w:val="009C16A2"/>
    <w:rsid w:val="009C1C85"/>
    <w:rsid w:val="009C2D53"/>
    <w:rsid w:val="009C4092"/>
    <w:rsid w:val="009C4DF3"/>
    <w:rsid w:val="009C5631"/>
    <w:rsid w:val="009C5994"/>
    <w:rsid w:val="009C5F1D"/>
    <w:rsid w:val="009C6F15"/>
    <w:rsid w:val="009C7B02"/>
    <w:rsid w:val="009C7E3A"/>
    <w:rsid w:val="009D1212"/>
    <w:rsid w:val="009D1E70"/>
    <w:rsid w:val="009D2CCA"/>
    <w:rsid w:val="009D3239"/>
    <w:rsid w:val="009D59C4"/>
    <w:rsid w:val="009D6EF3"/>
    <w:rsid w:val="009D7558"/>
    <w:rsid w:val="009D7A9D"/>
    <w:rsid w:val="009D7AA1"/>
    <w:rsid w:val="009D7FD2"/>
    <w:rsid w:val="009E06FC"/>
    <w:rsid w:val="009E0941"/>
    <w:rsid w:val="009E0CC6"/>
    <w:rsid w:val="009E2CDA"/>
    <w:rsid w:val="009E3C4A"/>
    <w:rsid w:val="009E53C1"/>
    <w:rsid w:val="009E6B74"/>
    <w:rsid w:val="009E7BB5"/>
    <w:rsid w:val="009E7CEE"/>
    <w:rsid w:val="009E7E59"/>
    <w:rsid w:val="009F0639"/>
    <w:rsid w:val="009F0FC3"/>
    <w:rsid w:val="009F1E09"/>
    <w:rsid w:val="009F1E3D"/>
    <w:rsid w:val="009F2C69"/>
    <w:rsid w:val="009F4563"/>
    <w:rsid w:val="009F4E88"/>
    <w:rsid w:val="009F59A2"/>
    <w:rsid w:val="009F7CE8"/>
    <w:rsid w:val="00A00AA5"/>
    <w:rsid w:val="00A01ADB"/>
    <w:rsid w:val="00A027B5"/>
    <w:rsid w:val="00A02E80"/>
    <w:rsid w:val="00A04186"/>
    <w:rsid w:val="00A05021"/>
    <w:rsid w:val="00A066F4"/>
    <w:rsid w:val="00A06A92"/>
    <w:rsid w:val="00A07C40"/>
    <w:rsid w:val="00A106B7"/>
    <w:rsid w:val="00A1094E"/>
    <w:rsid w:val="00A111CF"/>
    <w:rsid w:val="00A12E96"/>
    <w:rsid w:val="00A133F1"/>
    <w:rsid w:val="00A15E6A"/>
    <w:rsid w:val="00A17A1B"/>
    <w:rsid w:val="00A17D11"/>
    <w:rsid w:val="00A20243"/>
    <w:rsid w:val="00A223A6"/>
    <w:rsid w:val="00A23223"/>
    <w:rsid w:val="00A2340A"/>
    <w:rsid w:val="00A23E11"/>
    <w:rsid w:val="00A23FDA"/>
    <w:rsid w:val="00A24C74"/>
    <w:rsid w:val="00A24D7F"/>
    <w:rsid w:val="00A25018"/>
    <w:rsid w:val="00A27269"/>
    <w:rsid w:val="00A279AE"/>
    <w:rsid w:val="00A333DA"/>
    <w:rsid w:val="00A34CD8"/>
    <w:rsid w:val="00A34F75"/>
    <w:rsid w:val="00A3557B"/>
    <w:rsid w:val="00A36AF7"/>
    <w:rsid w:val="00A37D87"/>
    <w:rsid w:val="00A40862"/>
    <w:rsid w:val="00A40ECF"/>
    <w:rsid w:val="00A41AE3"/>
    <w:rsid w:val="00A4390C"/>
    <w:rsid w:val="00A4457A"/>
    <w:rsid w:val="00A44BF2"/>
    <w:rsid w:val="00A476F3"/>
    <w:rsid w:val="00A477CC"/>
    <w:rsid w:val="00A51461"/>
    <w:rsid w:val="00A52B92"/>
    <w:rsid w:val="00A52EC5"/>
    <w:rsid w:val="00A538B6"/>
    <w:rsid w:val="00A53B06"/>
    <w:rsid w:val="00A54062"/>
    <w:rsid w:val="00A54D53"/>
    <w:rsid w:val="00A564EC"/>
    <w:rsid w:val="00A57A51"/>
    <w:rsid w:val="00A6234E"/>
    <w:rsid w:val="00A63888"/>
    <w:rsid w:val="00A63A55"/>
    <w:rsid w:val="00A649F3"/>
    <w:rsid w:val="00A65799"/>
    <w:rsid w:val="00A65EB9"/>
    <w:rsid w:val="00A66864"/>
    <w:rsid w:val="00A66D55"/>
    <w:rsid w:val="00A67C90"/>
    <w:rsid w:val="00A70480"/>
    <w:rsid w:val="00A71713"/>
    <w:rsid w:val="00A72623"/>
    <w:rsid w:val="00A73414"/>
    <w:rsid w:val="00A7382E"/>
    <w:rsid w:val="00A73FE6"/>
    <w:rsid w:val="00A743D2"/>
    <w:rsid w:val="00A75B7E"/>
    <w:rsid w:val="00A75F65"/>
    <w:rsid w:val="00A768F0"/>
    <w:rsid w:val="00A76F97"/>
    <w:rsid w:val="00A77997"/>
    <w:rsid w:val="00A80436"/>
    <w:rsid w:val="00A81F87"/>
    <w:rsid w:val="00A83305"/>
    <w:rsid w:val="00A84B7C"/>
    <w:rsid w:val="00A852B4"/>
    <w:rsid w:val="00A85EFD"/>
    <w:rsid w:val="00A864CD"/>
    <w:rsid w:val="00A86502"/>
    <w:rsid w:val="00A86626"/>
    <w:rsid w:val="00A86C01"/>
    <w:rsid w:val="00A873C6"/>
    <w:rsid w:val="00A877C9"/>
    <w:rsid w:val="00A8784D"/>
    <w:rsid w:val="00A908B6"/>
    <w:rsid w:val="00A91013"/>
    <w:rsid w:val="00A9324A"/>
    <w:rsid w:val="00A94178"/>
    <w:rsid w:val="00A94277"/>
    <w:rsid w:val="00A949EB"/>
    <w:rsid w:val="00A94B51"/>
    <w:rsid w:val="00A94FEE"/>
    <w:rsid w:val="00A9571C"/>
    <w:rsid w:val="00A970B6"/>
    <w:rsid w:val="00AA00A7"/>
    <w:rsid w:val="00AA0E2F"/>
    <w:rsid w:val="00AA1005"/>
    <w:rsid w:val="00AA116D"/>
    <w:rsid w:val="00AA2332"/>
    <w:rsid w:val="00AA4074"/>
    <w:rsid w:val="00AA4991"/>
    <w:rsid w:val="00AA4E4A"/>
    <w:rsid w:val="00AA584D"/>
    <w:rsid w:val="00AA645A"/>
    <w:rsid w:val="00AA747B"/>
    <w:rsid w:val="00AB0E05"/>
    <w:rsid w:val="00AB1275"/>
    <w:rsid w:val="00AB186E"/>
    <w:rsid w:val="00AB3596"/>
    <w:rsid w:val="00AB36DC"/>
    <w:rsid w:val="00AB39AA"/>
    <w:rsid w:val="00AB4BCC"/>
    <w:rsid w:val="00AB5F14"/>
    <w:rsid w:val="00AB6B29"/>
    <w:rsid w:val="00AC0C82"/>
    <w:rsid w:val="00AC1248"/>
    <w:rsid w:val="00AC1E9A"/>
    <w:rsid w:val="00AC244D"/>
    <w:rsid w:val="00AC3E0F"/>
    <w:rsid w:val="00AC4AAA"/>
    <w:rsid w:val="00AC4B99"/>
    <w:rsid w:val="00AC52F5"/>
    <w:rsid w:val="00AC653D"/>
    <w:rsid w:val="00AC718B"/>
    <w:rsid w:val="00AC77F6"/>
    <w:rsid w:val="00AD115D"/>
    <w:rsid w:val="00AD1CDB"/>
    <w:rsid w:val="00AD2296"/>
    <w:rsid w:val="00AD347E"/>
    <w:rsid w:val="00AD3ACB"/>
    <w:rsid w:val="00AD3D4F"/>
    <w:rsid w:val="00AD542B"/>
    <w:rsid w:val="00AD5563"/>
    <w:rsid w:val="00AD5612"/>
    <w:rsid w:val="00AD716F"/>
    <w:rsid w:val="00AE00D6"/>
    <w:rsid w:val="00AE2E8B"/>
    <w:rsid w:val="00AE4ED8"/>
    <w:rsid w:val="00AE568F"/>
    <w:rsid w:val="00AE615E"/>
    <w:rsid w:val="00AE643B"/>
    <w:rsid w:val="00AE693A"/>
    <w:rsid w:val="00AF1FA9"/>
    <w:rsid w:val="00AF218A"/>
    <w:rsid w:val="00AF2448"/>
    <w:rsid w:val="00AF26E8"/>
    <w:rsid w:val="00AF39CF"/>
    <w:rsid w:val="00AF44AE"/>
    <w:rsid w:val="00AF5ADE"/>
    <w:rsid w:val="00AF5DB3"/>
    <w:rsid w:val="00AF6C44"/>
    <w:rsid w:val="00AF6CB0"/>
    <w:rsid w:val="00AF7D3C"/>
    <w:rsid w:val="00B0040C"/>
    <w:rsid w:val="00B012BD"/>
    <w:rsid w:val="00B017B0"/>
    <w:rsid w:val="00B027CE"/>
    <w:rsid w:val="00B02BE6"/>
    <w:rsid w:val="00B0486C"/>
    <w:rsid w:val="00B055D8"/>
    <w:rsid w:val="00B06B76"/>
    <w:rsid w:val="00B06C78"/>
    <w:rsid w:val="00B07913"/>
    <w:rsid w:val="00B07E7E"/>
    <w:rsid w:val="00B110CE"/>
    <w:rsid w:val="00B1157E"/>
    <w:rsid w:val="00B11ABD"/>
    <w:rsid w:val="00B12E34"/>
    <w:rsid w:val="00B150F0"/>
    <w:rsid w:val="00B16453"/>
    <w:rsid w:val="00B16E7D"/>
    <w:rsid w:val="00B174A8"/>
    <w:rsid w:val="00B17A8E"/>
    <w:rsid w:val="00B21ED5"/>
    <w:rsid w:val="00B22431"/>
    <w:rsid w:val="00B225C1"/>
    <w:rsid w:val="00B22829"/>
    <w:rsid w:val="00B23297"/>
    <w:rsid w:val="00B23BCA"/>
    <w:rsid w:val="00B23FF7"/>
    <w:rsid w:val="00B2490E"/>
    <w:rsid w:val="00B24B51"/>
    <w:rsid w:val="00B252C4"/>
    <w:rsid w:val="00B255AE"/>
    <w:rsid w:val="00B25AA0"/>
    <w:rsid w:val="00B25AB1"/>
    <w:rsid w:val="00B26641"/>
    <w:rsid w:val="00B27FC3"/>
    <w:rsid w:val="00B31ADF"/>
    <w:rsid w:val="00B325D3"/>
    <w:rsid w:val="00B3278F"/>
    <w:rsid w:val="00B332B4"/>
    <w:rsid w:val="00B36B2C"/>
    <w:rsid w:val="00B36B45"/>
    <w:rsid w:val="00B37528"/>
    <w:rsid w:val="00B4177D"/>
    <w:rsid w:val="00B4240E"/>
    <w:rsid w:val="00B429EA"/>
    <w:rsid w:val="00B42FCE"/>
    <w:rsid w:val="00B43708"/>
    <w:rsid w:val="00B44283"/>
    <w:rsid w:val="00B47291"/>
    <w:rsid w:val="00B47316"/>
    <w:rsid w:val="00B47F35"/>
    <w:rsid w:val="00B50782"/>
    <w:rsid w:val="00B50831"/>
    <w:rsid w:val="00B50DCA"/>
    <w:rsid w:val="00B50E1B"/>
    <w:rsid w:val="00B5140C"/>
    <w:rsid w:val="00B522D9"/>
    <w:rsid w:val="00B524FB"/>
    <w:rsid w:val="00B545CF"/>
    <w:rsid w:val="00B54EB2"/>
    <w:rsid w:val="00B5551B"/>
    <w:rsid w:val="00B5630B"/>
    <w:rsid w:val="00B574EB"/>
    <w:rsid w:val="00B5787A"/>
    <w:rsid w:val="00B5795F"/>
    <w:rsid w:val="00B6083E"/>
    <w:rsid w:val="00B618EE"/>
    <w:rsid w:val="00B61AB5"/>
    <w:rsid w:val="00B61C92"/>
    <w:rsid w:val="00B62E2A"/>
    <w:rsid w:val="00B6421D"/>
    <w:rsid w:val="00B6431C"/>
    <w:rsid w:val="00B65533"/>
    <w:rsid w:val="00B656FF"/>
    <w:rsid w:val="00B65FEB"/>
    <w:rsid w:val="00B67AF8"/>
    <w:rsid w:val="00B71F2C"/>
    <w:rsid w:val="00B72DF7"/>
    <w:rsid w:val="00B732D8"/>
    <w:rsid w:val="00B73F61"/>
    <w:rsid w:val="00B74BDB"/>
    <w:rsid w:val="00B75D51"/>
    <w:rsid w:val="00B76F7C"/>
    <w:rsid w:val="00B77364"/>
    <w:rsid w:val="00B77A77"/>
    <w:rsid w:val="00B82E3A"/>
    <w:rsid w:val="00B83DE3"/>
    <w:rsid w:val="00B842E7"/>
    <w:rsid w:val="00B85059"/>
    <w:rsid w:val="00B85127"/>
    <w:rsid w:val="00B855D7"/>
    <w:rsid w:val="00B857C6"/>
    <w:rsid w:val="00B866FE"/>
    <w:rsid w:val="00B87A16"/>
    <w:rsid w:val="00B91F30"/>
    <w:rsid w:val="00B94114"/>
    <w:rsid w:val="00B9603C"/>
    <w:rsid w:val="00B97E88"/>
    <w:rsid w:val="00BA00E6"/>
    <w:rsid w:val="00BA03E6"/>
    <w:rsid w:val="00BA35B1"/>
    <w:rsid w:val="00BA4605"/>
    <w:rsid w:val="00BA4D68"/>
    <w:rsid w:val="00BA4E3B"/>
    <w:rsid w:val="00BA5BF2"/>
    <w:rsid w:val="00BB0A6C"/>
    <w:rsid w:val="00BB1953"/>
    <w:rsid w:val="00BB1BBF"/>
    <w:rsid w:val="00BB1F75"/>
    <w:rsid w:val="00BB1FE9"/>
    <w:rsid w:val="00BB32F2"/>
    <w:rsid w:val="00BB467D"/>
    <w:rsid w:val="00BB48DB"/>
    <w:rsid w:val="00BB4C51"/>
    <w:rsid w:val="00BB683C"/>
    <w:rsid w:val="00BB76D8"/>
    <w:rsid w:val="00BB797C"/>
    <w:rsid w:val="00BB7AD0"/>
    <w:rsid w:val="00BB7BB7"/>
    <w:rsid w:val="00BC0E30"/>
    <w:rsid w:val="00BC4FE4"/>
    <w:rsid w:val="00BC5289"/>
    <w:rsid w:val="00BC6098"/>
    <w:rsid w:val="00BC62D8"/>
    <w:rsid w:val="00BC6676"/>
    <w:rsid w:val="00BC6C7C"/>
    <w:rsid w:val="00BC6D9A"/>
    <w:rsid w:val="00BC76A5"/>
    <w:rsid w:val="00BD19AF"/>
    <w:rsid w:val="00BD255B"/>
    <w:rsid w:val="00BD2AE4"/>
    <w:rsid w:val="00BD5140"/>
    <w:rsid w:val="00BD564D"/>
    <w:rsid w:val="00BD6D58"/>
    <w:rsid w:val="00BD7660"/>
    <w:rsid w:val="00BE2CF5"/>
    <w:rsid w:val="00BE4279"/>
    <w:rsid w:val="00BE4460"/>
    <w:rsid w:val="00BF033D"/>
    <w:rsid w:val="00BF235F"/>
    <w:rsid w:val="00BF5224"/>
    <w:rsid w:val="00BF52E2"/>
    <w:rsid w:val="00BF5E8A"/>
    <w:rsid w:val="00BF69F2"/>
    <w:rsid w:val="00BF714A"/>
    <w:rsid w:val="00C011ED"/>
    <w:rsid w:val="00C014C1"/>
    <w:rsid w:val="00C020BD"/>
    <w:rsid w:val="00C036A3"/>
    <w:rsid w:val="00C03F83"/>
    <w:rsid w:val="00C0430C"/>
    <w:rsid w:val="00C0511C"/>
    <w:rsid w:val="00C05146"/>
    <w:rsid w:val="00C05762"/>
    <w:rsid w:val="00C07220"/>
    <w:rsid w:val="00C078E0"/>
    <w:rsid w:val="00C10B6B"/>
    <w:rsid w:val="00C11689"/>
    <w:rsid w:val="00C12A4E"/>
    <w:rsid w:val="00C12DA6"/>
    <w:rsid w:val="00C14740"/>
    <w:rsid w:val="00C14F63"/>
    <w:rsid w:val="00C1546F"/>
    <w:rsid w:val="00C162A9"/>
    <w:rsid w:val="00C16860"/>
    <w:rsid w:val="00C16E04"/>
    <w:rsid w:val="00C214BE"/>
    <w:rsid w:val="00C21888"/>
    <w:rsid w:val="00C22E6B"/>
    <w:rsid w:val="00C2317A"/>
    <w:rsid w:val="00C23965"/>
    <w:rsid w:val="00C2539D"/>
    <w:rsid w:val="00C25915"/>
    <w:rsid w:val="00C25E53"/>
    <w:rsid w:val="00C2600C"/>
    <w:rsid w:val="00C262DA"/>
    <w:rsid w:val="00C26D84"/>
    <w:rsid w:val="00C30FFD"/>
    <w:rsid w:val="00C33A82"/>
    <w:rsid w:val="00C33B02"/>
    <w:rsid w:val="00C34BB4"/>
    <w:rsid w:val="00C34D22"/>
    <w:rsid w:val="00C423ED"/>
    <w:rsid w:val="00C427BE"/>
    <w:rsid w:val="00C42E77"/>
    <w:rsid w:val="00C441C6"/>
    <w:rsid w:val="00C458B6"/>
    <w:rsid w:val="00C45D3B"/>
    <w:rsid w:val="00C46F41"/>
    <w:rsid w:val="00C52556"/>
    <w:rsid w:val="00C531FC"/>
    <w:rsid w:val="00C53CA5"/>
    <w:rsid w:val="00C55373"/>
    <w:rsid w:val="00C55638"/>
    <w:rsid w:val="00C55DA4"/>
    <w:rsid w:val="00C56362"/>
    <w:rsid w:val="00C56551"/>
    <w:rsid w:val="00C5738E"/>
    <w:rsid w:val="00C613A9"/>
    <w:rsid w:val="00C62D58"/>
    <w:rsid w:val="00C6622E"/>
    <w:rsid w:val="00C70BC6"/>
    <w:rsid w:val="00C70BCF"/>
    <w:rsid w:val="00C71193"/>
    <w:rsid w:val="00C748D1"/>
    <w:rsid w:val="00C74D9E"/>
    <w:rsid w:val="00C7507C"/>
    <w:rsid w:val="00C7599A"/>
    <w:rsid w:val="00C76229"/>
    <w:rsid w:val="00C765C9"/>
    <w:rsid w:val="00C77325"/>
    <w:rsid w:val="00C81428"/>
    <w:rsid w:val="00C82A47"/>
    <w:rsid w:val="00C82E4A"/>
    <w:rsid w:val="00C82F92"/>
    <w:rsid w:val="00C8307E"/>
    <w:rsid w:val="00C832D1"/>
    <w:rsid w:val="00C8690E"/>
    <w:rsid w:val="00C917F8"/>
    <w:rsid w:val="00C93125"/>
    <w:rsid w:val="00C93295"/>
    <w:rsid w:val="00C935F8"/>
    <w:rsid w:val="00C93CC4"/>
    <w:rsid w:val="00C945CB"/>
    <w:rsid w:val="00C9541D"/>
    <w:rsid w:val="00C956FC"/>
    <w:rsid w:val="00C95895"/>
    <w:rsid w:val="00C959AA"/>
    <w:rsid w:val="00C95F85"/>
    <w:rsid w:val="00CA0236"/>
    <w:rsid w:val="00CA024E"/>
    <w:rsid w:val="00CA02B4"/>
    <w:rsid w:val="00CA080E"/>
    <w:rsid w:val="00CA19FE"/>
    <w:rsid w:val="00CA1A35"/>
    <w:rsid w:val="00CA1EE9"/>
    <w:rsid w:val="00CA1F1A"/>
    <w:rsid w:val="00CA24A0"/>
    <w:rsid w:val="00CA3328"/>
    <w:rsid w:val="00CA3961"/>
    <w:rsid w:val="00CA44DC"/>
    <w:rsid w:val="00CA46ED"/>
    <w:rsid w:val="00CA54A8"/>
    <w:rsid w:val="00CA5A7D"/>
    <w:rsid w:val="00CA7D40"/>
    <w:rsid w:val="00CB0786"/>
    <w:rsid w:val="00CB14B4"/>
    <w:rsid w:val="00CB3EC5"/>
    <w:rsid w:val="00CB4473"/>
    <w:rsid w:val="00CB4874"/>
    <w:rsid w:val="00CB6195"/>
    <w:rsid w:val="00CB67D3"/>
    <w:rsid w:val="00CB6B0E"/>
    <w:rsid w:val="00CB74FE"/>
    <w:rsid w:val="00CB7562"/>
    <w:rsid w:val="00CC0D69"/>
    <w:rsid w:val="00CC2719"/>
    <w:rsid w:val="00CC2918"/>
    <w:rsid w:val="00CC3E5F"/>
    <w:rsid w:val="00CC6C2F"/>
    <w:rsid w:val="00CC71C9"/>
    <w:rsid w:val="00CC7D32"/>
    <w:rsid w:val="00CD3DD5"/>
    <w:rsid w:val="00CD3E77"/>
    <w:rsid w:val="00CD4021"/>
    <w:rsid w:val="00CD4044"/>
    <w:rsid w:val="00CD59DD"/>
    <w:rsid w:val="00CD7F52"/>
    <w:rsid w:val="00CE0EEC"/>
    <w:rsid w:val="00CE74DD"/>
    <w:rsid w:val="00CF0EC9"/>
    <w:rsid w:val="00CF1F18"/>
    <w:rsid w:val="00CF1FA1"/>
    <w:rsid w:val="00CF3A77"/>
    <w:rsid w:val="00CF3C96"/>
    <w:rsid w:val="00CF5E14"/>
    <w:rsid w:val="00CF6370"/>
    <w:rsid w:val="00CF7E2D"/>
    <w:rsid w:val="00CF7EF1"/>
    <w:rsid w:val="00D0016A"/>
    <w:rsid w:val="00D00394"/>
    <w:rsid w:val="00D008E8"/>
    <w:rsid w:val="00D01200"/>
    <w:rsid w:val="00D02A33"/>
    <w:rsid w:val="00D02ABB"/>
    <w:rsid w:val="00D03D9D"/>
    <w:rsid w:val="00D04391"/>
    <w:rsid w:val="00D04CEB"/>
    <w:rsid w:val="00D13972"/>
    <w:rsid w:val="00D13EE6"/>
    <w:rsid w:val="00D14418"/>
    <w:rsid w:val="00D14966"/>
    <w:rsid w:val="00D17146"/>
    <w:rsid w:val="00D175D9"/>
    <w:rsid w:val="00D20631"/>
    <w:rsid w:val="00D2348A"/>
    <w:rsid w:val="00D23A43"/>
    <w:rsid w:val="00D2469F"/>
    <w:rsid w:val="00D24863"/>
    <w:rsid w:val="00D260E3"/>
    <w:rsid w:val="00D2638D"/>
    <w:rsid w:val="00D263A2"/>
    <w:rsid w:val="00D26434"/>
    <w:rsid w:val="00D26FD8"/>
    <w:rsid w:val="00D26FED"/>
    <w:rsid w:val="00D27D78"/>
    <w:rsid w:val="00D302CC"/>
    <w:rsid w:val="00D30854"/>
    <w:rsid w:val="00D31209"/>
    <w:rsid w:val="00D32311"/>
    <w:rsid w:val="00D32D08"/>
    <w:rsid w:val="00D32EC9"/>
    <w:rsid w:val="00D331BB"/>
    <w:rsid w:val="00D332E1"/>
    <w:rsid w:val="00D335EE"/>
    <w:rsid w:val="00D33E9C"/>
    <w:rsid w:val="00D34D05"/>
    <w:rsid w:val="00D35EE8"/>
    <w:rsid w:val="00D3659B"/>
    <w:rsid w:val="00D37415"/>
    <w:rsid w:val="00D40219"/>
    <w:rsid w:val="00D419B3"/>
    <w:rsid w:val="00D4395A"/>
    <w:rsid w:val="00D43AAB"/>
    <w:rsid w:val="00D43C8C"/>
    <w:rsid w:val="00D43EBB"/>
    <w:rsid w:val="00D45A7A"/>
    <w:rsid w:val="00D46D52"/>
    <w:rsid w:val="00D53B7C"/>
    <w:rsid w:val="00D541AF"/>
    <w:rsid w:val="00D54230"/>
    <w:rsid w:val="00D548B8"/>
    <w:rsid w:val="00D56263"/>
    <w:rsid w:val="00D56688"/>
    <w:rsid w:val="00D5721C"/>
    <w:rsid w:val="00D60A00"/>
    <w:rsid w:val="00D61A99"/>
    <w:rsid w:val="00D61C1F"/>
    <w:rsid w:val="00D61C97"/>
    <w:rsid w:val="00D61EDB"/>
    <w:rsid w:val="00D62B2D"/>
    <w:rsid w:val="00D64A90"/>
    <w:rsid w:val="00D65A18"/>
    <w:rsid w:val="00D65F4B"/>
    <w:rsid w:val="00D66F19"/>
    <w:rsid w:val="00D66F7C"/>
    <w:rsid w:val="00D6720E"/>
    <w:rsid w:val="00D707A7"/>
    <w:rsid w:val="00D71334"/>
    <w:rsid w:val="00D7343F"/>
    <w:rsid w:val="00D74984"/>
    <w:rsid w:val="00D74D23"/>
    <w:rsid w:val="00D76BD8"/>
    <w:rsid w:val="00D777AF"/>
    <w:rsid w:val="00D77E91"/>
    <w:rsid w:val="00D80138"/>
    <w:rsid w:val="00D80578"/>
    <w:rsid w:val="00D806F5"/>
    <w:rsid w:val="00D80B82"/>
    <w:rsid w:val="00D80C51"/>
    <w:rsid w:val="00D81262"/>
    <w:rsid w:val="00D81972"/>
    <w:rsid w:val="00D81B3B"/>
    <w:rsid w:val="00D826F7"/>
    <w:rsid w:val="00D83585"/>
    <w:rsid w:val="00D837B4"/>
    <w:rsid w:val="00D83FC5"/>
    <w:rsid w:val="00D87A4C"/>
    <w:rsid w:val="00D9003D"/>
    <w:rsid w:val="00D90B67"/>
    <w:rsid w:val="00D912C8"/>
    <w:rsid w:val="00D916C4"/>
    <w:rsid w:val="00D921EC"/>
    <w:rsid w:val="00D9333D"/>
    <w:rsid w:val="00D94BDF"/>
    <w:rsid w:val="00D95387"/>
    <w:rsid w:val="00D95577"/>
    <w:rsid w:val="00D95FC8"/>
    <w:rsid w:val="00D971F3"/>
    <w:rsid w:val="00DA054D"/>
    <w:rsid w:val="00DA1D39"/>
    <w:rsid w:val="00DA1D63"/>
    <w:rsid w:val="00DA2577"/>
    <w:rsid w:val="00DA2B4B"/>
    <w:rsid w:val="00DA32A8"/>
    <w:rsid w:val="00DA4F0F"/>
    <w:rsid w:val="00DA4F2A"/>
    <w:rsid w:val="00DB0208"/>
    <w:rsid w:val="00DB1762"/>
    <w:rsid w:val="00DB307E"/>
    <w:rsid w:val="00DB3879"/>
    <w:rsid w:val="00DB4810"/>
    <w:rsid w:val="00DB4E57"/>
    <w:rsid w:val="00DB62E9"/>
    <w:rsid w:val="00DB683F"/>
    <w:rsid w:val="00DB6F1B"/>
    <w:rsid w:val="00DB7427"/>
    <w:rsid w:val="00DB75FA"/>
    <w:rsid w:val="00DC091D"/>
    <w:rsid w:val="00DC097F"/>
    <w:rsid w:val="00DC219E"/>
    <w:rsid w:val="00DC3189"/>
    <w:rsid w:val="00DC3200"/>
    <w:rsid w:val="00DC4DE9"/>
    <w:rsid w:val="00DC5379"/>
    <w:rsid w:val="00DC584F"/>
    <w:rsid w:val="00DC677A"/>
    <w:rsid w:val="00DC7373"/>
    <w:rsid w:val="00DD01C6"/>
    <w:rsid w:val="00DD0C97"/>
    <w:rsid w:val="00DD5A30"/>
    <w:rsid w:val="00DD6A6B"/>
    <w:rsid w:val="00DD72B8"/>
    <w:rsid w:val="00DD742A"/>
    <w:rsid w:val="00DE1EDA"/>
    <w:rsid w:val="00DE22BD"/>
    <w:rsid w:val="00DE241A"/>
    <w:rsid w:val="00DE4641"/>
    <w:rsid w:val="00DE6C14"/>
    <w:rsid w:val="00DE79F2"/>
    <w:rsid w:val="00DF00D8"/>
    <w:rsid w:val="00DF0F22"/>
    <w:rsid w:val="00DF209E"/>
    <w:rsid w:val="00DF2AAD"/>
    <w:rsid w:val="00DF2F0D"/>
    <w:rsid w:val="00DF3A7B"/>
    <w:rsid w:val="00DF60F7"/>
    <w:rsid w:val="00DF7106"/>
    <w:rsid w:val="00DF7BAB"/>
    <w:rsid w:val="00E04523"/>
    <w:rsid w:val="00E0564E"/>
    <w:rsid w:val="00E05B16"/>
    <w:rsid w:val="00E06CA8"/>
    <w:rsid w:val="00E07C6F"/>
    <w:rsid w:val="00E10C0E"/>
    <w:rsid w:val="00E10F2A"/>
    <w:rsid w:val="00E13472"/>
    <w:rsid w:val="00E13EFF"/>
    <w:rsid w:val="00E1503B"/>
    <w:rsid w:val="00E15113"/>
    <w:rsid w:val="00E1531E"/>
    <w:rsid w:val="00E16C9F"/>
    <w:rsid w:val="00E16DCB"/>
    <w:rsid w:val="00E1797E"/>
    <w:rsid w:val="00E17B0F"/>
    <w:rsid w:val="00E20137"/>
    <w:rsid w:val="00E2118C"/>
    <w:rsid w:val="00E21BCC"/>
    <w:rsid w:val="00E22273"/>
    <w:rsid w:val="00E226DA"/>
    <w:rsid w:val="00E24AE4"/>
    <w:rsid w:val="00E2594E"/>
    <w:rsid w:val="00E25A0D"/>
    <w:rsid w:val="00E25AE4"/>
    <w:rsid w:val="00E265C5"/>
    <w:rsid w:val="00E30363"/>
    <w:rsid w:val="00E30980"/>
    <w:rsid w:val="00E31594"/>
    <w:rsid w:val="00E31B79"/>
    <w:rsid w:val="00E325EF"/>
    <w:rsid w:val="00E34690"/>
    <w:rsid w:val="00E34B76"/>
    <w:rsid w:val="00E34C60"/>
    <w:rsid w:val="00E353AC"/>
    <w:rsid w:val="00E3590B"/>
    <w:rsid w:val="00E35C66"/>
    <w:rsid w:val="00E36341"/>
    <w:rsid w:val="00E40360"/>
    <w:rsid w:val="00E40821"/>
    <w:rsid w:val="00E40ADB"/>
    <w:rsid w:val="00E43434"/>
    <w:rsid w:val="00E44139"/>
    <w:rsid w:val="00E514F8"/>
    <w:rsid w:val="00E522CA"/>
    <w:rsid w:val="00E52DAB"/>
    <w:rsid w:val="00E5317F"/>
    <w:rsid w:val="00E53557"/>
    <w:rsid w:val="00E53EFC"/>
    <w:rsid w:val="00E53FB9"/>
    <w:rsid w:val="00E541C3"/>
    <w:rsid w:val="00E55A9B"/>
    <w:rsid w:val="00E573A7"/>
    <w:rsid w:val="00E61CF0"/>
    <w:rsid w:val="00E625E9"/>
    <w:rsid w:val="00E62689"/>
    <w:rsid w:val="00E632B2"/>
    <w:rsid w:val="00E6681D"/>
    <w:rsid w:val="00E66B19"/>
    <w:rsid w:val="00E66B20"/>
    <w:rsid w:val="00E66E90"/>
    <w:rsid w:val="00E70AF4"/>
    <w:rsid w:val="00E7107D"/>
    <w:rsid w:val="00E71191"/>
    <w:rsid w:val="00E7132E"/>
    <w:rsid w:val="00E71C3A"/>
    <w:rsid w:val="00E71E51"/>
    <w:rsid w:val="00E72F9F"/>
    <w:rsid w:val="00E75E60"/>
    <w:rsid w:val="00E7780A"/>
    <w:rsid w:val="00E7791F"/>
    <w:rsid w:val="00E8029E"/>
    <w:rsid w:val="00E80893"/>
    <w:rsid w:val="00E808D2"/>
    <w:rsid w:val="00E809F1"/>
    <w:rsid w:val="00E834B3"/>
    <w:rsid w:val="00E84BD5"/>
    <w:rsid w:val="00E85A12"/>
    <w:rsid w:val="00E86B51"/>
    <w:rsid w:val="00E87669"/>
    <w:rsid w:val="00E87D16"/>
    <w:rsid w:val="00E901CC"/>
    <w:rsid w:val="00E906D7"/>
    <w:rsid w:val="00E91A6C"/>
    <w:rsid w:val="00E9268D"/>
    <w:rsid w:val="00E93DB2"/>
    <w:rsid w:val="00E945E5"/>
    <w:rsid w:val="00E9519F"/>
    <w:rsid w:val="00EA13B9"/>
    <w:rsid w:val="00EA171F"/>
    <w:rsid w:val="00EA5576"/>
    <w:rsid w:val="00EA5A42"/>
    <w:rsid w:val="00EA6205"/>
    <w:rsid w:val="00EA69EF"/>
    <w:rsid w:val="00EA6DEE"/>
    <w:rsid w:val="00EA7F5B"/>
    <w:rsid w:val="00EB08E4"/>
    <w:rsid w:val="00EB0CEE"/>
    <w:rsid w:val="00EB1E4D"/>
    <w:rsid w:val="00EB22F3"/>
    <w:rsid w:val="00EB2DC3"/>
    <w:rsid w:val="00EB3799"/>
    <w:rsid w:val="00EB453E"/>
    <w:rsid w:val="00EB4FBA"/>
    <w:rsid w:val="00EB5160"/>
    <w:rsid w:val="00EB6189"/>
    <w:rsid w:val="00EB7FDF"/>
    <w:rsid w:val="00EC13FE"/>
    <w:rsid w:val="00EC1C27"/>
    <w:rsid w:val="00EC2959"/>
    <w:rsid w:val="00EC3748"/>
    <w:rsid w:val="00EC4777"/>
    <w:rsid w:val="00EC4CAA"/>
    <w:rsid w:val="00EC5F3E"/>
    <w:rsid w:val="00EC62E6"/>
    <w:rsid w:val="00EC75CB"/>
    <w:rsid w:val="00ED047F"/>
    <w:rsid w:val="00ED062C"/>
    <w:rsid w:val="00ED0BCE"/>
    <w:rsid w:val="00ED0EE9"/>
    <w:rsid w:val="00ED1869"/>
    <w:rsid w:val="00ED1A72"/>
    <w:rsid w:val="00ED27CD"/>
    <w:rsid w:val="00ED2C5D"/>
    <w:rsid w:val="00ED3CC4"/>
    <w:rsid w:val="00ED4185"/>
    <w:rsid w:val="00ED6468"/>
    <w:rsid w:val="00ED7B23"/>
    <w:rsid w:val="00ED7F64"/>
    <w:rsid w:val="00EE0017"/>
    <w:rsid w:val="00EE2686"/>
    <w:rsid w:val="00EE3D34"/>
    <w:rsid w:val="00EE45EA"/>
    <w:rsid w:val="00EE59F6"/>
    <w:rsid w:val="00EE5D3C"/>
    <w:rsid w:val="00EF03DC"/>
    <w:rsid w:val="00EF08F2"/>
    <w:rsid w:val="00EF0BE4"/>
    <w:rsid w:val="00EF1D79"/>
    <w:rsid w:val="00EF2212"/>
    <w:rsid w:val="00EF25B6"/>
    <w:rsid w:val="00EF59EC"/>
    <w:rsid w:val="00EF6224"/>
    <w:rsid w:val="00EF77F8"/>
    <w:rsid w:val="00F00BB7"/>
    <w:rsid w:val="00F01185"/>
    <w:rsid w:val="00F012AB"/>
    <w:rsid w:val="00F03D05"/>
    <w:rsid w:val="00F04D44"/>
    <w:rsid w:val="00F05599"/>
    <w:rsid w:val="00F0641B"/>
    <w:rsid w:val="00F06C6A"/>
    <w:rsid w:val="00F06FAC"/>
    <w:rsid w:val="00F07805"/>
    <w:rsid w:val="00F10414"/>
    <w:rsid w:val="00F107EF"/>
    <w:rsid w:val="00F1134A"/>
    <w:rsid w:val="00F1196E"/>
    <w:rsid w:val="00F12AF9"/>
    <w:rsid w:val="00F1366B"/>
    <w:rsid w:val="00F14D0B"/>
    <w:rsid w:val="00F150E7"/>
    <w:rsid w:val="00F156F9"/>
    <w:rsid w:val="00F159D4"/>
    <w:rsid w:val="00F15B9B"/>
    <w:rsid w:val="00F17433"/>
    <w:rsid w:val="00F17EA0"/>
    <w:rsid w:val="00F2123A"/>
    <w:rsid w:val="00F23452"/>
    <w:rsid w:val="00F262E7"/>
    <w:rsid w:val="00F26F67"/>
    <w:rsid w:val="00F30BC6"/>
    <w:rsid w:val="00F32EFD"/>
    <w:rsid w:val="00F33941"/>
    <w:rsid w:val="00F33E40"/>
    <w:rsid w:val="00F343F2"/>
    <w:rsid w:val="00F35DD1"/>
    <w:rsid w:val="00F35EF4"/>
    <w:rsid w:val="00F36B6C"/>
    <w:rsid w:val="00F37648"/>
    <w:rsid w:val="00F40B6D"/>
    <w:rsid w:val="00F4116B"/>
    <w:rsid w:val="00F417D0"/>
    <w:rsid w:val="00F4384B"/>
    <w:rsid w:val="00F4769E"/>
    <w:rsid w:val="00F47850"/>
    <w:rsid w:val="00F510D5"/>
    <w:rsid w:val="00F51126"/>
    <w:rsid w:val="00F52712"/>
    <w:rsid w:val="00F54429"/>
    <w:rsid w:val="00F55BE2"/>
    <w:rsid w:val="00F56920"/>
    <w:rsid w:val="00F57095"/>
    <w:rsid w:val="00F616AD"/>
    <w:rsid w:val="00F62306"/>
    <w:rsid w:val="00F64570"/>
    <w:rsid w:val="00F656BA"/>
    <w:rsid w:val="00F66657"/>
    <w:rsid w:val="00F70C5B"/>
    <w:rsid w:val="00F714F0"/>
    <w:rsid w:val="00F720C3"/>
    <w:rsid w:val="00F7249B"/>
    <w:rsid w:val="00F73FE2"/>
    <w:rsid w:val="00F7432A"/>
    <w:rsid w:val="00F7665B"/>
    <w:rsid w:val="00F81704"/>
    <w:rsid w:val="00F81A7C"/>
    <w:rsid w:val="00F8215D"/>
    <w:rsid w:val="00F83C6D"/>
    <w:rsid w:val="00F83F4E"/>
    <w:rsid w:val="00F84FD2"/>
    <w:rsid w:val="00F8748D"/>
    <w:rsid w:val="00F87D63"/>
    <w:rsid w:val="00F90EAD"/>
    <w:rsid w:val="00F91FB3"/>
    <w:rsid w:val="00F92476"/>
    <w:rsid w:val="00F93679"/>
    <w:rsid w:val="00F94796"/>
    <w:rsid w:val="00F95605"/>
    <w:rsid w:val="00F96949"/>
    <w:rsid w:val="00F96C7C"/>
    <w:rsid w:val="00F970C9"/>
    <w:rsid w:val="00FA1272"/>
    <w:rsid w:val="00FA246D"/>
    <w:rsid w:val="00FA528B"/>
    <w:rsid w:val="00FA539F"/>
    <w:rsid w:val="00FA5E46"/>
    <w:rsid w:val="00FA5E6B"/>
    <w:rsid w:val="00FA7E73"/>
    <w:rsid w:val="00FB0015"/>
    <w:rsid w:val="00FB029C"/>
    <w:rsid w:val="00FB0756"/>
    <w:rsid w:val="00FB0B6C"/>
    <w:rsid w:val="00FB1ADA"/>
    <w:rsid w:val="00FB2797"/>
    <w:rsid w:val="00FB2AEB"/>
    <w:rsid w:val="00FB2BAF"/>
    <w:rsid w:val="00FB3588"/>
    <w:rsid w:val="00FB64A0"/>
    <w:rsid w:val="00FB7DC2"/>
    <w:rsid w:val="00FC0CFE"/>
    <w:rsid w:val="00FC1576"/>
    <w:rsid w:val="00FC1796"/>
    <w:rsid w:val="00FC1970"/>
    <w:rsid w:val="00FC412C"/>
    <w:rsid w:val="00FC66D6"/>
    <w:rsid w:val="00FC6D19"/>
    <w:rsid w:val="00FD09DE"/>
    <w:rsid w:val="00FD0A83"/>
    <w:rsid w:val="00FD14B5"/>
    <w:rsid w:val="00FD164A"/>
    <w:rsid w:val="00FD34D6"/>
    <w:rsid w:val="00FD3B0F"/>
    <w:rsid w:val="00FD40C3"/>
    <w:rsid w:val="00FD4351"/>
    <w:rsid w:val="00FD5561"/>
    <w:rsid w:val="00FD5959"/>
    <w:rsid w:val="00FD66BC"/>
    <w:rsid w:val="00FD67B0"/>
    <w:rsid w:val="00FD734A"/>
    <w:rsid w:val="00FE0F1F"/>
    <w:rsid w:val="00FE1381"/>
    <w:rsid w:val="00FE164F"/>
    <w:rsid w:val="00FE277A"/>
    <w:rsid w:val="00FE3BF1"/>
    <w:rsid w:val="00FE5A8F"/>
    <w:rsid w:val="00FE5D2E"/>
    <w:rsid w:val="00FE7B5F"/>
    <w:rsid w:val="00FF081B"/>
    <w:rsid w:val="00FF0B21"/>
    <w:rsid w:val="00FF1960"/>
    <w:rsid w:val="00FF4065"/>
    <w:rsid w:val="00FF56A6"/>
    <w:rsid w:val="00FF7EEF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42FD6"/>
  <w15:docId w15:val="{F321D18C-D742-4C36-B943-B95939DBF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7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1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1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1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1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40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78F0"/>
    <w:pPr>
      <w:spacing w:after="0" w:line="240" w:lineRule="auto"/>
    </w:pPr>
  </w:style>
  <w:style w:type="paragraph" w:customStyle="1" w:styleId="Default">
    <w:name w:val="Default"/>
    <w:rsid w:val="00D03D9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styleId="Hyperlink">
    <w:name w:val="Hyperlink"/>
    <w:rsid w:val="00D03D9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3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D9D"/>
  </w:style>
  <w:style w:type="paragraph" w:styleId="Footer">
    <w:name w:val="footer"/>
    <w:basedOn w:val="Normal"/>
    <w:link w:val="FooterChar"/>
    <w:uiPriority w:val="99"/>
    <w:unhideWhenUsed/>
    <w:rsid w:val="00D03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D9D"/>
  </w:style>
  <w:style w:type="paragraph" w:styleId="NormalWeb">
    <w:name w:val="Normal (Web)"/>
    <w:basedOn w:val="Normal"/>
    <w:uiPriority w:val="99"/>
    <w:semiHidden/>
    <w:unhideWhenUsed/>
    <w:rsid w:val="0044157B"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916CEE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36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7AB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54D5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7B8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618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618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618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579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B16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C5738E"/>
    <w:rPr>
      <w:rFonts w:ascii="Segoe UI" w:hAnsi="Segoe UI" w:cs="Segoe UI" w:hint="default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593E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B50831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50831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B50831"/>
  </w:style>
  <w:style w:type="paragraph" w:styleId="Title">
    <w:name w:val="Title"/>
    <w:basedOn w:val="Normal"/>
    <w:next w:val="BodyText"/>
    <w:link w:val="TitleChar"/>
    <w:qFormat/>
    <w:rsid w:val="00B50831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50831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customStyle="1" w:styleId="Author">
    <w:name w:val="Author"/>
    <w:next w:val="BodyText"/>
    <w:qFormat/>
    <w:rsid w:val="00B50831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B50831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B50831"/>
    <w:rPr>
      <w:sz w:val="24"/>
      <w:szCs w:val="24"/>
    </w:rPr>
  </w:style>
  <w:style w:type="character" w:customStyle="1" w:styleId="VerbatimChar">
    <w:name w:val="Verbatim Char"/>
    <w:basedOn w:val="DefaultParagraphFont"/>
    <w:link w:val="SourceCode"/>
    <w:rsid w:val="00B50831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50831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6190">
          <w:marLeft w:val="0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4031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5952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24172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5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27D9B-F549-495F-AF8C-59740320C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586</Words>
  <Characters>1474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oen</dc:creator>
  <cp:keywords/>
  <dc:description/>
  <cp:lastModifiedBy>Lisa Langsetmo</cp:lastModifiedBy>
  <cp:revision>3</cp:revision>
  <cp:lastPrinted>2023-01-12T21:22:00Z</cp:lastPrinted>
  <dcterms:created xsi:type="dcterms:W3CDTF">2023-07-05T16:54:00Z</dcterms:created>
  <dcterms:modified xsi:type="dcterms:W3CDTF">2023-07-05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TSwZiZMv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_DocHome">
    <vt:i4>-1550119418</vt:i4>
  </property>
</Properties>
</file>